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Arial" w:hAnsi="Arial" w:cs="Arial"/>
          <w:bCs/>
          <w:lang w:eastAsia="zh-CN"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  <w:lang w:eastAsia="zh-CN"/>
        </w:rPr>
        <w:t>3</w:t>
      </w:r>
      <w:r>
        <w:rPr>
          <w:rFonts w:hint="eastAsia" w:ascii="Arial" w:hAnsi="Arial" w:cs="Arial"/>
          <w:b/>
          <w:lang w:val="en-US" w:eastAsia="zh-CN"/>
        </w:rPr>
        <w:t xml:space="preserve"> </w:t>
      </w:r>
      <w:r>
        <w:rPr>
          <w:rFonts w:hint="eastAsia" w:ascii="Arial" w:hAnsi="Arial" w:cs="Arial"/>
          <w:b/>
          <w:lang w:eastAsia="zh-CN"/>
        </w:rPr>
        <w:t>T</w:t>
      </w:r>
      <w:r>
        <w:rPr>
          <w:rFonts w:ascii="Arial" w:hAnsi="Arial" w:cs="Arial"/>
          <w:b/>
          <w:lang w:eastAsia="zh-CN"/>
        </w:rPr>
        <w:t>able</w:t>
      </w:r>
      <w:r>
        <w:rPr>
          <w:rFonts w:ascii="Arial" w:hAnsi="Arial" w:cs="Arial"/>
          <w:b/>
        </w:rPr>
        <w:t xml:space="preserve">. </w:t>
      </w:r>
      <w:r>
        <w:rPr>
          <w:rFonts w:hint="eastAsia" w:ascii="Arial" w:hAnsi="Arial" w:cs="Arial"/>
          <w:bCs/>
        </w:rPr>
        <w:t>The sequences of specific primers for</w:t>
      </w:r>
      <w:r>
        <w:rPr>
          <w:rFonts w:hint="eastAsia" w:ascii="Arial" w:hAnsi="Arial" w:cs="Arial"/>
          <w:bCs/>
          <w:lang w:eastAsia="zh-CN"/>
        </w:rPr>
        <w:t xml:space="preserve"> RT-qPCR</w:t>
      </w:r>
    </w:p>
    <w:tbl>
      <w:tblPr>
        <w:tblStyle w:val="1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2"/>
        <w:gridCol w:w="56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2" w:type="dxa"/>
            <w:noWrap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b/>
              </w:rPr>
              <w:t>Target</w:t>
            </w:r>
          </w:p>
        </w:tc>
        <w:tc>
          <w:tcPr>
            <w:tcW w:w="5694" w:type="dxa"/>
            <w:noWrap/>
            <w:vAlign w:val="center"/>
          </w:tcPr>
          <w:p>
            <w:pPr>
              <w:rPr>
                <w:rFonts w:ascii="Arial" w:hAnsi="Arial" w:cs="Arial"/>
                <w:b/>
                <w:lang w:eastAsia="zh-CN"/>
              </w:rPr>
            </w:pPr>
            <w:r>
              <w:rPr>
                <w:rFonts w:hint="eastAsia" w:ascii="Arial" w:hAnsi="Arial" w:cs="Arial"/>
                <w:b/>
              </w:rPr>
              <w:t>Primer</w:t>
            </w:r>
            <w:r>
              <w:rPr>
                <w:rFonts w:hint="eastAsia" w:ascii="Arial" w:hAnsi="Arial" w:cs="Arial"/>
                <w:b/>
                <w:lang w:eastAsia="zh-CN"/>
              </w:rPr>
              <w:t xml:space="preserve">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922" w:type="dxa"/>
            <w:vMerge w:val="restart"/>
            <w:noWrap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IFN-</w:t>
            </w:r>
            <w:r>
              <w:rPr>
                <w:rFonts w:ascii="Arial" w:hAnsi="Arial" w:cs="Arial"/>
              </w:rPr>
              <w:t>β</w:t>
            </w:r>
          </w:p>
        </w:tc>
        <w:tc>
          <w:tcPr>
            <w:tcW w:w="5694" w:type="dxa"/>
            <w:noWrap/>
            <w:vAlign w:val="center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</w:rPr>
              <w:t>F: 5</w:t>
            </w:r>
            <w:r>
              <w:rPr>
                <w:rFonts w:ascii="Arial" w:hAnsi="Arial" w:cs="Arial"/>
                <w:lang w:eastAsia="zh-CN"/>
              </w:rPr>
              <w:t>’</w:t>
            </w:r>
            <w:r>
              <w:rPr>
                <w:rFonts w:hint="eastAsia" w:ascii="Arial" w:hAnsi="Arial" w:cs="Arial"/>
              </w:rPr>
              <w:t>- ACTGCAACCTTTCGAAGCCT -3</w:t>
            </w:r>
            <w:r>
              <w:rPr>
                <w:rFonts w:ascii="Arial" w:hAnsi="Arial" w:cs="Arial"/>
                <w:lang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922" w:type="dxa"/>
            <w:vMerge w:val="continue"/>
            <w:noWrap/>
            <w:vAlign w:val="center"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5694" w:type="dxa"/>
            <w:noWrap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R: 5</w:t>
            </w:r>
            <w:r>
              <w:rPr>
                <w:rFonts w:ascii="Arial" w:hAnsi="Arial" w:cs="Arial"/>
                <w:lang w:eastAsia="zh-CN"/>
              </w:rPr>
              <w:t>’</w:t>
            </w:r>
            <w:r>
              <w:rPr>
                <w:rFonts w:hint="eastAsia" w:ascii="Arial" w:hAnsi="Arial" w:cs="Arial"/>
              </w:rPr>
              <w:t>- AGCCTCCCATTCAATTGCCA</w:t>
            </w:r>
            <w:r>
              <w:rPr>
                <w:rFonts w:hint="eastAsia" w:ascii="Arial" w:hAnsi="Arial" w:cs="Arial"/>
                <w:lang w:eastAsia="zh-CN"/>
              </w:rPr>
              <w:t xml:space="preserve"> </w:t>
            </w:r>
            <w:r>
              <w:rPr>
                <w:rFonts w:hint="eastAsia" w:ascii="Arial" w:hAnsi="Arial" w:cs="Arial"/>
              </w:rPr>
              <w:t>-3</w:t>
            </w:r>
            <w:r>
              <w:rPr>
                <w:rFonts w:ascii="Arial" w:hAnsi="Arial" w:cs="Arial"/>
                <w:lang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922" w:type="dxa"/>
            <w:vMerge w:val="restart"/>
            <w:noWrap/>
            <w:vAlign w:val="center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eastAsia="zh-CN"/>
              </w:rPr>
              <w:t>SIRT6</w:t>
            </w:r>
          </w:p>
        </w:tc>
        <w:tc>
          <w:tcPr>
            <w:tcW w:w="5694" w:type="dxa"/>
            <w:noWrap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F: 5</w:t>
            </w:r>
            <w:r>
              <w:rPr>
                <w:rFonts w:ascii="Arial" w:hAnsi="Arial" w:cs="Arial"/>
                <w:lang w:eastAsia="zh-CN"/>
              </w:rPr>
              <w:t>’</w:t>
            </w:r>
            <w:r>
              <w:rPr>
                <w:rFonts w:hint="eastAsia" w:ascii="Arial" w:hAnsi="Arial" w:cs="Arial"/>
              </w:rPr>
              <w:t>- ACTGCAACCTTTCGAAGCCT -3</w:t>
            </w:r>
            <w:r>
              <w:rPr>
                <w:rFonts w:ascii="Arial" w:hAnsi="Arial" w:cs="Arial"/>
                <w:lang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922" w:type="dxa"/>
            <w:vMerge w:val="continue"/>
            <w:noWrap/>
            <w:vAlign w:val="center"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5694" w:type="dxa"/>
            <w:noWrap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R: 5</w:t>
            </w:r>
            <w:r>
              <w:rPr>
                <w:rFonts w:ascii="Arial" w:hAnsi="Arial" w:cs="Arial"/>
                <w:lang w:eastAsia="zh-CN"/>
              </w:rPr>
              <w:t>’</w:t>
            </w:r>
            <w:r>
              <w:rPr>
                <w:rFonts w:hint="eastAsia" w:ascii="Arial" w:hAnsi="Arial" w:cs="Arial"/>
              </w:rPr>
              <w:t>- AGCCTCCCATTCAATTGCCA</w:t>
            </w:r>
            <w:r>
              <w:rPr>
                <w:rFonts w:hint="eastAsia" w:ascii="Arial" w:hAnsi="Arial" w:cs="Arial"/>
                <w:lang w:eastAsia="zh-CN"/>
              </w:rPr>
              <w:t xml:space="preserve"> </w:t>
            </w:r>
            <w:r>
              <w:rPr>
                <w:rFonts w:hint="eastAsia" w:ascii="Arial" w:hAnsi="Arial" w:cs="Arial"/>
              </w:rPr>
              <w:t>-3</w:t>
            </w:r>
            <w:r>
              <w:rPr>
                <w:rFonts w:ascii="Arial" w:hAnsi="Arial" w:cs="Arial"/>
                <w:lang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922" w:type="dxa"/>
            <w:vMerge w:val="restart"/>
            <w:noWrap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GAPDH</w:t>
            </w:r>
          </w:p>
        </w:tc>
        <w:tc>
          <w:tcPr>
            <w:tcW w:w="5694" w:type="dxa"/>
            <w:noWrap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F: 5</w:t>
            </w:r>
            <w:r>
              <w:rPr>
                <w:rFonts w:ascii="Arial" w:hAnsi="Arial" w:cs="Arial"/>
                <w:lang w:eastAsia="zh-CN"/>
              </w:rPr>
              <w:t>’</w:t>
            </w:r>
            <w:r>
              <w:rPr>
                <w:rFonts w:hint="eastAsia" w:ascii="Arial" w:hAnsi="Arial" w:cs="Arial"/>
              </w:rPr>
              <w:t>- GAAGGTGAAGGTCGGAGTC -3</w:t>
            </w:r>
            <w:r>
              <w:rPr>
                <w:rFonts w:ascii="Arial" w:hAnsi="Arial" w:cs="Arial"/>
                <w:lang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922" w:type="dxa"/>
            <w:vMerge w:val="continue"/>
            <w:noWrap/>
            <w:vAlign w:val="center"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5694" w:type="dxa"/>
            <w:noWrap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R: 5</w:t>
            </w:r>
            <w:r>
              <w:rPr>
                <w:rFonts w:ascii="Arial" w:hAnsi="Arial" w:cs="Arial"/>
                <w:lang w:eastAsia="zh-CN"/>
              </w:rPr>
              <w:t>’</w:t>
            </w:r>
            <w:r>
              <w:rPr>
                <w:rFonts w:hint="eastAsia" w:ascii="Arial" w:hAnsi="Arial" w:cs="Arial"/>
              </w:rPr>
              <w:t>- GAAGATGGTGATGGGATTTCC -3</w:t>
            </w:r>
            <w:r>
              <w:rPr>
                <w:rFonts w:ascii="Arial" w:hAnsi="Arial" w:cs="Arial"/>
                <w:lang w:eastAsia="zh-CN"/>
              </w:rPr>
              <w:t>’</w:t>
            </w:r>
          </w:p>
        </w:tc>
      </w:tr>
    </w:tbl>
    <w:p>
      <w:pPr>
        <w:spacing w:line="480" w:lineRule="auto"/>
        <w:jc w:val="both"/>
        <w:rPr>
          <w:rFonts w:ascii="Arial" w:hAnsi="Arial" w:cs="Arial"/>
          <w:bCs/>
          <w:lang w:eastAsia="zh-CN"/>
        </w:rPr>
      </w:pPr>
      <w:r>
        <w:rPr>
          <w:rFonts w:ascii="Arial" w:hAnsi="Arial" w:cs="Arial"/>
          <w:bCs/>
          <w:lang w:eastAsia="zh-CN"/>
        </w:rPr>
        <w:t>F, Forward; R, Reverse</w:t>
      </w:r>
    </w:p>
    <w:p>
      <w:pPr>
        <w:spacing w:line="480" w:lineRule="auto"/>
        <w:jc w:val="both"/>
        <w:rPr>
          <w:rFonts w:ascii="Arial" w:hAnsi="Arial" w:cs="Arial"/>
          <w:bCs/>
          <w:lang w:eastAsia="zh-CN"/>
        </w:rPr>
      </w:pPr>
      <w:bookmarkStart w:id="0" w:name="_GoBack"/>
      <w:bookmarkEnd w:id="0"/>
    </w:p>
    <w:sectPr>
      <w:footerReference r:id="rId3" w:type="default"/>
      <w:pgSz w:w="12240" w:h="15840"/>
      <w:pgMar w:top="1440" w:right="1021" w:bottom="1440" w:left="1021" w:header="720" w:footer="720" w:gutter="0"/>
      <w:lnNumType w:countBy="0" w:restart="continuous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MCOL A+ Helvetica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27621741"/>
    </w:sdtPr>
    <w:sdtContent>
      <w:p>
        <w:pPr>
          <w:pStyle w:val="12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>
    <w:pPr>
      <w:pStyle w:val="1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bordersDoNotSurroundHeader w:val="1"/>
  <w:bordersDoNotSurroundFooter w:val="1"/>
  <w:documentProtection w:enforcement="0"/>
  <w:defaultTabStop w:val="420"/>
  <w:drawingGridHorizontalSpacing w:val="120"/>
  <w:drawingGridVerticalSpacing w:val="16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czZGJiMzk3NmE4MTFmY2I0NmVkOTVhODY4OTk3OT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09f5pfvdx9soe9vdmp09rtps5epfpxrxzz&quot;&gt;K9 PT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1&lt;/item&gt;&lt;/record-ids&gt;&lt;/item&gt;&lt;/Libraries&gt;"/>
  </w:docVars>
  <w:rsids>
    <w:rsidRoot w:val="00AC7728"/>
    <w:rsid w:val="000000FE"/>
    <w:rsid w:val="000027F8"/>
    <w:rsid w:val="00002B9A"/>
    <w:rsid w:val="00002FC3"/>
    <w:rsid w:val="00003FF2"/>
    <w:rsid w:val="00004504"/>
    <w:rsid w:val="00004C7D"/>
    <w:rsid w:val="00005BF9"/>
    <w:rsid w:val="00005CE2"/>
    <w:rsid w:val="00006454"/>
    <w:rsid w:val="000069B4"/>
    <w:rsid w:val="0000792F"/>
    <w:rsid w:val="00007A1B"/>
    <w:rsid w:val="00010844"/>
    <w:rsid w:val="00010BAA"/>
    <w:rsid w:val="00011F38"/>
    <w:rsid w:val="00012548"/>
    <w:rsid w:val="00012864"/>
    <w:rsid w:val="0001313D"/>
    <w:rsid w:val="00013DC0"/>
    <w:rsid w:val="00013E0B"/>
    <w:rsid w:val="00014014"/>
    <w:rsid w:val="00014321"/>
    <w:rsid w:val="00014757"/>
    <w:rsid w:val="000147BA"/>
    <w:rsid w:val="00014C9F"/>
    <w:rsid w:val="000156DF"/>
    <w:rsid w:val="00015C1F"/>
    <w:rsid w:val="000164FA"/>
    <w:rsid w:val="00016995"/>
    <w:rsid w:val="00016DFF"/>
    <w:rsid w:val="000172B4"/>
    <w:rsid w:val="000173AB"/>
    <w:rsid w:val="0001793F"/>
    <w:rsid w:val="00021B4E"/>
    <w:rsid w:val="00021DBD"/>
    <w:rsid w:val="000222EA"/>
    <w:rsid w:val="00022413"/>
    <w:rsid w:val="000227EC"/>
    <w:rsid w:val="0002291D"/>
    <w:rsid w:val="00022C22"/>
    <w:rsid w:val="00022EC7"/>
    <w:rsid w:val="000231EB"/>
    <w:rsid w:val="00023349"/>
    <w:rsid w:val="000235BA"/>
    <w:rsid w:val="0002473C"/>
    <w:rsid w:val="00024763"/>
    <w:rsid w:val="00025FFE"/>
    <w:rsid w:val="0002626B"/>
    <w:rsid w:val="000267CF"/>
    <w:rsid w:val="00027305"/>
    <w:rsid w:val="000276C5"/>
    <w:rsid w:val="000278DE"/>
    <w:rsid w:val="00027FB8"/>
    <w:rsid w:val="00030922"/>
    <w:rsid w:val="00030C8A"/>
    <w:rsid w:val="000313AF"/>
    <w:rsid w:val="0003166C"/>
    <w:rsid w:val="00031DD2"/>
    <w:rsid w:val="00032974"/>
    <w:rsid w:val="00032AB4"/>
    <w:rsid w:val="00032D72"/>
    <w:rsid w:val="00034476"/>
    <w:rsid w:val="000349AE"/>
    <w:rsid w:val="00034C10"/>
    <w:rsid w:val="00034DEE"/>
    <w:rsid w:val="00034E7E"/>
    <w:rsid w:val="00036163"/>
    <w:rsid w:val="00036232"/>
    <w:rsid w:val="000370D4"/>
    <w:rsid w:val="000375EF"/>
    <w:rsid w:val="00037AAC"/>
    <w:rsid w:val="00037E4A"/>
    <w:rsid w:val="000403BA"/>
    <w:rsid w:val="000407E4"/>
    <w:rsid w:val="000415BC"/>
    <w:rsid w:val="00041948"/>
    <w:rsid w:val="00041B49"/>
    <w:rsid w:val="000424C5"/>
    <w:rsid w:val="000426BA"/>
    <w:rsid w:val="0004316D"/>
    <w:rsid w:val="000446DA"/>
    <w:rsid w:val="000448D0"/>
    <w:rsid w:val="00044F20"/>
    <w:rsid w:val="00045201"/>
    <w:rsid w:val="00045670"/>
    <w:rsid w:val="000456E8"/>
    <w:rsid w:val="00045835"/>
    <w:rsid w:val="00045F4A"/>
    <w:rsid w:val="00046F54"/>
    <w:rsid w:val="000470D5"/>
    <w:rsid w:val="000475C9"/>
    <w:rsid w:val="00047D78"/>
    <w:rsid w:val="00047DD3"/>
    <w:rsid w:val="000504D8"/>
    <w:rsid w:val="00050B97"/>
    <w:rsid w:val="00051134"/>
    <w:rsid w:val="000513E2"/>
    <w:rsid w:val="00052C3B"/>
    <w:rsid w:val="0005311B"/>
    <w:rsid w:val="00053511"/>
    <w:rsid w:val="00054329"/>
    <w:rsid w:val="0005442F"/>
    <w:rsid w:val="000546DE"/>
    <w:rsid w:val="000559F9"/>
    <w:rsid w:val="00055F50"/>
    <w:rsid w:val="00056486"/>
    <w:rsid w:val="000576D4"/>
    <w:rsid w:val="000609FD"/>
    <w:rsid w:val="00061193"/>
    <w:rsid w:val="000621C5"/>
    <w:rsid w:val="000628DF"/>
    <w:rsid w:val="00062AA4"/>
    <w:rsid w:val="000637F2"/>
    <w:rsid w:val="00063B43"/>
    <w:rsid w:val="00063C82"/>
    <w:rsid w:val="00064FB4"/>
    <w:rsid w:val="00065E2F"/>
    <w:rsid w:val="00066109"/>
    <w:rsid w:val="000662C9"/>
    <w:rsid w:val="0006645E"/>
    <w:rsid w:val="00066594"/>
    <w:rsid w:val="00067448"/>
    <w:rsid w:val="000678C8"/>
    <w:rsid w:val="00067CE7"/>
    <w:rsid w:val="00070740"/>
    <w:rsid w:val="00070A68"/>
    <w:rsid w:val="00070D74"/>
    <w:rsid w:val="00070E50"/>
    <w:rsid w:val="000712BE"/>
    <w:rsid w:val="00071B30"/>
    <w:rsid w:val="00072114"/>
    <w:rsid w:val="000721F2"/>
    <w:rsid w:val="00072703"/>
    <w:rsid w:val="00072788"/>
    <w:rsid w:val="00072D33"/>
    <w:rsid w:val="00073664"/>
    <w:rsid w:val="00073ECC"/>
    <w:rsid w:val="0007490A"/>
    <w:rsid w:val="00074BDC"/>
    <w:rsid w:val="000753F6"/>
    <w:rsid w:val="0007627C"/>
    <w:rsid w:val="00076D6D"/>
    <w:rsid w:val="00077A45"/>
    <w:rsid w:val="00077BD3"/>
    <w:rsid w:val="00080025"/>
    <w:rsid w:val="000808EF"/>
    <w:rsid w:val="000817A4"/>
    <w:rsid w:val="00081A75"/>
    <w:rsid w:val="00081A7D"/>
    <w:rsid w:val="00083856"/>
    <w:rsid w:val="00083A75"/>
    <w:rsid w:val="00083B25"/>
    <w:rsid w:val="000844E7"/>
    <w:rsid w:val="000850B5"/>
    <w:rsid w:val="0008541D"/>
    <w:rsid w:val="000859B3"/>
    <w:rsid w:val="00085B54"/>
    <w:rsid w:val="00085E69"/>
    <w:rsid w:val="00085F47"/>
    <w:rsid w:val="0008665D"/>
    <w:rsid w:val="000869D2"/>
    <w:rsid w:val="000870C6"/>
    <w:rsid w:val="00090861"/>
    <w:rsid w:val="00090A28"/>
    <w:rsid w:val="00090AB9"/>
    <w:rsid w:val="0009144E"/>
    <w:rsid w:val="0009149D"/>
    <w:rsid w:val="000917D0"/>
    <w:rsid w:val="0009221E"/>
    <w:rsid w:val="00092E7E"/>
    <w:rsid w:val="00093047"/>
    <w:rsid w:val="00093329"/>
    <w:rsid w:val="00093B50"/>
    <w:rsid w:val="00093F20"/>
    <w:rsid w:val="000942BD"/>
    <w:rsid w:val="00094839"/>
    <w:rsid w:val="00095297"/>
    <w:rsid w:val="00095347"/>
    <w:rsid w:val="000957F7"/>
    <w:rsid w:val="00095A76"/>
    <w:rsid w:val="0009684D"/>
    <w:rsid w:val="00097603"/>
    <w:rsid w:val="00097832"/>
    <w:rsid w:val="000A015D"/>
    <w:rsid w:val="000A01F2"/>
    <w:rsid w:val="000A0340"/>
    <w:rsid w:val="000A08B8"/>
    <w:rsid w:val="000A1333"/>
    <w:rsid w:val="000A1482"/>
    <w:rsid w:val="000A1D59"/>
    <w:rsid w:val="000A2D6B"/>
    <w:rsid w:val="000A311D"/>
    <w:rsid w:val="000A3B5C"/>
    <w:rsid w:val="000A3FB2"/>
    <w:rsid w:val="000A40B9"/>
    <w:rsid w:val="000A45B5"/>
    <w:rsid w:val="000A5082"/>
    <w:rsid w:val="000A5549"/>
    <w:rsid w:val="000A5685"/>
    <w:rsid w:val="000A5ECE"/>
    <w:rsid w:val="000A5FAC"/>
    <w:rsid w:val="000A61E6"/>
    <w:rsid w:val="000A63B0"/>
    <w:rsid w:val="000A64B0"/>
    <w:rsid w:val="000A7358"/>
    <w:rsid w:val="000B0159"/>
    <w:rsid w:val="000B0C2A"/>
    <w:rsid w:val="000B0D9A"/>
    <w:rsid w:val="000B130A"/>
    <w:rsid w:val="000B1764"/>
    <w:rsid w:val="000B1C49"/>
    <w:rsid w:val="000B2536"/>
    <w:rsid w:val="000B2753"/>
    <w:rsid w:val="000B2C3E"/>
    <w:rsid w:val="000B30B0"/>
    <w:rsid w:val="000B3283"/>
    <w:rsid w:val="000B342A"/>
    <w:rsid w:val="000B3975"/>
    <w:rsid w:val="000B3A20"/>
    <w:rsid w:val="000B3F07"/>
    <w:rsid w:val="000B4BC3"/>
    <w:rsid w:val="000B4CE4"/>
    <w:rsid w:val="000B5682"/>
    <w:rsid w:val="000B5852"/>
    <w:rsid w:val="000B5A37"/>
    <w:rsid w:val="000B6892"/>
    <w:rsid w:val="000B70E1"/>
    <w:rsid w:val="000B7510"/>
    <w:rsid w:val="000B7688"/>
    <w:rsid w:val="000B76B5"/>
    <w:rsid w:val="000C0201"/>
    <w:rsid w:val="000C1CA9"/>
    <w:rsid w:val="000C2407"/>
    <w:rsid w:val="000C2719"/>
    <w:rsid w:val="000C3032"/>
    <w:rsid w:val="000C360F"/>
    <w:rsid w:val="000C3701"/>
    <w:rsid w:val="000C3AD5"/>
    <w:rsid w:val="000C3FEA"/>
    <w:rsid w:val="000C476C"/>
    <w:rsid w:val="000C4EEF"/>
    <w:rsid w:val="000C50E7"/>
    <w:rsid w:val="000C6351"/>
    <w:rsid w:val="000C63EB"/>
    <w:rsid w:val="000C730D"/>
    <w:rsid w:val="000C7AA1"/>
    <w:rsid w:val="000C7AB9"/>
    <w:rsid w:val="000D00C4"/>
    <w:rsid w:val="000D04BC"/>
    <w:rsid w:val="000D12D1"/>
    <w:rsid w:val="000D1BD8"/>
    <w:rsid w:val="000D1D57"/>
    <w:rsid w:val="000D1DF1"/>
    <w:rsid w:val="000D2307"/>
    <w:rsid w:val="000D3593"/>
    <w:rsid w:val="000D4A74"/>
    <w:rsid w:val="000D4C19"/>
    <w:rsid w:val="000D4F75"/>
    <w:rsid w:val="000D5E86"/>
    <w:rsid w:val="000D6C09"/>
    <w:rsid w:val="000D6FB0"/>
    <w:rsid w:val="000E0622"/>
    <w:rsid w:val="000E0B98"/>
    <w:rsid w:val="000E1342"/>
    <w:rsid w:val="000E1C30"/>
    <w:rsid w:val="000E1D9E"/>
    <w:rsid w:val="000E25C5"/>
    <w:rsid w:val="000E35EB"/>
    <w:rsid w:val="000E3DAB"/>
    <w:rsid w:val="000E3F38"/>
    <w:rsid w:val="000E4189"/>
    <w:rsid w:val="000E432E"/>
    <w:rsid w:val="000E4342"/>
    <w:rsid w:val="000E4AF5"/>
    <w:rsid w:val="000E5695"/>
    <w:rsid w:val="000E59D8"/>
    <w:rsid w:val="000E5B9A"/>
    <w:rsid w:val="000E5CFB"/>
    <w:rsid w:val="000E5FCD"/>
    <w:rsid w:val="000E6112"/>
    <w:rsid w:val="000E626B"/>
    <w:rsid w:val="000E6FFC"/>
    <w:rsid w:val="000E72DF"/>
    <w:rsid w:val="000F002A"/>
    <w:rsid w:val="000F04F6"/>
    <w:rsid w:val="000F063C"/>
    <w:rsid w:val="000F0B61"/>
    <w:rsid w:val="000F0E7C"/>
    <w:rsid w:val="000F0EC9"/>
    <w:rsid w:val="000F0F27"/>
    <w:rsid w:val="000F2245"/>
    <w:rsid w:val="000F3BE5"/>
    <w:rsid w:val="000F3F18"/>
    <w:rsid w:val="000F4201"/>
    <w:rsid w:val="000F47B5"/>
    <w:rsid w:val="000F4EEB"/>
    <w:rsid w:val="000F5200"/>
    <w:rsid w:val="000F523E"/>
    <w:rsid w:val="000F5417"/>
    <w:rsid w:val="000F59EA"/>
    <w:rsid w:val="000F5B59"/>
    <w:rsid w:val="000F60C0"/>
    <w:rsid w:val="000F7A48"/>
    <w:rsid w:val="000F7A69"/>
    <w:rsid w:val="00100436"/>
    <w:rsid w:val="00101ACC"/>
    <w:rsid w:val="00101C2B"/>
    <w:rsid w:val="001026A6"/>
    <w:rsid w:val="00102E87"/>
    <w:rsid w:val="00103D32"/>
    <w:rsid w:val="001049BF"/>
    <w:rsid w:val="00105598"/>
    <w:rsid w:val="00105BF3"/>
    <w:rsid w:val="00105EFD"/>
    <w:rsid w:val="0010628E"/>
    <w:rsid w:val="00106CA4"/>
    <w:rsid w:val="00107ADF"/>
    <w:rsid w:val="00107E95"/>
    <w:rsid w:val="00110035"/>
    <w:rsid w:val="0011171C"/>
    <w:rsid w:val="00111AF7"/>
    <w:rsid w:val="00111C51"/>
    <w:rsid w:val="00111F6F"/>
    <w:rsid w:val="0011277E"/>
    <w:rsid w:val="00112BF0"/>
    <w:rsid w:val="00112C46"/>
    <w:rsid w:val="00112F4E"/>
    <w:rsid w:val="001131BC"/>
    <w:rsid w:val="0011340F"/>
    <w:rsid w:val="00113905"/>
    <w:rsid w:val="001139B3"/>
    <w:rsid w:val="00113EC4"/>
    <w:rsid w:val="00113F33"/>
    <w:rsid w:val="00114265"/>
    <w:rsid w:val="00114990"/>
    <w:rsid w:val="00114D12"/>
    <w:rsid w:val="00114DEE"/>
    <w:rsid w:val="001151CC"/>
    <w:rsid w:val="001152F3"/>
    <w:rsid w:val="00115A1C"/>
    <w:rsid w:val="00115F73"/>
    <w:rsid w:val="00116173"/>
    <w:rsid w:val="001200FB"/>
    <w:rsid w:val="001206A6"/>
    <w:rsid w:val="00120738"/>
    <w:rsid w:val="00120872"/>
    <w:rsid w:val="00121025"/>
    <w:rsid w:val="001213F7"/>
    <w:rsid w:val="0012187D"/>
    <w:rsid w:val="00121907"/>
    <w:rsid w:val="00121F50"/>
    <w:rsid w:val="001231FE"/>
    <w:rsid w:val="001234D8"/>
    <w:rsid w:val="00124740"/>
    <w:rsid w:val="001247D8"/>
    <w:rsid w:val="00125337"/>
    <w:rsid w:val="0012578B"/>
    <w:rsid w:val="00125EE3"/>
    <w:rsid w:val="00125F62"/>
    <w:rsid w:val="001276BB"/>
    <w:rsid w:val="001279E5"/>
    <w:rsid w:val="00127C75"/>
    <w:rsid w:val="001306D1"/>
    <w:rsid w:val="001311BC"/>
    <w:rsid w:val="00131B0B"/>
    <w:rsid w:val="0013291F"/>
    <w:rsid w:val="00132BA5"/>
    <w:rsid w:val="00132F76"/>
    <w:rsid w:val="001337ED"/>
    <w:rsid w:val="001338D9"/>
    <w:rsid w:val="001338F3"/>
    <w:rsid w:val="0013396C"/>
    <w:rsid w:val="001340D5"/>
    <w:rsid w:val="0013508F"/>
    <w:rsid w:val="001350FA"/>
    <w:rsid w:val="0013534C"/>
    <w:rsid w:val="001353AC"/>
    <w:rsid w:val="00135BF4"/>
    <w:rsid w:val="00135D53"/>
    <w:rsid w:val="00135DAC"/>
    <w:rsid w:val="001371D5"/>
    <w:rsid w:val="001405FD"/>
    <w:rsid w:val="00140BE2"/>
    <w:rsid w:val="001413EC"/>
    <w:rsid w:val="00141666"/>
    <w:rsid w:val="001422DA"/>
    <w:rsid w:val="001424AB"/>
    <w:rsid w:val="00142564"/>
    <w:rsid w:val="00142CFE"/>
    <w:rsid w:val="001430AE"/>
    <w:rsid w:val="001435DE"/>
    <w:rsid w:val="00143AE3"/>
    <w:rsid w:val="00144061"/>
    <w:rsid w:val="00144C0B"/>
    <w:rsid w:val="001500F1"/>
    <w:rsid w:val="00150332"/>
    <w:rsid w:val="00150E53"/>
    <w:rsid w:val="00151290"/>
    <w:rsid w:val="00151F5D"/>
    <w:rsid w:val="001520BD"/>
    <w:rsid w:val="0015270B"/>
    <w:rsid w:val="001529FB"/>
    <w:rsid w:val="00152AE5"/>
    <w:rsid w:val="00153920"/>
    <w:rsid w:val="00154431"/>
    <w:rsid w:val="00154698"/>
    <w:rsid w:val="001551F4"/>
    <w:rsid w:val="00155333"/>
    <w:rsid w:val="00155378"/>
    <w:rsid w:val="001555ED"/>
    <w:rsid w:val="00155FD4"/>
    <w:rsid w:val="00157323"/>
    <w:rsid w:val="001576A4"/>
    <w:rsid w:val="00157856"/>
    <w:rsid w:val="00161E13"/>
    <w:rsid w:val="0016215C"/>
    <w:rsid w:val="001644C2"/>
    <w:rsid w:val="0016518E"/>
    <w:rsid w:val="00166663"/>
    <w:rsid w:val="00166B35"/>
    <w:rsid w:val="00167F9B"/>
    <w:rsid w:val="0017105D"/>
    <w:rsid w:val="001712A0"/>
    <w:rsid w:val="001712DC"/>
    <w:rsid w:val="00171458"/>
    <w:rsid w:val="00171F2D"/>
    <w:rsid w:val="00172910"/>
    <w:rsid w:val="001729E3"/>
    <w:rsid w:val="0017345E"/>
    <w:rsid w:val="00173A06"/>
    <w:rsid w:val="00174527"/>
    <w:rsid w:val="00174DAA"/>
    <w:rsid w:val="001758CB"/>
    <w:rsid w:val="00175B60"/>
    <w:rsid w:val="0017655D"/>
    <w:rsid w:val="001769DF"/>
    <w:rsid w:val="00176CCC"/>
    <w:rsid w:val="0017795A"/>
    <w:rsid w:val="00177B21"/>
    <w:rsid w:val="00177CFC"/>
    <w:rsid w:val="0018080E"/>
    <w:rsid w:val="001809E3"/>
    <w:rsid w:val="00180A78"/>
    <w:rsid w:val="00181188"/>
    <w:rsid w:val="00181504"/>
    <w:rsid w:val="00181551"/>
    <w:rsid w:val="001831DF"/>
    <w:rsid w:val="001836BC"/>
    <w:rsid w:val="00183A18"/>
    <w:rsid w:val="0018464E"/>
    <w:rsid w:val="00184FE6"/>
    <w:rsid w:val="0018515F"/>
    <w:rsid w:val="001854B3"/>
    <w:rsid w:val="0018566C"/>
    <w:rsid w:val="001861A1"/>
    <w:rsid w:val="00186357"/>
    <w:rsid w:val="00186F49"/>
    <w:rsid w:val="00187732"/>
    <w:rsid w:val="0018784F"/>
    <w:rsid w:val="00190185"/>
    <w:rsid w:val="0019067F"/>
    <w:rsid w:val="001906D3"/>
    <w:rsid w:val="0019095D"/>
    <w:rsid w:val="00190984"/>
    <w:rsid w:val="00190DC1"/>
    <w:rsid w:val="00190ECB"/>
    <w:rsid w:val="0019163C"/>
    <w:rsid w:val="00191C10"/>
    <w:rsid w:val="00192633"/>
    <w:rsid w:val="00192861"/>
    <w:rsid w:val="00192948"/>
    <w:rsid w:val="00192D19"/>
    <w:rsid w:val="0019341F"/>
    <w:rsid w:val="00193BA7"/>
    <w:rsid w:val="00193CE2"/>
    <w:rsid w:val="00193CF0"/>
    <w:rsid w:val="00193EC6"/>
    <w:rsid w:val="00194002"/>
    <w:rsid w:val="00194608"/>
    <w:rsid w:val="001949DE"/>
    <w:rsid w:val="001955F3"/>
    <w:rsid w:val="0019591D"/>
    <w:rsid w:val="00197523"/>
    <w:rsid w:val="001A0383"/>
    <w:rsid w:val="001A1D1F"/>
    <w:rsid w:val="001A20E5"/>
    <w:rsid w:val="001A3986"/>
    <w:rsid w:val="001A45C4"/>
    <w:rsid w:val="001A47B3"/>
    <w:rsid w:val="001A5346"/>
    <w:rsid w:val="001A6105"/>
    <w:rsid w:val="001A618A"/>
    <w:rsid w:val="001A67E5"/>
    <w:rsid w:val="001A77F6"/>
    <w:rsid w:val="001B272B"/>
    <w:rsid w:val="001B2BDF"/>
    <w:rsid w:val="001B2C66"/>
    <w:rsid w:val="001B4079"/>
    <w:rsid w:val="001B4BC6"/>
    <w:rsid w:val="001B574B"/>
    <w:rsid w:val="001B5778"/>
    <w:rsid w:val="001B5816"/>
    <w:rsid w:val="001B5DA2"/>
    <w:rsid w:val="001B6378"/>
    <w:rsid w:val="001B6846"/>
    <w:rsid w:val="001B7348"/>
    <w:rsid w:val="001B7A69"/>
    <w:rsid w:val="001B7DA9"/>
    <w:rsid w:val="001C0742"/>
    <w:rsid w:val="001C0A46"/>
    <w:rsid w:val="001C0AD4"/>
    <w:rsid w:val="001C0F5B"/>
    <w:rsid w:val="001C1C92"/>
    <w:rsid w:val="001C1F1F"/>
    <w:rsid w:val="001C2A0A"/>
    <w:rsid w:val="001C301C"/>
    <w:rsid w:val="001C3051"/>
    <w:rsid w:val="001C3307"/>
    <w:rsid w:val="001C3717"/>
    <w:rsid w:val="001C3FE0"/>
    <w:rsid w:val="001C4213"/>
    <w:rsid w:val="001C438B"/>
    <w:rsid w:val="001C43F0"/>
    <w:rsid w:val="001C4728"/>
    <w:rsid w:val="001C4CBE"/>
    <w:rsid w:val="001C54C3"/>
    <w:rsid w:val="001C5528"/>
    <w:rsid w:val="001C55A2"/>
    <w:rsid w:val="001C58D6"/>
    <w:rsid w:val="001C6842"/>
    <w:rsid w:val="001C715D"/>
    <w:rsid w:val="001C72D1"/>
    <w:rsid w:val="001C78D2"/>
    <w:rsid w:val="001C79F2"/>
    <w:rsid w:val="001C7F3E"/>
    <w:rsid w:val="001D00FC"/>
    <w:rsid w:val="001D08D5"/>
    <w:rsid w:val="001D0D1D"/>
    <w:rsid w:val="001D140C"/>
    <w:rsid w:val="001D216E"/>
    <w:rsid w:val="001D2A56"/>
    <w:rsid w:val="001D3087"/>
    <w:rsid w:val="001D3584"/>
    <w:rsid w:val="001D371D"/>
    <w:rsid w:val="001D38C3"/>
    <w:rsid w:val="001D3D3D"/>
    <w:rsid w:val="001D4201"/>
    <w:rsid w:val="001D45C5"/>
    <w:rsid w:val="001D4750"/>
    <w:rsid w:val="001D4FED"/>
    <w:rsid w:val="001D50A1"/>
    <w:rsid w:val="001D5A6F"/>
    <w:rsid w:val="001D5B05"/>
    <w:rsid w:val="001D5F27"/>
    <w:rsid w:val="001D6479"/>
    <w:rsid w:val="001D6922"/>
    <w:rsid w:val="001D6EE7"/>
    <w:rsid w:val="001D7B6D"/>
    <w:rsid w:val="001D7BF9"/>
    <w:rsid w:val="001D7C3B"/>
    <w:rsid w:val="001E0574"/>
    <w:rsid w:val="001E0AF9"/>
    <w:rsid w:val="001E0DA7"/>
    <w:rsid w:val="001E12D0"/>
    <w:rsid w:val="001E1402"/>
    <w:rsid w:val="001E18A4"/>
    <w:rsid w:val="001E2375"/>
    <w:rsid w:val="001E29E9"/>
    <w:rsid w:val="001E33DC"/>
    <w:rsid w:val="001E3640"/>
    <w:rsid w:val="001E36B9"/>
    <w:rsid w:val="001E3B3F"/>
    <w:rsid w:val="001E4390"/>
    <w:rsid w:val="001E4509"/>
    <w:rsid w:val="001E477C"/>
    <w:rsid w:val="001E5AC3"/>
    <w:rsid w:val="001E5C38"/>
    <w:rsid w:val="001E601B"/>
    <w:rsid w:val="001E6539"/>
    <w:rsid w:val="001E7AFE"/>
    <w:rsid w:val="001F0128"/>
    <w:rsid w:val="001F0BE2"/>
    <w:rsid w:val="001F1708"/>
    <w:rsid w:val="001F1786"/>
    <w:rsid w:val="001F2076"/>
    <w:rsid w:val="001F2129"/>
    <w:rsid w:val="001F2254"/>
    <w:rsid w:val="001F239E"/>
    <w:rsid w:val="001F2E01"/>
    <w:rsid w:val="001F3177"/>
    <w:rsid w:val="001F3A48"/>
    <w:rsid w:val="001F479E"/>
    <w:rsid w:val="001F4877"/>
    <w:rsid w:val="001F4C61"/>
    <w:rsid w:val="001F564A"/>
    <w:rsid w:val="001F5780"/>
    <w:rsid w:val="001F5C34"/>
    <w:rsid w:val="001F76EE"/>
    <w:rsid w:val="0020045C"/>
    <w:rsid w:val="002004C0"/>
    <w:rsid w:val="0020054E"/>
    <w:rsid w:val="0020083E"/>
    <w:rsid w:val="00200E91"/>
    <w:rsid w:val="0020114F"/>
    <w:rsid w:val="002016ED"/>
    <w:rsid w:val="00201A12"/>
    <w:rsid w:val="0020215A"/>
    <w:rsid w:val="002028F9"/>
    <w:rsid w:val="00202957"/>
    <w:rsid w:val="00202F49"/>
    <w:rsid w:val="002032D5"/>
    <w:rsid w:val="00203427"/>
    <w:rsid w:val="002034D7"/>
    <w:rsid w:val="002037D4"/>
    <w:rsid w:val="00203B53"/>
    <w:rsid w:val="00205294"/>
    <w:rsid w:val="00205758"/>
    <w:rsid w:val="00205D1C"/>
    <w:rsid w:val="00206543"/>
    <w:rsid w:val="002074C4"/>
    <w:rsid w:val="00207ACB"/>
    <w:rsid w:val="00207BC3"/>
    <w:rsid w:val="00207CD9"/>
    <w:rsid w:val="00207EFD"/>
    <w:rsid w:val="002106EC"/>
    <w:rsid w:val="00210CF2"/>
    <w:rsid w:val="00211059"/>
    <w:rsid w:val="002115BC"/>
    <w:rsid w:val="002116D9"/>
    <w:rsid w:val="00211A02"/>
    <w:rsid w:val="00211F8A"/>
    <w:rsid w:val="00212069"/>
    <w:rsid w:val="002120CF"/>
    <w:rsid w:val="002124C9"/>
    <w:rsid w:val="00212791"/>
    <w:rsid w:val="00212A75"/>
    <w:rsid w:val="00213205"/>
    <w:rsid w:val="002135C1"/>
    <w:rsid w:val="00213698"/>
    <w:rsid w:val="002146FE"/>
    <w:rsid w:val="00214A19"/>
    <w:rsid w:val="00214BAD"/>
    <w:rsid w:val="00214DE6"/>
    <w:rsid w:val="002154A2"/>
    <w:rsid w:val="002167B7"/>
    <w:rsid w:val="00216A23"/>
    <w:rsid w:val="00216F00"/>
    <w:rsid w:val="00217E02"/>
    <w:rsid w:val="00217F68"/>
    <w:rsid w:val="002209F2"/>
    <w:rsid w:val="00220AB4"/>
    <w:rsid w:val="0022124A"/>
    <w:rsid w:val="00221727"/>
    <w:rsid w:val="002218C8"/>
    <w:rsid w:val="00221ADE"/>
    <w:rsid w:val="00222478"/>
    <w:rsid w:val="00222754"/>
    <w:rsid w:val="00222776"/>
    <w:rsid w:val="0022285D"/>
    <w:rsid w:val="00223D8E"/>
    <w:rsid w:val="00223FDC"/>
    <w:rsid w:val="00224029"/>
    <w:rsid w:val="0022437D"/>
    <w:rsid w:val="002243DB"/>
    <w:rsid w:val="002256E5"/>
    <w:rsid w:val="00225813"/>
    <w:rsid w:val="00225E25"/>
    <w:rsid w:val="00225F5A"/>
    <w:rsid w:val="00226B5E"/>
    <w:rsid w:val="00230816"/>
    <w:rsid w:val="0023095E"/>
    <w:rsid w:val="0023159F"/>
    <w:rsid w:val="00231D0A"/>
    <w:rsid w:val="002324A6"/>
    <w:rsid w:val="00232C1C"/>
    <w:rsid w:val="0023413B"/>
    <w:rsid w:val="002342AA"/>
    <w:rsid w:val="00234A87"/>
    <w:rsid w:val="00235D0B"/>
    <w:rsid w:val="00236308"/>
    <w:rsid w:val="00236D7A"/>
    <w:rsid w:val="002376A3"/>
    <w:rsid w:val="002402D9"/>
    <w:rsid w:val="002407D3"/>
    <w:rsid w:val="002409B1"/>
    <w:rsid w:val="00240FC3"/>
    <w:rsid w:val="0024163D"/>
    <w:rsid w:val="00242DD6"/>
    <w:rsid w:val="0024338B"/>
    <w:rsid w:val="0024430E"/>
    <w:rsid w:val="00244912"/>
    <w:rsid w:val="00244FC2"/>
    <w:rsid w:val="00244FD2"/>
    <w:rsid w:val="002452F8"/>
    <w:rsid w:val="00245EA5"/>
    <w:rsid w:val="00246935"/>
    <w:rsid w:val="00247199"/>
    <w:rsid w:val="002472A7"/>
    <w:rsid w:val="0024743E"/>
    <w:rsid w:val="002500D3"/>
    <w:rsid w:val="00250466"/>
    <w:rsid w:val="00250ABF"/>
    <w:rsid w:val="002513FA"/>
    <w:rsid w:val="0025148F"/>
    <w:rsid w:val="00251984"/>
    <w:rsid w:val="00251AAA"/>
    <w:rsid w:val="00251C96"/>
    <w:rsid w:val="00251F68"/>
    <w:rsid w:val="00252BBB"/>
    <w:rsid w:val="00252EFC"/>
    <w:rsid w:val="00252F2A"/>
    <w:rsid w:val="002533D1"/>
    <w:rsid w:val="00253ACF"/>
    <w:rsid w:val="00253C82"/>
    <w:rsid w:val="002541D9"/>
    <w:rsid w:val="00254207"/>
    <w:rsid w:val="00255052"/>
    <w:rsid w:val="00255284"/>
    <w:rsid w:val="00255472"/>
    <w:rsid w:val="002567BA"/>
    <w:rsid w:val="002575A9"/>
    <w:rsid w:val="002603F3"/>
    <w:rsid w:val="00260574"/>
    <w:rsid w:val="00260BAD"/>
    <w:rsid w:val="00260EF8"/>
    <w:rsid w:val="00261137"/>
    <w:rsid w:val="00261C68"/>
    <w:rsid w:val="00261E86"/>
    <w:rsid w:val="0026290B"/>
    <w:rsid w:val="00263691"/>
    <w:rsid w:val="00263E1C"/>
    <w:rsid w:val="00263FAC"/>
    <w:rsid w:val="00263FB5"/>
    <w:rsid w:val="002647D2"/>
    <w:rsid w:val="00264E82"/>
    <w:rsid w:val="00265894"/>
    <w:rsid w:val="0026591A"/>
    <w:rsid w:val="002663C3"/>
    <w:rsid w:val="00266624"/>
    <w:rsid w:val="00266C3F"/>
    <w:rsid w:val="002670C9"/>
    <w:rsid w:val="002700E5"/>
    <w:rsid w:val="002701ED"/>
    <w:rsid w:val="0027034C"/>
    <w:rsid w:val="002709EA"/>
    <w:rsid w:val="00270AFF"/>
    <w:rsid w:val="00270B35"/>
    <w:rsid w:val="00270C98"/>
    <w:rsid w:val="00270F39"/>
    <w:rsid w:val="00271173"/>
    <w:rsid w:val="0027176F"/>
    <w:rsid w:val="00271B2C"/>
    <w:rsid w:val="0027278E"/>
    <w:rsid w:val="00273300"/>
    <w:rsid w:val="002737D6"/>
    <w:rsid w:val="002745E8"/>
    <w:rsid w:val="00274B00"/>
    <w:rsid w:val="002754DE"/>
    <w:rsid w:val="00275542"/>
    <w:rsid w:val="0027591D"/>
    <w:rsid w:val="00275A2F"/>
    <w:rsid w:val="00275E19"/>
    <w:rsid w:val="00275EE9"/>
    <w:rsid w:val="00275F2B"/>
    <w:rsid w:val="002761A4"/>
    <w:rsid w:val="002763E5"/>
    <w:rsid w:val="002768D6"/>
    <w:rsid w:val="00276A14"/>
    <w:rsid w:val="00276DC4"/>
    <w:rsid w:val="00276F83"/>
    <w:rsid w:val="00277688"/>
    <w:rsid w:val="00277A1F"/>
    <w:rsid w:val="00277F9B"/>
    <w:rsid w:val="00280130"/>
    <w:rsid w:val="00280440"/>
    <w:rsid w:val="00280AB0"/>
    <w:rsid w:val="0028112C"/>
    <w:rsid w:val="0028141D"/>
    <w:rsid w:val="00281587"/>
    <w:rsid w:val="0028167F"/>
    <w:rsid w:val="00281B2F"/>
    <w:rsid w:val="00281B64"/>
    <w:rsid w:val="00281FDA"/>
    <w:rsid w:val="00282033"/>
    <w:rsid w:val="0028232B"/>
    <w:rsid w:val="002830A1"/>
    <w:rsid w:val="002830D5"/>
    <w:rsid w:val="00284BF7"/>
    <w:rsid w:val="00285254"/>
    <w:rsid w:val="002852B7"/>
    <w:rsid w:val="0028543B"/>
    <w:rsid w:val="002856D1"/>
    <w:rsid w:val="00285ACB"/>
    <w:rsid w:val="00285CBD"/>
    <w:rsid w:val="002866C8"/>
    <w:rsid w:val="00287070"/>
    <w:rsid w:val="002874A8"/>
    <w:rsid w:val="00290035"/>
    <w:rsid w:val="00290736"/>
    <w:rsid w:val="002908E6"/>
    <w:rsid w:val="00291B36"/>
    <w:rsid w:val="00291F61"/>
    <w:rsid w:val="002928C9"/>
    <w:rsid w:val="00292DA0"/>
    <w:rsid w:val="00293D92"/>
    <w:rsid w:val="002946F4"/>
    <w:rsid w:val="00294D16"/>
    <w:rsid w:val="0029511B"/>
    <w:rsid w:val="002953B4"/>
    <w:rsid w:val="00295440"/>
    <w:rsid w:val="00296044"/>
    <w:rsid w:val="00296F0A"/>
    <w:rsid w:val="00297263"/>
    <w:rsid w:val="00297D16"/>
    <w:rsid w:val="00297D48"/>
    <w:rsid w:val="002A0075"/>
    <w:rsid w:val="002A0209"/>
    <w:rsid w:val="002A083E"/>
    <w:rsid w:val="002A1043"/>
    <w:rsid w:val="002A17AE"/>
    <w:rsid w:val="002A1DB5"/>
    <w:rsid w:val="002A1E80"/>
    <w:rsid w:val="002A2322"/>
    <w:rsid w:val="002A304E"/>
    <w:rsid w:val="002A37C7"/>
    <w:rsid w:val="002A3AE6"/>
    <w:rsid w:val="002A3D89"/>
    <w:rsid w:val="002A5B99"/>
    <w:rsid w:val="002A5BF7"/>
    <w:rsid w:val="002A5ED5"/>
    <w:rsid w:val="002A6F0E"/>
    <w:rsid w:val="002A718A"/>
    <w:rsid w:val="002A72B3"/>
    <w:rsid w:val="002A7FA2"/>
    <w:rsid w:val="002B00E7"/>
    <w:rsid w:val="002B089A"/>
    <w:rsid w:val="002B0913"/>
    <w:rsid w:val="002B0F0D"/>
    <w:rsid w:val="002B13F7"/>
    <w:rsid w:val="002B1474"/>
    <w:rsid w:val="002B2835"/>
    <w:rsid w:val="002B32DC"/>
    <w:rsid w:val="002B3341"/>
    <w:rsid w:val="002B339C"/>
    <w:rsid w:val="002B33EE"/>
    <w:rsid w:val="002B382B"/>
    <w:rsid w:val="002B384A"/>
    <w:rsid w:val="002B3C2C"/>
    <w:rsid w:val="002B4A22"/>
    <w:rsid w:val="002B4C40"/>
    <w:rsid w:val="002B54A5"/>
    <w:rsid w:val="002B56D3"/>
    <w:rsid w:val="002B5BBD"/>
    <w:rsid w:val="002B5FD3"/>
    <w:rsid w:val="002C01B9"/>
    <w:rsid w:val="002C0A97"/>
    <w:rsid w:val="002C0E96"/>
    <w:rsid w:val="002C1093"/>
    <w:rsid w:val="002C18CC"/>
    <w:rsid w:val="002C191D"/>
    <w:rsid w:val="002C2021"/>
    <w:rsid w:val="002C21B5"/>
    <w:rsid w:val="002C2F9B"/>
    <w:rsid w:val="002C3034"/>
    <w:rsid w:val="002C4B8C"/>
    <w:rsid w:val="002C5428"/>
    <w:rsid w:val="002C5591"/>
    <w:rsid w:val="002C5903"/>
    <w:rsid w:val="002C5FF2"/>
    <w:rsid w:val="002C65F4"/>
    <w:rsid w:val="002C66E3"/>
    <w:rsid w:val="002C6CF1"/>
    <w:rsid w:val="002C72E6"/>
    <w:rsid w:val="002C7AC7"/>
    <w:rsid w:val="002C7D68"/>
    <w:rsid w:val="002D01CF"/>
    <w:rsid w:val="002D049D"/>
    <w:rsid w:val="002D07C5"/>
    <w:rsid w:val="002D0F90"/>
    <w:rsid w:val="002D12BB"/>
    <w:rsid w:val="002D1FB0"/>
    <w:rsid w:val="002D2137"/>
    <w:rsid w:val="002D269C"/>
    <w:rsid w:val="002D2716"/>
    <w:rsid w:val="002D2996"/>
    <w:rsid w:val="002D33D3"/>
    <w:rsid w:val="002D3494"/>
    <w:rsid w:val="002D38C2"/>
    <w:rsid w:val="002D3A79"/>
    <w:rsid w:val="002D4608"/>
    <w:rsid w:val="002D4710"/>
    <w:rsid w:val="002D4B7D"/>
    <w:rsid w:val="002D5B1A"/>
    <w:rsid w:val="002D62C1"/>
    <w:rsid w:val="002D723A"/>
    <w:rsid w:val="002D7DEE"/>
    <w:rsid w:val="002D7FDB"/>
    <w:rsid w:val="002E0819"/>
    <w:rsid w:val="002E0A57"/>
    <w:rsid w:val="002E1605"/>
    <w:rsid w:val="002E19EF"/>
    <w:rsid w:val="002E3E09"/>
    <w:rsid w:val="002E3FD3"/>
    <w:rsid w:val="002E434E"/>
    <w:rsid w:val="002E4486"/>
    <w:rsid w:val="002E48E5"/>
    <w:rsid w:val="002E4CD6"/>
    <w:rsid w:val="002E53F4"/>
    <w:rsid w:val="002E67F5"/>
    <w:rsid w:val="002E703F"/>
    <w:rsid w:val="002E7EF4"/>
    <w:rsid w:val="002F0363"/>
    <w:rsid w:val="002F0FF7"/>
    <w:rsid w:val="002F162C"/>
    <w:rsid w:val="002F1CE4"/>
    <w:rsid w:val="002F1FEE"/>
    <w:rsid w:val="002F264F"/>
    <w:rsid w:val="002F2A7D"/>
    <w:rsid w:val="002F2B8D"/>
    <w:rsid w:val="002F300C"/>
    <w:rsid w:val="002F32C2"/>
    <w:rsid w:val="002F381D"/>
    <w:rsid w:val="002F4069"/>
    <w:rsid w:val="002F45B1"/>
    <w:rsid w:val="002F4DCB"/>
    <w:rsid w:val="002F612B"/>
    <w:rsid w:val="002F6B2E"/>
    <w:rsid w:val="002F6C92"/>
    <w:rsid w:val="002F74DB"/>
    <w:rsid w:val="002F78DB"/>
    <w:rsid w:val="00300379"/>
    <w:rsid w:val="003007E3"/>
    <w:rsid w:val="003009F1"/>
    <w:rsid w:val="00301205"/>
    <w:rsid w:val="00302838"/>
    <w:rsid w:val="0030294A"/>
    <w:rsid w:val="00303126"/>
    <w:rsid w:val="00303747"/>
    <w:rsid w:val="00303C23"/>
    <w:rsid w:val="00303DBD"/>
    <w:rsid w:val="00304D0C"/>
    <w:rsid w:val="0030548D"/>
    <w:rsid w:val="003058CE"/>
    <w:rsid w:val="00306904"/>
    <w:rsid w:val="00306A1D"/>
    <w:rsid w:val="00306FBF"/>
    <w:rsid w:val="00307F82"/>
    <w:rsid w:val="0031016F"/>
    <w:rsid w:val="0031127D"/>
    <w:rsid w:val="0031130C"/>
    <w:rsid w:val="0031222C"/>
    <w:rsid w:val="00312571"/>
    <w:rsid w:val="00312E00"/>
    <w:rsid w:val="0031415F"/>
    <w:rsid w:val="003146B2"/>
    <w:rsid w:val="00314935"/>
    <w:rsid w:val="00314D05"/>
    <w:rsid w:val="0031562F"/>
    <w:rsid w:val="003168F8"/>
    <w:rsid w:val="00317498"/>
    <w:rsid w:val="00317E61"/>
    <w:rsid w:val="003209C4"/>
    <w:rsid w:val="00320BA7"/>
    <w:rsid w:val="00320D1D"/>
    <w:rsid w:val="00320F03"/>
    <w:rsid w:val="0032100A"/>
    <w:rsid w:val="00321123"/>
    <w:rsid w:val="003211F7"/>
    <w:rsid w:val="00321289"/>
    <w:rsid w:val="00321A9F"/>
    <w:rsid w:val="00323315"/>
    <w:rsid w:val="003238E6"/>
    <w:rsid w:val="00323B50"/>
    <w:rsid w:val="00323C02"/>
    <w:rsid w:val="00323DB0"/>
    <w:rsid w:val="0032478A"/>
    <w:rsid w:val="0032493C"/>
    <w:rsid w:val="00325238"/>
    <w:rsid w:val="0032560F"/>
    <w:rsid w:val="0032565E"/>
    <w:rsid w:val="00325CBC"/>
    <w:rsid w:val="003262E6"/>
    <w:rsid w:val="00326E58"/>
    <w:rsid w:val="00327907"/>
    <w:rsid w:val="00327A7C"/>
    <w:rsid w:val="00327B4D"/>
    <w:rsid w:val="003313C8"/>
    <w:rsid w:val="003314F8"/>
    <w:rsid w:val="0033180E"/>
    <w:rsid w:val="00332CC8"/>
    <w:rsid w:val="00332F4E"/>
    <w:rsid w:val="003331C3"/>
    <w:rsid w:val="003337D8"/>
    <w:rsid w:val="00333BA2"/>
    <w:rsid w:val="00333CE0"/>
    <w:rsid w:val="00333D47"/>
    <w:rsid w:val="0033453E"/>
    <w:rsid w:val="00334714"/>
    <w:rsid w:val="003350A6"/>
    <w:rsid w:val="00335F3F"/>
    <w:rsid w:val="00335F60"/>
    <w:rsid w:val="003363C2"/>
    <w:rsid w:val="00336896"/>
    <w:rsid w:val="003368AD"/>
    <w:rsid w:val="00337068"/>
    <w:rsid w:val="00337218"/>
    <w:rsid w:val="00337EF8"/>
    <w:rsid w:val="00340481"/>
    <w:rsid w:val="00341255"/>
    <w:rsid w:val="00341950"/>
    <w:rsid w:val="003420B4"/>
    <w:rsid w:val="003420BD"/>
    <w:rsid w:val="0034240E"/>
    <w:rsid w:val="003426F4"/>
    <w:rsid w:val="003430BE"/>
    <w:rsid w:val="003430F1"/>
    <w:rsid w:val="003431BF"/>
    <w:rsid w:val="003435F9"/>
    <w:rsid w:val="00344607"/>
    <w:rsid w:val="00345027"/>
    <w:rsid w:val="00346B64"/>
    <w:rsid w:val="00346D1A"/>
    <w:rsid w:val="00346F8F"/>
    <w:rsid w:val="00347806"/>
    <w:rsid w:val="00347F36"/>
    <w:rsid w:val="00351C98"/>
    <w:rsid w:val="003526D1"/>
    <w:rsid w:val="003529A8"/>
    <w:rsid w:val="00352E37"/>
    <w:rsid w:val="00352F17"/>
    <w:rsid w:val="003549B7"/>
    <w:rsid w:val="0035500A"/>
    <w:rsid w:val="00355715"/>
    <w:rsid w:val="003567FB"/>
    <w:rsid w:val="003569A8"/>
    <w:rsid w:val="00357125"/>
    <w:rsid w:val="0035761C"/>
    <w:rsid w:val="00357888"/>
    <w:rsid w:val="00357BB6"/>
    <w:rsid w:val="00360450"/>
    <w:rsid w:val="00360490"/>
    <w:rsid w:val="003608B3"/>
    <w:rsid w:val="00361DA9"/>
    <w:rsid w:val="00362F6D"/>
    <w:rsid w:val="00363529"/>
    <w:rsid w:val="0036388E"/>
    <w:rsid w:val="003646BA"/>
    <w:rsid w:val="00364A0A"/>
    <w:rsid w:val="00366512"/>
    <w:rsid w:val="00366F25"/>
    <w:rsid w:val="00366FD5"/>
    <w:rsid w:val="00367561"/>
    <w:rsid w:val="0036799F"/>
    <w:rsid w:val="00370198"/>
    <w:rsid w:val="003702CA"/>
    <w:rsid w:val="00371AD1"/>
    <w:rsid w:val="003723C9"/>
    <w:rsid w:val="003732A5"/>
    <w:rsid w:val="00373862"/>
    <w:rsid w:val="00373CC8"/>
    <w:rsid w:val="00373D2C"/>
    <w:rsid w:val="00373E10"/>
    <w:rsid w:val="00374719"/>
    <w:rsid w:val="003747FB"/>
    <w:rsid w:val="00375502"/>
    <w:rsid w:val="00375E31"/>
    <w:rsid w:val="003760C0"/>
    <w:rsid w:val="00376340"/>
    <w:rsid w:val="003770C5"/>
    <w:rsid w:val="00377388"/>
    <w:rsid w:val="00377703"/>
    <w:rsid w:val="00377EBF"/>
    <w:rsid w:val="00381A39"/>
    <w:rsid w:val="00381A89"/>
    <w:rsid w:val="00382AF0"/>
    <w:rsid w:val="00382AFE"/>
    <w:rsid w:val="00382FDC"/>
    <w:rsid w:val="00383228"/>
    <w:rsid w:val="00383B69"/>
    <w:rsid w:val="00384890"/>
    <w:rsid w:val="0038507D"/>
    <w:rsid w:val="00385371"/>
    <w:rsid w:val="00385608"/>
    <w:rsid w:val="003857C6"/>
    <w:rsid w:val="00386447"/>
    <w:rsid w:val="00386BD8"/>
    <w:rsid w:val="00387065"/>
    <w:rsid w:val="003878FF"/>
    <w:rsid w:val="00387B80"/>
    <w:rsid w:val="00390CA5"/>
    <w:rsid w:val="00390EBA"/>
    <w:rsid w:val="00391A61"/>
    <w:rsid w:val="00391D56"/>
    <w:rsid w:val="00392811"/>
    <w:rsid w:val="00393176"/>
    <w:rsid w:val="003932D2"/>
    <w:rsid w:val="00393358"/>
    <w:rsid w:val="0039347E"/>
    <w:rsid w:val="00393939"/>
    <w:rsid w:val="00393E90"/>
    <w:rsid w:val="003943D2"/>
    <w:rsid w:val="003958C1"/>
    <w:rsid w:val="00395962"/>
    <w:rsid w:val="003966F9"/>
    <w:rsid w:val="00396BD4"/>
    <w:rsid w:val="00396C2D"/>
    <w:rsid w:val="0039789D"/>
    <w:rsid w:val="00397B57"/>
    <w:rsid w:val="00397EC8"/>
    <w:rsid w:val="003A02BA"/>
    <w:rsid w:val="003A06C7"/>
    <w:rsid w:val="003A0DE2"/>
    <w:rsid w:val="003A1167"/>
    <w:rsid w:val="003A169E"/>
    <w:rsid w:val="003A263D"/>
    <w:rsid w:val="003A2776"/>
    <w:rsid w:val="003A2DB8"/>
    <w:rsid w:val="003A3211"/>
    <w:rsid w:val="003A3748"/>
    <w:rsid w:val="003A4E85"/>
    <w:rsid w:val="003A559C"/>
    <w:rsid w:val="003A6318"/>
    <w:rsid w:val="003A6466"/>
    <w:rsid w:val="003A66B3"/>
    <w:rsid w:val="003A67AE"/>
    <w:rsid w:val="003A6BA1"/>
    <w:rsid w:val="003A6C15"/>
    <w:rsid w:val="003A726C"/>
    <w:rsid w:val="003A7BE1"/>
    <w:rsid w:val="003B0007"/>
    <w:rsid w:val="003B016D"/>
    <w:rsid w:val="003B0255"/>
    <w:rsid w:val="003B0879"/>
    <w:rsid w:val="003B1448"/>
    <w:rsid w:val="003B28CB"/>
    <w:rsid w:val="003B2B27"/>
    <w:rsid w:val="003B2CC1"/>
    <w:rsid w:val="003B2FF2"/>
    <w:rsid w:val="003B322C"/>
    <w:rsid w:val="003B443C"/>
    <w:rsid w:val="003B459D"/>
    <w:rsid w:val="003B45C0"/>
    <w:rsid w:val="003B4EEF"/>
    <w:rsid w:val="003B54AD"/>
    <w:rsid w:val="003B5B9E"/>
    <w:rsid w:val="003B6414"/>
    <w:rsid w:val="003B66E5"/>
    <w:rsid w:val="003B6ADC"/>
    <w:rsid w:val="003B6D9F"/>
    <w:rsid w:val="003B7B11"/>
    <w:rsid w:val="003C01CD"/>
    <w:rsid w:val="003C0EB6"/>
    <w:rsid w:val="003C1D7F"/>
    <w:rsid w:val="003C2230"/>
    <w:rsid w:val="003C26BF"/>
    <w:rsid w:val="003C2843"/>
    <w:rsid w:val="003C3432"/>
    <w:rsid w:val="003C3943"/>
    <w:rsid w:val="003C3DD5"/>
    <w:rsid w:val="003C3E4F"/>
    <w:rsid w:val="003C3F9F"/>
    <w:rsid w:val="003C4786"/>
    <w:rsid w:val="003C4C01"/>
    <w:rsid w:val="003C4C12"/>
    <w:rsid w:val="003C4C75"/>
    <w:rsid w:val="003C4D05"/>
    <w:rsid w:val="003C52E3"/>
    <w:rsid w:val="003C5D03"/>
    <w:rsid w:val="003C5E49"/>
    <w:rsid w:val="003C6A1B"/>
    <w:rsid w:val="003C6E08"/>
    <w:rsid w:val="003C727D"/>
    <w:rsid w:val="003D08F7"/>
    <w:rsid w:val="003D13AE"/>
    <w:rsid w:val="003D14B5"/>
    <w:rsid w:val="003D18B3"/>
    <w:rsid w:val="003D1916"/>
    <w:rsid w:val="003D1976"/>
    <w:rsid w:val="003D1E75"/>
    <w:rsid w:val="003D1EB8"/>
    <w:rsid w:val="003D2836"/>
    <w:rsid w:val="003D288A"/>
    <w:rsid w:val="003D2BFA"/>
    <w:rsid w:val="003D394C"/>
    <w:rsid w:val="003D398A"/>
    <w:rsid w:val="003D3F6B"/>
    <w:rsid w:val="003D4119"/>
    <w:rsid w:val="003D42E3"/>
    <w:rsid w:val="003D43A8"/>
    <w:rsid w:val="003D442B"/>
    <w:rsid w:val="003D5224"/>
    <w:rsid w:val="003D5751"/>
    <w:rsid w:val="003D5CCF"/>
    <w:rsid w:val="003D6FC0"/>
    <w:rsid w:val="003D6FD7"/>
    <w:rsid w:val="003D710C"/>
    <w:rsid w:val="003D7369"/>
    <w:rsid w:val="003D7970"/>
    <w:rsid w:val="003D79F1"/>
    <w:rsid w:val="003E1138"/>
    <w:rsid w:val="003E124D"/>
    <w:rsid w:val="003E15BB"/>
    <w:rsid w:val="003E19D4"/>
    <w:rsid w:val="003E19FC"/>
    <w:rsid w:val="003E1A30"/>
    <w:rsid w:val="003E1CA8"/>
    <w:rsid w:val="003E2614"/>
    <w:rsid w:val="003E278F"/>
    <w:rsid w:val="003E28CF"/>
    <w:rsid w:val="003E297C"/>
    <w:rsid w:val="003E29F0"/>
    <w:rsid w:val="003E2B88"/>
    <w:rsid w:val="003E3841"/>
    <w:rsid w:val="003E3ABF"/>
    <w:rsid w:val="003E4111"/>
    <w:rsid w:val="003E44D4"/>
    <w:rsid w:val="003E4845"/>
    <w:rsid w:val="003E4C52"/>
    <w:rsid w:val="003E4E43"/>
    <w:rsid w:val="003E5B94"/>
    <w:rsid w:val="003E5C07"/>
    <w:rsid w:val="003E5CDB"/>
    <w:rsid w:val="003E5CE9"/>
    <w:rsid w:val="003E7467"/>
    <w:rsid w:val="003E7589"/>
    <w:rsid w:val="003E7EB5"/>
    <w:rsid w:val="003F0179"/>
    <w:rsid w:val="003F0556"/>
    <w:rsid w:val="003F0994"/>
    <w:rsid w:val="003F0CF8"/>
    <w:rsid w:val="003F0D12"/>
    <w:rsid w:val="003F158F"/>
    <w:rsid w:val="003F2121"/>
    <w:rsid w:val="003F213F"/>
    <w:rsid w:val="003F26C6"/>
    <w:rsid w:val="003F300A"/>
    <w:rsid w:val="003F3903"/>
    <w:rsid w:val="003F4144"/>
    <w:rsid w:val="003F4556"/>
    <w:rsid w:val="003F45F7"/>
    <w:rsid w:val="003F4750"/>
    <w:rsid w:val="003F4B03"/>
    <w:rsid w:val="003F5C8C"/>
    <w:rsid w:val="003F6D6E"/>
    <w:rsid w:val="003F7339"/>
    <w:rsid w:val="003F73D4"/>
    <w:rsid w:val="00400C87"/>
    <w:rsid w:val="00400FDB"/>
    <w:rsid w:val="0040119D"/>
    <w:rsid w:val="00401AC5"/>
    <w:rsid w:val="0040219A"/>
    <w:rsid w:val="00402960"/>
    <w:rsid w:val="00402B20"/>
    <w:rsid w:val="00402E24"/>
    <w:rsid w:val="004037C0"/>
    <w:rsid w:val="004039AA"/>
    <w:rsid w:val="00403A6B"/>
    <w:rsid w:val="0040410B"/>
    <w:rsid w:val="0040440C"/>
    <w:rsid w:val="004059C9"/>
    <w:rsid w:val="00406353"/>
    <w:rsid w:val="00407EA6"/>
    <w:rsid w:val="00407EF8"/>
    <w:rsid w:val="00410D20"/>
    <w:rsid w:val="00410E4D"/>
    <w:rsid w:val="00410F9D"/>
    <w:rsid w:val="00411818"/>
    <w:rsid w:val="00411EF7"/>
    <w:rsid w:val="004125F0"/>
    <w:rsid w:val="00412B19"/>
    <w:rsid w:val="00413AAD"/>
    <w:rsid w:val="00413AD5"/>
    <w:rsid w:val="004140DC"/>
    <w:rsid w:val="004142C4"/>
    <w:rsid w:val="00414919"/>
    <w:rsid w:val="00414CE5"/>
    <w:rsid w:val="0041508F"/>
    <w:rsid w:val="004154DD"/>
    <w:rsid w:val="00415ECE"/>
    <w:rsid w:val="004161B0"/>
    <w:rsid w:val="00416DFB"/>
    <w:rsid w:val="00417237"/>
    <w:rsid w:val="00417BA8"/>
    <w:rsid w:val="004206DD"/>
    <w:rsid w:val="00420DED"/>
    <w:rsid w:val="00421150"/>
    <w:rsid w:val="0042133B"/>
    <w:rsid w:val="00421463"/>
    <w:rsid w:val="0042177B"/>
    <w:rsid w:val="004224DA"/>
    <w:rsid w:val="00422646"/>
    <w:rsid w:val="00422C1B"/>
    <w:rsid w:val="0042425C"/>
    <w:rsid w:val="004242F5"/>
    <w:rsid w:val="004246C0"/>
    <w:rsid w:val="0042546F"/>
    <w:rsid w:val="00425906"/>
    <w:rsid w:val="00427193"/>
    <w:rsid w:val="0042776D"/>
    <w:rsid w:val="004279D3"/>
    <w:rsid w:val="00427C99"/>
    <w:rsid w:val="0043067C"/>
    <w:rsid w:val="004306A0"/>
    <w:rsid w:val="00430E36"/>
    <w:rsid w:val="00431058"/>
    <w:rsid w:val="00431236"/>
    <w:rsid w:val="0043125F"/>
    <w:rsid w:val="00431427"/>
    <w:rsid w:val="004330B8"/>
    <w:rsid w:val="004337F2"/>
    <w:rsid w:val="00433AB8"/>
    <w:rsid w:val="004341CF"/>
    <w:rsid w:val="00434200"/>
    <w:rsid w:val="004356CE"/>
    <w:rsid w:val="004356F8"/>
    <w:rsid w:val="00435792"/>
    <w:rsid w:val="004367C1"/>
    <w:rsid w:val="00437A6B"/>
    <w:rsid w:val="00437D37"/>
    <w:rsid w:val="004406E6"/>
    <w:rsid w:val="00441145"/>
    <w:rsid w:val="0044141E"/>
    <w:rsid w:val="00441685"/>
    <w:rsid w:val="004419D5"/>
    <w:rsid w:val="00441A13"/>
    <w:rsid w:val="00442073"/>
    <w:rsid w:val="00442207"/>
    <w:rsid w:val="00442239"/>
    <w:rsid w:val="00442E90"/>
    <w:rsid w:val="004436F1"/>
    <w:rsid w:val="00443AD4"/>
    <w:rsid w:val="00443C2B"/>
    <w:rsid w:val="0044410E"/>
    <w:rsid w:val="004445BE"/>
    <w:rsid w:val="00444F8F"/>
    <w:rsid w:val="00445A8D"/>
    <w:rsid w:val="00445DCD"/>
    <w:rsid w:val="00450149"/>
    <w:rsid w:val="00451852"/>
    <w:rsid w:val="004522A3"/>
    <w:rsid w:val="00452766"/>
    <w:rsid w:val="00452A11"/>
    <w:rsid w:val="00453200"/>
    <w:rsid w:val="00453304"/>
    <w:rsid w:val="0045375B"/>
    <w:rsid w:val="004541C5"/>
    <w:rsid w:val="00454407"/>
    <w:rsid w:val="004545BD"/>
    <w:rsid w:val="00454F6B"/>
    <w:rsid w:val="0045501C"/>
    <w:rsid w:val="00455FF4"/>
    <w:rsid w:val="00456006"/>
    <w:rsid w:val="004566F7"/>
    <w:rsid w:val="00456949"/>
    <w:rsid w:val="00456B22"/>
    <w:rsid w:val="00457AA1"/>
    <w:rsid w:val="00457BE5"/>
    <w:rsid w:val="00457C3C"/>
    <w:rsid w:val="00460CFB"/>
    <w:rsid w:val="004610D5"/>
    <w:rsid w:val="00461972"/>
    <w:rsid w:val="00461A65"/>
    <w:rsid w:val="00461DC5"/>
    <w:rsid w:val="00462291"/>
    <w:rsid w:val="00462573"/>
    <w:rsid w:val="004625C8"/>
    <w:rsid w:val="00462786"/>
    <w:rsid w:val="00462BB7"/>
    <w:rsid w:val="00462C8F"/>
    <w:rsid w:val="00462FF3"/>
    <w:rsid w:val="004634C3"/>
    <w:rsid w:val="00463608"/>
    <w:rsid w:val="00463BE6"/>
    <w:rsid w:val="00464AFF"/>
    <w:rsid w:val="00464B75"/>
    <w:rsid w:val="00465F82"/>
    <w:rsid w:val="00466045"/>
    <w:rsid w:val="00467629"/>
    <w:rsid w:val="00467C56"/>
    <w:rsid w:val="00470B2E"/>
    <w:rsid w:val="0047137A"/>
    <w:rsid w:val="00471669"/>
    <w:rsid w:val="00471ACF"/>
    <w:rsid w:val="00471D2C"/>
    <w:rsid w:val="004723A7"/>
    <w:rsid w:val="00472E13"/>
    <w:rsid w:val="00472FB3"/>
    <w:rsid w:val="0047416B"/>
    <w:rsid w:val="00474463"/>
    <w:rsid w:val="00474775"/>
    <w:rsid w:val="00475042"/>
    <w:rsid w:val="00476214"/>
    <w:rsid w:val="0047682A"/>
    <w:rsid w:val="00480266"/>
    <w:rsid w:val="00480312"/>
    <w:rsid w:val="0048166C"/>
    <w:rsid w:val="004817DD"/>
    <w:rsid w:val="00481F5C"/>
    <w:rsid w:val="00482CCB"/>
    <w:rsid w:val="00483AD3"/>
    <w:rsid w:val="0048489A"/>
    <w:rsid w:val="004855B8"/>
    <w:rsid w:val="00485A4A"/>
    <w:rsid w:val="004860D5"/>
    <w:rsid w:val="004869F9"/>
    <w:rsid w:val="00486D24"/>
    <w:rsid w:val="00486E2C"/>
    <w:rsid w:val="00487002"/>
    <w:rsid w:val="00487424"/>
    <w:rsid w:val="0048765C"/>
    <w:rsid w:val="00487DD2"/>
    <w:rsid w:val="00490298"/>
    <w:rsid w:val="00490354"/>
    <w:rsid w:val="00490F64"/>
    <w:rsid w:val="00491ADB"/>
    <w:rsid w:val="00491E11"/>
    <w:rsid w:val="004922C8"/>
    <w:rsid w:val="00492604"/>
    <w:rsid w:val="004933BC"/>
    <w:rsid w:val="00493A7F"/>
    <w:rsid w:val="00493D48"/>
    <w:rsid w:val="00493E8C"/>
    <w:rsid w:val="0049456C"/>
    <w:rsid w:val="004946BF"/>
    <w:rsid w:val="00494C16"/>
    <w:rsid w:val="00495133"/>
    <w:rsid w:val="00495949"/>
    <w:rsid w:val="00495C19"/>
    <w:rsid w:val="00495E01"/>
    <w:rsid w:val="00495EA9"/>
    <w:rsid w:val="00495F54"/>
    <w:rsid w:val="00496BA9"/>
    <w:rsid w:val="00497182"/>
    <w:rsid w:val="004974FA"/>
    <w:rsid w:val="0049783A"/>
    <w:rsid w:val="00497E54"/>
    <w:rsid w:val="004A0197"/>
    <w:rsid w:val="004A037A"/>
    <w:rsid w:val="004A24AE"/>
    <w:rsid w:val="004A24C0"/>
    <w:rsid w:val="004A2603"/>
    <w:rsid w:val="004A2B41"/>
    <w:rsid w:val="004A2B93"/>
    <w:rsid w:val="004A3B7C"/>
    <w:rsid w:val="004A3B96"/>
    <w:rsid w:val="004A5778"/>
    <w:rsid w:val="004A684D"/>
    <w:rsid w:val="004A7521"/>
    <w:rsid w:val="004A78BB"/>
    <w:rsid w:val="004A79EC"/>
    <w:rsid w:val="004A7FFD"/>
    <w:rsid w:val="004B0227"/>
    <w:rsid w:val="004B0D7A"/>
    <w:rsid w:val="004B0DF2"/>
    <w:rsid w:val="004B0E68"/>
    <w:rsid w:val="004B1823"/>
    <w:rsid w:val="004B1937"/>
    <w:rsid w:val="004B1EA1"/>
    <w:rsid w:val="004B207B"/>
    <w:rsid w:val="004B2373"/>
    <w:rsid w:val="004B2F24"/>
    <w:rsid w:val="004B3217"/>
    <w:rsid w:val="004B374D"/>
    <w:rsid w:val="004B4859"/>
    <w:rsid w:val="004B5432"/>
    <w:rsid w:val="004B5A8B"/>
    <w:rsid w:val="004B5E35"/>
    <w:rsid w:val="004B627D"/>
    <w:rsid w:val="004B678F"/>
    <w:rsid w:val="004B6BF7"/>
    <w:rsid w:val="004B7483"/>
    <w:rsid w:val="004B7780"/>
    <w:rsid w:val="004B78E9"/>
    <w:rsid w:val="004B7FE4"/>
    <w:rsid w:val="004C0F7C"/>
    <w:rsid w:val="004C1359"/>
    <w:rsid w:val="004C1EA8"/>
    <w:rsid w:val="004C2A77"/>
    <w:rsid w:val="004C2F4B"/>
    <w:rsid w:val="004C3574"/>
    <w:rsid w:val="004C362A"/>
    <w:rsid w:val="004C3685"/>
    <w:rsid w:val="004C392F"/>
    <w:rsid w:val="004C3949"/>
    <w:rsid w:val="004C3C1E"/>
    <w:rsid w:val="004C4566"/>
    <w:rsid w:val="004C48AE"/>
    <w:rsid w:val="004C49C3"/>
    <w:rsid w:val="004C4A29"/>
    <w:rsid w:val="004C5341"/>
    <w:rsid w:val="004C56DF"/>
    <w:rsid w:val="004C6DA4"/>
    <w:rsid w:val="004C6DEE"/>
    <w:rsid w:val="004C7A48"/>
    <w:rsid w:val="004C7C95"/>
    <w:rsid w:val="004D0222"/>
    <w:rsid w:val="004D04A7"/>
    <w:rsid w:val="004D091D"/>
    <w:rsid w:val="004D0CBD"/>
    <w:rsid w:val="004D10A3"/>
    <w:rsid w:val="004D1B36"/>
    <w:rsid w:val="004D20C8"/>
    <w:rsid w:val="004D2F98"/>
    <w:rsid w:val="004D39E0"/>
    <w:rsid w:val="004D3D8C"/>
    <w:rsid w:val="004D3DE5"/>
    <w:rsid w:val="004D3E85"/>
    <w:rsid w:val="004D403F"/>
    <w:rsid w:val="004D42DC"/>
    <w:rsid w:val="004D4999"/>
    <w:rsid w:val="004D4CAE"/>
    <w:rsid w:val="004D5039"/>
    <w:rsid w:val="004D51FB"/>
    <w:rsid w:val="004D575F"/>
    <w:rsid w:val="004D60C9"/>
    <w:rsid w:val="004D647D"/>
    <w:rsid w:val="004D70E1"/>
    <w:rsid w:val="004D796E"/>
    <w:rsid w:val="004D79A1"/>
    <w:rsid w:val="004D7E1A"/>
    <w:rsid w:val="004E01DD"/>
    <w:rsid w:val="004E0467"/>
    <w:rsid w:val="004E0FD0"/>
    <w:rsid w:val="004E1611"/>
    <w:rsid w:val="004E1BD6"/>
    <w:rsid w:val="004E1E9D"/>
    <w:rsid w:val="004E2335"/>
    <w:rsid w:val="004E289B"/>
    <w:rsid w:val="004E31DF"/>
    <w:rsid w:val="004E4BB2"/>
    <w:rsid w:val="004E4CD6"/>
    <w:rsid w:val="004E5950"/>
    <w:rsid w:val="004E6F3F"/>
    <w:rsid w:val="004E6FD5"/>
    <w:rsid w:val="004E7159"/>
    <w:rsid w:val="004E751A"/>
    <w:rsid w:val="004F0FC1"/>
    <w:rsid w:val="004F221A"/>
    <w:rsid w:val="004F2394"/>
    <w:rsid w:val="004F23C2"/>
    <w:rsid w:val="004F23E6"/>
    <w:rsid w:val="004F3863"/>
    <w:rsid w:val="004F3ECC"/>
    <w:rsid w:val="004F41A7"/>
    <w:rsid w:val="004F4655"/>
    <w:rsid w:val="004F46A1"/>
    <w:rsid w:val="004F4844"/>
    <w:rsid w:val="004F5262"/>
    <w:rsid w:val="004F5E37"/>
    <w:rsid w:val="004F5F3C"/>
    <w:rsid w:val="004F70F2"/>
    <w:rsid w:val="004F717E"/>
    <w:rsid w:val="004F7273"/>
    <w:rsid w:val="004F7336"/>
    <w:rsid w:val="00500399"/>
    <w:rsid w:val="005012D4"/>
    <w:rsid w:val="005027C8"/>
    <w:rsid w:val="0050364D"/>
    <w:rsid w:val="00503956"/>
    <w:rsid w:val="00503B96"/>
    <w:rsid w:val="00504107"/>
    <w:rsid w:val="005043F9"/>
    <w:rsid w:val="00504F39"/>
    <w:rsid w:val="00505006"/>
    <w:rsid w:val="0050579F"/>
    <w:rsid w:val="00505D2C"/>
    <w:rsid w:val="00505E73"/>
    <w:rsid w:val="00505EB4"/>
    <w:rsid w:val="00506673"/>
    <w:rsid w:val="00506E79"/>
    <w:rsid w:val="00506F2D"/>
    <w:rsid w:val="00507518"/>
    <w:rsid w:val="00507894"/>
    <w:rsid w:val="005104FD"/>
    <w:rsid w:val="005106DF"/>
    <w:rsid w:val="005107AB"/>
    <w:rsid w:val="00510B7F"/>
    <w:rsid w:val="00511633"/>
    <w:rsid w:val="00512338"/>
    <w:rsid w:val="00512850"/>
    <w:rsid w:val="00512F8B"/>
    <w:rsid w:val="00513DD0"/>
    <w:rsid w:val="0051475A"/>
    <w:rsid w:val="0051505D"/>
    <w:rsid w:val="005154ED"/>
    <w:rsid w:val="00515873"/>
    <w:rsid w:val="00516030"/>
    <w:rsid w:val="005167E7"/>
    <w:rsid w:val="00516CCC"/>
    <w:rsid w:val="00517CBC"/>
    <w:rsid w:val="005205F0"/>
    <w:rsid w:val="0052065F"/>
    <w:rsid w:val="00520A66"/>
    <w:rsid w:val="00522BF6"/>
    <w:rsid w:val="00522D1E"/>
    <w:rsid w:val="0052304F"/>
    <w:rsid w:val="0052342E"/>
    <w:rsid w:val="00523462"/>
    <w:rsid w:val="005238C1"/>
    <w:rsid w:val="00523BF7"/>
    <w:rsid w:val="005241B9"/>
    <w:rsid w:val="00525AB9"/>
    <w:rsid w:val="00525E94"/>
    <w:rsid w:val="0052632A"/>
    <w:rsid w:val="005263C3"/>
    <w:rsid w:val="005265E4"/>
    <w:rsid w:val="00527BF8"/>
    <w:rsid w:val="00527DB7"/>
    <w:rsid w:val="005300C4"/>
    <w:rsid w:val="005303A1"/>
    <w:rsid w:val="00530695"/>
    <w:rsid w:val="00530A46"/>
    <w:rsid w:val="00530D9F"/>
    <w:rsid w:val="005315EE"/>
    <w:rsid w:val="005316D8"/>
    <w:rsid w:val="00531DE5"/>
    <w:rsid w:val="0053205F"/>
    <w:rsid w:val="005321F8"/>
    <w:rsid w:val="005325BC"/>
    <w:rsid w:val="00532CA6"/>
    <w:rsid w:val="005332BB"/>
    <w:rsid w:val="00533D2F"/>
    <w:rsid w:val="00534399"/>
    <w:rsid w:val="00534661"/>
    <w:rsid w:val="005353DE"/>
    <w:rsid w:val="00535459"/>
    <w:rsid w:val="00535CB8"/>
    <w:rsid w:val="005367AF"/>
    <w:rsid w:val="0053691E"/>
    <w:rsid w:val="00536B42"/>
    <w:rsid w:val="005376C5"/>
    <w:rsid w:val="00540768"/>
    <w:rsid w:val="00540A2A"/>
    <w:rsid w:val="005413DE"/>
    <w:rsid w:val="0054141D"/>
    <w:rsid w:val="00541BD4"/>
    <w:rsid w:val="00541E60"/>
    <w:rsid w:val="005424AF"/>
    <w:rsid w:val="005424F8"/>
    <w:rsid w:val="00543DDF"/>
    <w:rsid w:val="00544315"/>
    <w:rsid w:val="005444CA"/>
    <w:rsid w:val="00544A81"/>
    <w:rsid w:val="005464DF"/>
    <w:rsid w:val="00546811"/>
    <w:rsid w:val="00546C29"/>
    <w:rsid w:val="00547CE1"/>
    <w:rsid w:val="005514AC"/>
    <w:rsid w:val="00551968"/>
    <w:rsid w:val="00551CC5"/>
    <w:rsid w:val="00551CFA"/>
    <w:rsid w:val="00551DA4"/>
    <w:rsid w:val="005525E5"/>
    <w:rsid w:val="0055277F"/>
    <w:rsid w:val="00552EA3"/>
    <w:rsid w:val="00552FAC"/>
    <w:rsid w:val="00553EE0"/>
    <w:rsid w:val="00554209"/>
    <w:rsid w:val="005545CE"/>
    <w:rsid w:val="00554763"/>
    <w:rsid w:val="00554E88"/>
    <w:rsid w:val="005553F0"/>
    <w:rsid w:val="00555BCF"/>
    <w:rsid w:val="00555C79"/>
    <w:rsid w:val="00556299"/>
    <w:rsid w:val="00556538"/>
    <w:rsid w:val="0055695F"/>
    <w:rsid w:val="005569C3"/>
    <w:rsid w:val="00556C58"/>
    <w:rsid w:val="005573FA"/>
    <w:rsid w:val="00557FF8"/>
    <w:rsid w:val="005608ED"/>
    <w:rsid w:val="005636C6"/>
    <w:rsid w:val="00563DBB"/>
    <w:rsid w:val="005641C7"/>
    <w:rsid w:val="005642BB"/>
    <w:rsid w:val="005642F7"/>
    <w:rsid w:val="0056467C"/>
    <w:rsid w:val="005649F1"/>
    <w:rsid w:val="00564A6D"/>
    <w:rsid w:val="00564C45"/>
    <w:rsid w:val="00564EA1"/>
    <w:rsid w:val="00565167"/>
    <w:rsid w:val="005658D6"/>
    <w:rsid w:val="00565CA7"/>
    <w:rsid w:val="00566011"/>
    <w:rsid w:val="00566186"/>
    <w:rsid w:val="00566B39"/>
    <w:rsid w:val="00566EB3"/>
    <w:rsid w:val="005671A8"/>
    <w:rsid w:val="005673E4"/>
    <w:rsid w:val="0056756D"/>
    <w:rsid w:val="0056782D"/>
    <w:rsid w:val="00570A82"/>
    <w:rsid w:val="00570BCD"/>
    <w:rsid w:val="00570C13"/>
    <w:rsid w:val="00571314"/>
    <w:rsid w:val="005721FF"/>
    <w:rsid w:val="005736D4"/>
    <w:rsid w:val="00573799"/>
    <w:rsid w:val="00573B9B"/>
    <w:rsid w:val="00573D40"/>
    <w:rsid w:val="00574C80"/>
    <w:rsid w:val="00574E95"/>
    <w:rsid w:val="0057683B"/>
    <w:rsid w:val="00576CCD"/>
    <w:rsid w:val="00576DE9"/>
    <w:rsid w:val="00577211"/>
    <w:rsid w:val="00577AAA"/>
    <w:rsid w:val="00580894"/>
    <w:rsid w:val="00580C75"/>
    <w:rsid w:val="00581C10"/>
    <w:rsid w:val="00582193"/>
    <w:rsid w:val="0058229D"/>
    <w:rsid w:val="00582913"/>
    <w:rsid w:val="005832B2"/>
    <w:rsid w:val="0058362C"/>
    <w:rsid w:val="00583676"/>
    <w:rsid w:val="00583CD9"/>
    <w:rsid w:val="00583E14"/>
    <w:rsid w:val="00584222"/>
    <w:rsid w:val="005847FA"/>
    <w:rsid w:val="00585A0E"/>
    <w:rsid w:val="00585F60"/>
    <w:rsid w:val="00585FE1"/>
    <w:rsid w:val="0058690C"/>
    <w:rsid w:val="00586D25"/>
    <w:rsid w:val="005879FC"/>
    <w:rsid w:val="005901B8"/>
    <w:rsid w:val="005901E8"/>
    <w:rsid w:val="00590400"/>
    <w:rsid w:val="00590767"/>
    <w:rsid w:val="00590EF7"/>
    <w:rsid w:val="0059297A"/>
    <w:rsid w:val="00592DDD"/>
    <w:rsid w:val="00592E59"/>
    <w:rsid w:val="0059330D"/>
    <w:rsid w:val="0059347F"/>
    <w:rsid w:val="00593BCF"/>
    <w:rsid w:val="0059415C"/>
    <w:rsid w:val="00594AA6"/>
    <w:rsid w:val="00594EC4"/>
    <w:rsid w:val="00595DA7"/>
    <w:rsid w:val="00595EFF"/>
    <w:rsid w:val="00595F6D"/>
    <w:rsid w:val="005961EF"/>
    <w:rsid w:val="005975E2"/>
    <w:rsid w:val="00597624"/>
    <w:rsid w:val="00597B53"/>
    <w:rsid w:val="00597FFC"/>
    <w:rsid w:val="005A0520"/>
    <w:rsid w:val="005A27E1"/>
    <w:rsid w:val="005A2982"/>
    <w:rsid w:val="005A2FF9"/>
    <w:rsid w:val="005A3DD1"/>
    <w:rsid w:val="005A4293"/>
    <w:rsid w:val="005A46C4"/>
    <w:rsid w:val="005A4827"/>
    <w:rsid w:val="005A4B7D"/>
    <w:rsid w:val="005A598F"/>
    <w:rsid w:val="005A5E05"/>
    <w:rsid w:val="005A6024"/>
    <w:rsid w:val="005A66D5"/>
    <w:rsid w:val="005A6FB8"/>
    <w:rsid w:val="005A7E3D"/>
    <w:rsid w:val="005A7FBC"/>
    <w:rsid w:val="005B0BB2"/>
    <w:rsid w:val="005B1FD1"/>
    <w:rsid w:val="005B2F53"/>
    <w:rsid w:val="005B351F"/>
    <w:rsid w:val="005B5166"/>
    <w:rsid w:val="005B5666"/>
    <w:rsid w:val="005B5C07"/>
    <w:rsid w:val="005B5C75"/>
    <w:rsid w:val="005B5DC7"/>
    <w:rsid w:val="005B64EC"/>
    <w:rsid w:val="005B66AD"/>
    <w:rsid w:val="005B750B"/>
    <w:rsid w:val="005B7822"/>
    <w:rsid w:val="005B7884"/>
    <w:rsid w:val="005B79B0"/>
    <w:rsid w:val="005B7E83"/>
    <w:rsid w:val="005C00AC"/>
    <w:rsid w:val="005C0D78"/>
    <w:rsid w:val="005C1140"/>
    <w:rsid w:val="005C1F93"/>
    <w:rsid w:val="005C2B1A"/>
    <w:rsid w:val="005C4C1C"/>
    <w:rsid w:val="005C5328"/>
    <w:rsid w:val="005C53A1"/>
    <w:rsid w:val="005C5632"/>
    <w:rsid w:val="005C603E"/>
    <w:rsid w:val="005C624E"/>
    <w:rsid w:val="005C63E3"/>
    <w:rsid w:val="005C6A1E"/>
    <w:rsid w:val="005C711F"/>
    <w:rsid w:val="005C74C3"/>
    <w:rsid w:val="005C7773"/>
    <w:rsid w:val="005C7C6D"/>
    <w:rsid w:val="005D0EBE"/>
    <w:rsid w:val="005D1044"/>
    <w:rsid w:val="005D115F"/>
    <w:rsid w:val="005D1438"/>
    <w:rsid w:val="005D15C8"/>
    <w:rsid w:val="005D1C22"/>
    <w:rsid w:val="005D218C"/>
    <w:rsid w:val="005D2FAC"/>
    <w:rsid w:val="005D31CD"/>
    <w:rsid w:val="005D3E57"/>
    <w:rsid w:val="005D4EC5"/>
    <w:rsid w:val="005D53BD"/>
    <w:rsid w:val="005D5433"/>
    <w:rsid w:val="005D5DCD"/>
    <w:rsid w:val="005D63DC"/>
    <w:rsid w:val="005D64E5"/>
    <w:rsid w:val="005D6819"/>
    <w:rsid w:val="005D6886"/>
    <w:rsid w:val="005D6AB1"/>
    <w:rsid w:val="005D6B24"/>
    <w:rsid w:val="005D7AE0"/>
    <w:rsid w:val="005D7EE4"/>
    <w:rsid w:val="005E02B0"/>
    <w:rsid w:val="005E0BA5"/>
    <w:rsid w:val="005E11A5"/>
    <w:rsid w:val="005E1470"/>
    <w:rsid w:val="005E19FB"/>
    <w:rsid w:val="005E2676"/>
    <w:rsid w:val="005E2B4C"/>
    <w:rsid w:val="005E2D1D"/>
    <w:rsid w:val="005E2E71"/>
    <w:rsid w:val="005E3135"/>
    <w:rsid w:val="005E44B6"/>
    <w:rsid w:val="005E575F"/>
    <w:rsid w:val="005E5E0F"/>
    <w:rsid w:val="005E6D06"/>
    <w:rsid w:val="005E6EEE"/>
    <w:rsid w:val="005E726C"/>
    <w:rsid w:val="005E7616"/>
    <w:rsid w:val="005E7B7F"/>
    <w:rsid w:val="005F00EA"/>
    <w:rsid w:val="005F0543"/>
    <w:rsid w:val="005F13AC"/>
    <w:rsid w:val="005F13E0"/>
    <w:rsid w:val="005F1C89"/>
    <w:rsid w:val="005F29FB"/>
    <w:rsid w:val="005F3671"/>
    <w:rsid w:val="005F4AE0"/>
    <w:rsid w:val="005F512B"/>
    <w:rsid w:val="005F5185"/>
    <w:rsid w:val="005F5509"/>
    <w:rsid w:val="005F6261"/>
    <w:rsid w:val="005F6414"/>
    <w:rsid w:val="005F68A9"/>
    <w:rsid w:val="005F69A6"/>
    <w:rsid w:val="005F6C80"/>
    <w:rsid w:val="005F6FA0"/>
    <w:rsid w:val="005F6FCE"/>
    <w:rsid w:val="005F7B20"/>
    <w:rsid w:val="00600004"/>
    <w:rsid w:val="0060009C"/>
    <w:rsid w:val="006008E5"/>
    <w:rsid w:val="00600EAC"/>
    <w:rsid w:val="00601857"/>
    <w:rsid w:val="00602180"/>
    <w:rsid w:val="00603130"/>
    <w:rsid w:val="00603243"/>
    <w:rsid w:val="0060356A"/>
    <w:rsid w:val="00603A83"/>
    <w:rsid w:val="00603D54"/>
    <w:rsid w:val="00603E0A"/>
    <w:rsid w:val="00604986"/>
    <w:rsid w:val="00604EF6"/>
    <w:rsid w:val="006050F4"/>
    <w:rsid w:val="00606E0E"/>
    <w:rsid w:val="00607734"/>
    <w:rsid w:val="00607E7F"/>
    <w:rsid w:val="0061287C"/>
    <w:rsid w:val="006135AC"/>
    <w:rsid w:val="006142E0"/>
    <w:rsid w:val="00614F01"/>
    <w:rsid w:val="006160CC"/>
    <w:rsid w:val="0061634D"/>
    <w:rsid w:val="00616727"/>
    <w:rsid w:val="00616A0E"/>
    <w:rsid w:val="006172EC"/>
    <w:rsid w:val="00617334"/>
    <w:rsid w:val="006176BC"/>
    <w:rsid w:val="00617B67"/>
    <w:rsid w:val="00620743"/>
    <w:rsid w:val="006207E4"/>
    <w:rsid w:val="00621788"/>
    <w:rsid w:val="006217D7"/>
    <w:rsid w:val="00622535"/>
    <w:rsid w:val="00622D0A"/>
    <w:rsid w:val="006237C3"/>
    <w:rsid w:val="00623E89"/>
    <w:rsid w:val="006240F6"/>
    <w:rsid w:val="0062465A"/>
    <w:rsid w:val="00624A84"/>
    <w:rsid w:val="0062560C"/>
    <w:rsid w:val="00625865"/>
    <w:rsid w:val="00625BD7"/>
    <w:rsid w:val="0062720F"/>
    <w:rsid w:val="00627404"/>
    <w:rsid w:val="0062740E"/>
    <w:rsid w:val="00630167"/>
    <w:rsid w:val="006305BE"/>
    <w:rsid w:val="006314E3"/>
    <w:rsid w:val="00631CA6"/>
    <w:rsid w:val="0063245B"/>
    <w:rsid w:val="00632A76"/>
    <w:rsid w:val="006335E9"/>
    <w:rsid w:val="006344D7"/>
    <w:rsid w:val="00635204"/>
    <w:rsid w:val="00636D98"/>
    <w:rsid w:val="00636DB8"/>
    <w:rsid w:val="00636EAA"/>
    <w:rsid w:val="00636F4E"/>
    <w:rsid w:val="0063723C"/>
    <w:rsid w:val="00640553"/>
    <w:rsid w:val="00640800"/>
    <w:rsid w:val="00640A79"/>
    <w:rsid w:val="006415ED"/>
    <w:rsid w:val="0064161C"/>
    <w:rsid w:val="0064178D"/>
    <w:rsid w:val="00641A47"/>
    <w:rsid w:val="006431B8"/>
    <w:rsid w:val="00643D54"/>
    <w:rsid w:val="00643F8B"/>
    <w:rsid w:val="006445E7"/>
    <w:rsid w:val="00644676"/>
    <w:rsid w:val="00644684"/>
    <w:rsid w:val="006446BE"/>
    <w:rsid w:val="006447DE"/>
    <w:rsid w:val="006449C8"/>
    <w:rsid w:val="00644A38"/>
    <w:rsid w:val="006460EC"/>
    <w:rsid w:val="00646791"/>
    <w:rsid w:val="006467BA"/>
    <w:rsid w:val="006468E1"/>
    <w:rsid w:val="006469C3"/>
    <w:rsid w:val="00647074"/>
    <w:rsid w:val="006474C4"/>
    <w:rsid w:val="00647B44"/>
    <w:rsid w:val="00650A4D"/>
    <w:rsid w:val="00650AF0"/>
    <w:rsid w:val="00650CAB"/>
    <w:rsid w:val="006516B9"/>
    <w:rsid w:val="00651CFA"/>
    <w:rsid w:val="006528ED"/>
    <w:rsid w:val="00653492"/>
    <w:rsid w:val="00653B1A"/>
    <w:rsid w:val="00653F1C"/>
    <w:rsid w:val="00654ED6"/>
    <w:rsid w:val="006552DD"/>
    <w:rsid w:val="00655E1B"/>
    <w:rsid w:val="00656076"/>
    <w:rsid w:val="00656B90"/>
    <w:rsid w:val="006577B4"/>
    <w:rsid w:val="006578D3"/>
    <w:rsid w:val="00657BA7"/>
    <w:rsid w:val="0066037A"/>
    <w:rsid w:val="00661183"/>
    <w:rsid w:val="0066126F"/>
    <w:rsid w:val="00661D15"/>
    <w:rsid w:val="00661D1B"/>
    <w:rsid w:val="006629F2"/>
    <w:rsid w:val="0066337D"/>
    <w:rsid w:val="00663554"/>
    <w:rsid w:val="00664177"/>
    <w:rsid w:val="00664803"/>
    <w:rsid w:val="006652D1"/>
    <w:rsid w:val="00665442"/>
    <w:rsid w:val="00665B30"/>
    <w:rsid w:val="00665D94"/>
    <w:rsid w:val="00665F45"/>
    <w:rsid w:val="00666E82"/>
    <w:rsid w:val="00666EF2"/>
    <w:rsid w:val="006676E4"/>
    <w:rsid w:val="00667BC2"/>
    <w:rsid w:val="006703C9"/>
    <w:rsid w:val="0067155C"/>
    <w:rsid w:val="00671ACB"/>
    <w:rsid w:val="00672726"/>
    <w:rsid w:val="006727D0"/>
    <w:rsid w:val="00672F0B"/>
    <w:rsid w:val="00673636"/>
    <w:rsid w:val="00673C01"/>
    <w:rsid w:val="00673E64"/>
    <w:rsid w:val="006751F8"/>
    <w:rsid w:val="006753EC"/>
    <w:rsid w:val="0067596D"/>
    <w:rsid w:val="006769B2"/>
    <w:rsid w:val="00676DDA"/>
    <w:rsid w:val="006778DC"/>
    <w:rsid w:val="00680D1B"/>
    <w:rsid w:val="0068158B"/>
    <w:rsid w:val="006817DF"/>
    <w:rsid w:val="006823BC"/>
    <w:rsid w:val="006834D3"/>
    <w:rsid w:val="006836A8"/>
    <w:rsid w:val="00683912"/>
    <w:rsid w:val="006839DF"/>
    <w:rsid w:val="006857C1"/>
    <w:rsid w:val="00686F7C"/>
    <w:rsid w:val="00687BD5"/>
    <w:rsid w:val="00687C94"/>
    <w:rsid w:val="00687F73"/>
    <w:rsid w:val="0069016F"/>
    <w:rsid w:val="006902B6"/>
    <w:rsid w:val="006905A0"/>
    <w:rsid w:val="00690B94"/>
    <w:rsid w:val="00690E40"/>
    <w:rsid w:val="006912AB"/>
    <w:rsid w:val="00691B56"/>
    <w:rsid w:val="0069280D"/>
    <w:rsid w:val="00692B37"/>
    <w:rsid w:val="006936BF"/>
    <w:rsid w:val="006937C1"/>
    <w:rsid w:val="0069422B"/>
    <w:rsid w:val="00694613"/>
    <w:rsid w:val="00694658"/>
    <w:rsid w:val="006954E2"/>
    <w:rsid w:val="00695716"/>
    <w:rsid w:val="00695A46"/>
    <w:rsid w:val="006960BF"/>
    <w:rsid w:val="006963D8"/>
    <w:rsid w:val="006A03D8"/>
    <w:rsid w:val="006A0953"/>
    <w:rsid w:val="006A0AC6"/>
    <w:rsid w:val="006A0D10"/>
    <w:rsid w:val="006A0F43"/>
    <w:rsid w:val="006A1648"/>
    <w:rsid w:val="006A19E1"/>
    <w:rsid w:val="006A1A61"/>
    <w:rsid w:val="006A27F3"/>
    <w:rsid w:val="006A2FCC"/>
    <w:rsid w:val="006A3E25"/>
    <w:rsid w:val="006A400E"/>
    <w:rsid w:val="006A44F2"/>
    <w:rsid w:val="006A45C1"/>
    <w:rsid w:val="006A4C1A"/>
    <w:rsid w:val="006A553D"/>
    <w:rsid w:val="006A56AE"/>
    <w:rsid w:val="006A5D11"/>
    <w:rsid w:val="006A5DE9"/>
    <w:rsid w:val="006A67B5"/>
    <w:rsid w:val="006A6B21"/>
    <w:rsid w:val="006A7311"/>
    <w:rsid w:val="006A760F"/>
    <w:rsid w:val="006A786D"/>
    <w:rsid w:val="006A7C9B"/>
    <w:rsid w:val="006B0106"/>
    <w:rsid w:val="006B14D1"/>
    <w:rsid w:val="006B1701"/>
    <w:rsid w:val="006B18E3"/>
    <w:rsid w:val="006B1CDA"/>
    <w:rsid w:val="006B1EAB"/>
    <w:rsid w:val="006B22CA"/>
    <w:rsid w:val="006B27B8"/>
    <w:rsid w:val="006B27BA"/>
    <w:rsid w:val="006B2B63"/>
    <w:rsid w:val="006B2E55"/>
    <w:rsid w:val="006B39B2"/>
    <w:rsid w:val="006B3BA1"/>
    <w:rsid w:val="006B47C7"/>
    <w:rsid w:val="006B4849"/>
    <w:rsid w:val="006B4CA9"/>
    <w:rsid w:val="006B4EE2"/>
    <w:rsid w:val="006B5320"/>
    <w:rsid w:val="006B5534"/>
    <w:rsid w:val="006B57DE"/>
    <w:rsid w:val="006B5902"/>
    <w:rsid w:val="006B5C00"/>
    <w:rsid w:val="006B5D4F"/>
    <w:rsid w:val="006B6D76"/>
    <w:rsid w:val="006B796E"/>
    <w:rsid w:val="006B7EBA"/>
    <w:rsid w:val="006C135C"/>
    <w:rsid w:val="006C1E26"/>
    <w:rsid w:val="006C1F7D"/>
    <w:rsid w:val="006C261C"/>
    <w:rsid w:val="006C272E"/>
    <w:rsid w:val="006C2BC8"/>
    <w:rsid w:val="006C2E6E"/>
    <w:rsid w:val="006C315A"/>
    <w:rsid w:val="006C32C6"/>
    <w:rsid w:val="006C34B7"/>
    <w:rsid w:val="006C4030"/>
    <w:rsid w:val="006C410D"/>
    <w:rsid w:val="006C4476"/>
    <w:rsid w:val="006C4CFE"/>
    <w:rsid w:val="006C5A6A"/>
    <w:rsid w:val="006C5D23"/>
    <w:rsid w:val="006C5EED"/>
    <w:rsid w:val="006C6389"/>
    <w:rsid w:val="006C6397"/>
    <w:rsid w:val="006C6713"/>
    <w:rsid w:val="006C7622"/>
    <w:rsid w:val="006C7D3A"/>
    <w:rsid w:val="006D01C4"/>
    <w:rsid w:val="006D023A"/>
    <w:rsid w:val="006D05B3"/>
    <w:rsid w:val="006D0E20"/>
    <w:rsid w:val="006D16B0"/>
    <w:rsid w:val="006D1D6C"/>
    <w:rsid w:val="006D21B8"/>
    <w:rsid w:val="006D22FE"/>
    <w:rsid w:val="006D264E"/>
    <w:rsid w:val="006D27E6"/>
    <w:rsid w:val="006D29C6"/>
    <w:rsid w:val="006D2D32"/>
    <w:rsid w:val="006D32E9"/>
    <w:rsid w:val="006D3354"/>
    <w:rsid w:val="006D3AB3"/>
    <w:rsid w:val="006D3EE7"/>
    <w:rsid w:val="006D4688"/>
    <w:rsid w:val="006D483A"/>
    <w:rsid w:val="006D5763"/>
    <w:rsid w:val="006D5B83"/>
    <w:rsid w:val="006D5BEA"/>
    <w:rsid w:val="006D673E"/>
    <w:rsid w:val="006D6B95"/>
    <w:rsid w:val="006D74D8"/>
    <w:rsid w:val="006D7DE2"/>
    <w:rsid w:val="006E027E"/>
    <w:rsid w:val="006E08C8"/>
    <w:rsid w:val="006E0BBD"/>
    <w:rsid w:val="006E1155"/>
    <w:rsid w:val="006E14FB"/>
    <w:rsid w:val="006E2176"/>
    <w:rsid w:val="006E260C"/>
    <w:rsid w:val="006E2843"/>
    <w:rsid w:val="006E2BCC"/>
    <w:rsid w:val="006E304F"/>
    <w:rsid w:val="006E4EA7"/>
    <w:rsid w:val="006E6186"/>
    <w:rsid w:val="006E629C"/>
    <w:rsid w:val="006E6943"/>
    <w:rsid w:val="006E7254"/>
    <w:rsid w:val="006F034A"/>
    <w:rsid w:val="006F1155"/>
    <w:rsid w:val="006F173C"/>
    <w:rsid w:val="006F2311"/>
    <w:rsid w:val="006F2D6E"/>
    <w:rsid w:val="006F3D37"/>
    <w:rsid w:val="006F3EB6"/>
    <w:rsid w:val="006F3F0C"/>
    <w:rsid w:val="006F4020"/>
    <w:rsid w:val="006F42A3"/>
    <w:rsid w:val="006F5A77"/>
    <w:rsid w:val="006F5B8B"/>
    <w:rsid w:val="006F5CC4"/>
    <w:rsid w:val="006F5D7C"/>
    <w:rsid w:val="006F63D7"/>
    <w:rsid w:val="006F6616"/>
    <w:rsid w:val="006F6CDA"/>
    <w:rsid w:val="006F7B31"/>
    <w:rsid w:val="00700224"/>
    <w:rsid w:val="00701090"/>
    <w:rsid w:val="007014FC"/>
    <w:rsid w:val="00701841"/>
    <w:rsid w:val="00701AE8"/>
    <w:rsid w:val="00701EDB"/>
    <w:rsid w:val="00701F8F"/>
    <w:rsid w:val="0070213A"/>
    <w:rsid w:val="007021BA"/>
    <w:rsid w:val="00702D5B"/>
    <w:rsid w:val="007032CD"/>
    <w:rsid w:val="007032CF"/>
    <w:rsid w:val="0070390C"/>
    <w:rsid w:val="00703C42"/>
    <w:rsid w:val="00703D45"/>
    <w:rsid w:val="007044B9"/>
    <w:rsid w:val="0070547D"/>
    <w:rsid w:val="00705B0A"/>
    <w:rsid w:val="00705DD5"/>
    <w:rsid w:val="00706C33"/>
    <w:rsid w:val="00707D6E"/>
    <w:rsid w:val="00707E4E"/>
    <w:rsid w:val="007101E4"/>
    <w:rsid w:val="00710962"/>
    <w:rsid w:val="0071160D"/>
    <w:rsid w:val="007122D0"/>
    <w:rsid w:val="007124DF"/>
    <w:rsid w:val="00713139"/>
    <w:rsid w:val="00713415"/>
    <w:rsid w:val="00713B74"/>
    <w:rsid w:val="00714146"/>
    <w:rsid w:val="007149E3"/>
    <w:rsid w:val="00715E07"/>
    <w:rsid w:val="007166F0"/>
    <w:rsid w:val="007170D1"/>
    <w:rsid w:val="0071714E"/>
    <w:rsid w:val="00717CFA"/>
    <w:rsid w:val="00717F22"/>
    <w:rsid w:val="00721203"/>
    <w:rsid w:val="00721BCE"/>
    <w:rsid w:val="00721D1F"/>
    <w:rsid w:val="00722176"/>
    <w:rsid w:val="007228F9"/>
    <w:rsid w:val="00723605"/>
    <w:rsid w:val="00723864"/>
    <w:rsid w:val="007239AF"/>
    <w:rsid w:val="007239DF"/>
    <w:rsid w:val="00723CE2"/>
    <w:rsid w:val="00724750"/>
    <w:rsid w:val="00724FDD"/>
    <w:rsid w:val="00725401"/>
    <w:rsid w:val="00725442"/>
    <w:rsid w:val="00725F96"/>
    <w:rsid w:val="007267AB"/>
    <w:rsid w:val="00726877"/>
    <w:rsid w:val="00726E6D"/>
    <w:rsid w:val="00727208"/>
    <w:rsid w:val="00727769"/>
    <w:rsid w:val="00727EB6"/>
    <w:rsid w:val="007300B0"/>
    <w:rsid w:val="00730A23"/>
    <w:rsid w:val="00730BC7"/>
    <w:rsid w:val="007319A2"/>
    <w:rsid w:val="00731BD7"/>
    <w:rsid w:val="00731DBE"/>
    <w:rsid w:val="007327FE"/>
    <w:rsid w:val="00732F38"/>
    <w:rsid w:val="007330DF"/>
    <w:rsid w:val="00733190"/>
    <w:rsid w:val="00733348"/>
    <w:rsid w:val="0073344C"/>
    <w:rsid w:val="007335DB"/>
    <w:rsid w:val="00733B1A"/>
    <w:rsid w:val="00733CBB"/>
    <w:rsid w:val="00734AA7"/>
    <w:rsid w:val="00734B86"/>
    <w:rsid w:val="00735700"/>
    <w:rsid w:val="0073585C"/>
    <w:rsid w:val="0073592F"/>
    <w:rsid w:val="007360E5"/>
    <w:rsid w:val="00736CAD"/>
    <w:rsid w:val="00737275"/>
    <w:rsid w:val="00737AB5"/>
    <w:rsid w:val="00737E18"/>
    <w:rsid w:val="00740215"/>
    <w:rsid w:val="0074080B"/>
    <w:rsid w:val="00740CBD"/>
    <w:rsid w:val="00740E91"/>
    <w:rsid w:val="0074139D"/>
    <w:rsid w:val="00741AF6"/>
    <w:rsid w:val="00742027"/>
    <w:rsid w:val="007424C5"/>
    <w:rsid w:val="0074291F"/>
    <w:rsid w:val="00743D64"/>
    <w:rsid w:val="00744D6C"/>
    <w:rsid w:val="00745056"/>
    <w:rsid w:val="00745375"/>
    <w:rsid w:val="00745746"/>
    <w:rsid w:val="0074576D"/>
    <w:rsid w:val="00745941"/>
    <w:rsid w:val="00746412"/>
    <w:rsid w:val="00746DF4"/>
    <w:rsid w:val="00747CAD"/>
    <w:rsid w:val="00747D03"/>
    <w:rsid w:val="00747DF4"/>
    <w:rsid w:val="007502E4"/>
    <w:rsid w:val="00750305"/>
    <w:rsid w:val="00750DEE"/>
    <w:rsid w:val="00751360"/>
    <w:rsid w:val="007513D7"/>
    <w:rsid w:val="007515E8"/>
    <w:rsid w:val="00751791"/>
    <w:rsid w:val="007519F8"/>
    <w:rsid w:val="00751D35"/>
    <w:rsid w:val="007528A8"/>
    <w:rsid w:val="007531E2"/>
    <w:rsid w:val="007533CD"/>
    <w:rsid w:val="007550BB"/>
    <w:rsid w:val="007550F1"/>
    <w:rsid w:val="007554DD"/>
    <w:rsid w:val="00755ADC"/>
    <w:rsid w:val="00755BF0"/>
    <w:rsid w:val="00756274"/>
    <w:rsid w:val="0075694F"/>
    <w:rsid w:val="00757226"/>
    <w:rsid w:val="007576E6"/>
    <w:rsid w:val="00757C7D"/>
    <w:rsid w:val="007607CD"/>
    <w:rsid w:val="00761350"/>
    <w:rsid w:val="007613C9"/>
    <w:rsid w:val="007618C5"/>
    <w:rsid w:val="00761DF9"/>
    <w:rsid w:val="007620BA"/>
    <w:rsid w:val="007622E2"/>
    <w:rsid w:val="0076269E"/>
    <w:rsid w:val="00762A29"/>
    <w:rsid w:val="0076376A"/>
    <w:rsid w:val="00763D30"/>
    <w:rsid w:val="00764402"/>
    <w:rsid w:val="00764CEB"/>
    <w:rsid w:val="0076597D"/>
    <w:rsid w:val="00765DF0"/>
    <w:rsid w:val="007660F7"/>
    <w:rsid w:val="007665FC"/>
    <w:rsid w:val="0076679E"/>
    <w:rsid w:val="00767546"/>
    <w:rsid w:val="0076765C"/>
    <w:rsid w:val="0076793A"/>
    <w:rsid w:val="00767E20"/>
    <w:rsid w:val="007711CE"/>
    <w:rsid w:val="007712B8"/>
    <w:rsid w:val="00771992"/>
    <w:rsid w:val="00772B27"/>
    <w:rsid w:val="00773D19"/>
    <w:rsid w:val="00774379"/>
    <w:rsid w:val="00774857"/>
    <w:rsid w:val="00774A3C"/>
    <w:rsid w:val="00774C30"/>
    <w:rsid w:val="0077532C"/>
    <w:rsid w:val="0077574A"/>
    <w:rsid w:val="00775DE8"/>
    <w:rsid w:val="007760B6"/>
    <w:rsid w:val="007760FC"/>
    <w:rsid w:val="007762EF"/>
    <w:rsid w:val="007766B5"/>
    <w:rsid w:val="00776832"/>
    <w:rsid w:val="0077694B"/>
    <w:rsid w:val="00776D61"/>
    <w:rsid w:val="00777D1D"/>
    <w:rsid w:val="00777EB3"/>
    <w:rsid w:val="00777EBD"/>
    <w:rsid w:val="007807C1"/>
    <w:rsid w:val="00780F2D"/>
    <w:rsid w:val="0078125B"/>
    <w:rsid w:val="007825A8"/>
    <w:rsid w:val="00782F37"/>
    <w:rsid w:val="0078333B"/>
    <w:rsid w:val="00783D22"/>
    <w:rsid w:val="00784415"/>
    <w:rsid w:val="007851F7"/>
    <w:rsid w:val="00786244"/>
    <w:rsid w:val="0078681B"/>
    <w:rsid w:val="00786AD7"/>
    <w:rsid w:val="00787070"/>
    <w:rsid w:val="0078762B"/>
    <w:rsid w:val="007910C6"/>
    <w:rsid w:val="00791143"/>
    <w:rsid w:val="007915A0"/>
    <w:rsid w:val="007915AB"/>
    <w:rsid w:val="0079178D"/>
    <w:rsid w:val="00791DCF"/>
    <w:rsid w:val="00791EC4"/>
    <w:rsid w:val="00791FE5"/>
    <w:rsid w:val="007920A5"/>
    <w:rsid w:val="007924B7"/>
    <w:rsid w:val="007925A2"/>
    <w:rsid w:val="0079278F"/>
    <w:rsid w:val="0079310A"/>
    <w:rsid w:val="0079325A"/>
    <w:rsid w:val="0079345B"/>
    <w:rsid w:val="007936B4"/>
    <w:rsid w:val="00793B6F"/>
    <w:rsid w:val="00793F84"/>
    <w:rsid w:val="007940B2"/>
    <w:rsid w:val="007957A8"/>
    <w:rsid w:val="00795A65"/>
    <w:rsid w:val="00795A74"/>
    <w:rsid w:val="00795BDF"/>
    <w:rsid w:val="007971E3"/>
    <w:rsid w:val="00797B3C"/>
    <w:rsid w:val="007A06F4"/>
    <w:rsid w:val="007A1051"/>
    <w:rsid w:val="007A14D6"/>
    <w:rsid w:val="007A23A5"/>
    <w:rsid w:val="007A3027"/>
    <w:rsid w:val="007A3198"/>
    <w:rsid w:val="007A3BE8"/>
    <w:rsid w:val="007A3FEF"/>
    <w:rsid w:val="007A496E"/>
    <w:rsid w:val="007A5326"/>
    <w:rsid w:val="007A5C99"/>
    <w:rsid w:val="007A6825"/>
    <w:rsid w:val="007A7193"/>
    <w:rsid w:val="007A7551"/>
    <w:rsid w:val="007A7677"/>
    <w:rsid w:val="007A76BB"/>
    <w:rsid w:val="007A79A0"/>
    <w:rsid w:val="007A7D92"/>
    <w:rsid w:val="007B0BF5"/>
    <w:rsid w:val="007B0E25"/>
    <w:rsid w:val="007B0F53"/>
    <w:rsid w:val="007B13FB"/>
    <w:rsid w:val="007B174F"/>
    <w:rsid w:val="007B175D"/>
    <w:rsid w:val="007B26F8"/>
    <w:rsid w:val="007B2868"/>
    <w:rsid w:val="007B3283"/>
    <w:rsid w:val="007B3295"/>
    <w:rsid w:val="007B3B50"/>
    <w:rsid w:val="007B4329"/>
    <w:rsid w:val="007B4418"/>
    <w:rsid w:val="007B531E"/>
    <w:rsid w:val="007B6141"/>
    <w:rsid w:val="007B6400"/>
    <w:rsid w:val="007B6541"/>
    <w:rsid w:val="007B67EC"/>
    <w:rsid w:val="007B6A5E"/>
    <w:rsid w:val="007B73E2"/>
    <w:rsid w:val="007B7735"/>
    <w:rsid w:val="007C01EC"/>
    <w:rsid w:val="007C025B"/>
    <w:rsid w:val="007C0B0F"/>
    <w:rsid w:val="007C180A"/>
    <w:rsid w:val="007C2285"/>
    <w:rsid w:val="007C2326"/>
    <w:rsid w:val="007C2A0B"/>
    <w:rsid w:val="007C387F"/>
    <w:rsid w:val="007C3A05"/>
    <w:rsid w:val="007C3C27"/>
    <w:rsid w:val="007C40CA"/>
    <w:rsid w:val="007C45CC"/>
    <w:rsid w:val="007C495A"/>
    <w:rsid w:val="007C4C7D"/>
    <w:rsid w:val="007C5192"/>
    <w:rsid w:val="007C5B85"/>
    <w:rsid w:val="007C5D6D"/>
    <w:rsid w:val="007C6896"/>
    <w:rsid w:val="007C6B2D"/>
    <w:rsid w:val="007C6D5A"/>
    <w:rsid w:val="007C7E1D"/>
    <w:rsid w:val="007C7F08"/>
    <w:rsid w:val="007D0CB7"/>
    <w:rsid w:val="007D2155"/>
    <w:rsid w:val="007D2845"/>
    <w:rsid w:val="007D3B6E"/>
    <w:rsid w:val="007D3E77"/>
    <w:rsid w:val="007D44A5"/>
    <w:rsid w:val="007D4A37"/>
    <w:rsid w:val="007D5778"/>
    <w:rsid w:val="007D598C"/>
    <w:rsid w:val="007D5C69"/>
    <w:rsid w:val="007D5CEA"/>
    <w:rsid w:val="007D627E"/>
    <w:rsid w:val="007D63D7"/>
    <w:rsid w:val="007D6534"/>
    <w:rsid w:val="007D6B54"/>
    <w:rsid w:val="007D7B94"/>
    <w:rsid w:val="007E0420"/>
    <w:rsid w:val="007E05A5"/>
    <w:rsid w:val="007E0A3A"/>
    <w:rsid w:val="007E1435"/>
    <w:rsid w:val="007E1642"/>
    <w:rsid w:val="007E1A49"/>
    <w:rsid w:val="007E1DDD"/>
    <w:rsid w:val="007E2001"/>
    <w:rsid w:val="007E2A3A"/>
    <w:rsid w:val="007E2E29"/>
    <w:rsid w:val="007E2FA0"/>
    <w:rsid w:val="007E3678"/>
    <w:rsid w:val="007E3BC5"/>
    <w:rsid w:val="007E41C6"/>
    <w:rsid w:val="007E42DE"/>
    <w:rsid w:val="007E46FE"/>
    <w:rsid w:val="007E4700"/>
    <w:rsid w:val="007E4B8A"/>
    <w:rsid w:val="007E5529"/>
    <w:rsid w:val="007E5FFB"/>
    <w:rsid w:val="007E642A"/>
    <w:rsid w:val="007E6836"/>
    <w:rsid w:val="007E7311"/>
    <w:rsid w:val="007F08AF"/>
    <w:rsid w:val="007F09FE"/>
    <w:rsid w:val="007F267A"/>
    <w:rsid w:val="007F2F8F"/>
    <w:rsid w:val="007F4217"/>
    <w:rsid w:val="007F46F9"/>
    <w:rsid w:val="007F47A5"/>
    <w:rsid w:val="007F49C1"/>
    <w:rsid w:val="007F4E13"/>
    <w:rsid w:val="007F4E34"/>
    <w:rsid w:val="007F55F9"/>
    <w:rsid w:val="007F5FB7"/>
    <w:rsid w:val="007F6821"/>
    <w:rsid w:val="007F68D0"/>
    <w:rsid w:val="007F7080"/>
    <w:rsid w:val="007F7119"/>
    <w:rsid w:val="007F71B7"/>
    <w:rsid w:val="007F72A1"/>
    <w:rsid w:val="007F7705"/>
    <w:rsid w:val="007F77F3"/>
    <w:rsid w:val="007F7AC3"/>
    <w:rsid w:val="00800A95"/>
    <w:rsid w:val="00800E21"/>
    <w:rsid w:val="00800F1E"/>
    <w:rsid w:val="008010B5"/>
    <w:rsid w:val="00801477"/>
    <w:rsid w:val="008015D3"/>
    <w:rsid w:val="00803B4D"/>
    <w:rsid w:val="00803EBC"/>
    <w:rsid w:val="00803ED0"/>
    <w:rsid w:val="00804495"/>
    <w:rsid w:val="00804C3C"/>
    <w:rsid w:val="00804C6A"/>
    <w:rsid w:val="00805226"/>
    <w:rsid w:val="0080647B"/>
    <w:rsid w:val="00806767"/>
    <w:rsid w:val="008072E3"/>
    <w:rsid w:val="00807662"/>
    <w:rsid w:val="0081097E"/>
    <w:rsid w:val="00810C11"/>
    <w:rsid w:val="00811344"/>
    <w:rsid w:val="0081148E"/>
    <w:rsid w:val="00812250"/>
    <w:rsid w:val="00812409"/>
    <w:rsid w:val="00814084"/>
    <w:rsid w:val="00814DF7"/>
    <w:rsid w:val="00814FE4"/>
    <w:rsid w:val="00815164"/>
    <w:rsid w:val="00816BA3"/>
    <w:rsid w:val="0081710C"/>
    <w:rsid w:val="0081754D"/>
    <w:rsid w:val="008177D4"/>
    <w:rsid w:val="0081799B"/>
    <w:rsid w:val="00817E35"/>
    <w:rsid w:val="00820459"/>
    <w:rsid w:val="008206D6"/>
    <w:rsid w:val="00820C8F"/>
    <w:rsid w:val="00821CF6"/>
    <w:rsid w:val="00821DAB"/>
    <w:rsid w:val="00822071"/>
    <w:rsid w:val="008223D2"/>
    <w:rsid w:val="008223FF"/>
    <w:rsid w:val="00822E6F"/>
    <w:rsid w:val="00823DC0"/>
    <w:rsid w:val="008243DA"/>
    <w:rsid w:val="00825706"/>
    <w:rsid w:val="0082590B"/>
    <w:rsid w:val="00825E64"/>
    <w:rsid w:val="00826133"/>
    <w:rsid w:val="008264D4"/>
    <w:rsid w:val="00826E57"/>
    <w:rsid w:val="00827431"/>
    <w:rsid w:val="008278A5"/>
    <w:rsid w:val="00827A3C"/>
    <w:rsid w:val="00827D45"/>
    <w:rsid w:val="00827F89"/>
    <w:rsid w:val="0083079A"/>
    <w:rsid w:val="00830D2E"/>
    <w:rsid w:val="00831B3B"/>
    <w:rsid w:val="00832987"/>
    <w:rsid w:val="00832BA2"/>
    <w:rsid w:val="0083321D"/>
    <w:rsid w:val="00833A76"/>
    <w:rsid w:val="00834392"/>
    <w:rsid w:val="0083444A"/>
    <w:rsid w:val="008345AB"/>
    <w:rsid w:val="008349FD"/>
    <w:rsid w:val="00835520"/>
    <w:rsid w:val="00835CA7"/>
    <w:rsid w:val="008360D6"/>
    <w:rsid w:val="0083659D"/>
    <w:rsid w:val="0083667D"/>
    <w:rsid w:val="008367FF"/>
    <w:rsid w:val="0083687B"/>
    <w:rsid w:val="00837635"/>
    <w:rsid w:val="00837922"/>
    <w:rsid w:val="00837C7E"/>
    <w:rsid w:val="008405BE"/>
    <w:rsid w:val="00840E44"/>
    <w:rsid w:val="008425A3"/>
    <w:rsid w:val="008436CA"/>
    <w:rsid w:val="00843971"/>
    <w:rsid w:val="008444C1"/>
    <w:rsid w:val="008447CA"/>
    <w:rsid w:val="00845E52"/>
    <w:rsid w:val="0084636D"/>
    <w:rsid w:val="00846B2D"/>
    <w:rsid w:val="00846C04"/>
    <w:rsid w:val="0084726C"/>
    <w:rsid w:val="008472F8"/>
    <w:rsid w:val="00847899"/>
    <w:rsid w:val="00850709"/>
    <w:rsid w:val="00853865"/>
    <w:rsid w:val="00854087"/>
    <w:rsid w:val="0085433F"/>
    <w:rsid w:val="0085435B"/>
    <w:rsid w:val="0085464B"/>
    <w:rsid w:val="00854D3A"/>
    <w:rsid w:val="008553ED"/>
    <w:rsid w:val="0085586C"/>
    <w:rsid w:val="008563BB"/>
    <w:rsid w:val="00856B93"/>
    <w:rsid w:val="008574AC"/>
    <w:rsid w:val="00857641"/>
    <w:rsid w:val="00857735"/>
    <w:rsid w:val="008578B3"/>
    <w:rsid w:val="00857BCC"/>
    <w:rsid w:val="008601DA"/>
    <w:rsid w:val="008602CA"/>
    <w:rsid w:val="00860346"/>
    <w:rsid w:val="0086036A"/>
    <w:rsid w:val="008604DD"/>
    <w:rsid w:val="00860E90"/>
    <w:rsid w:val="00861A1A"/>
    <w:rsid w:val="0086224D"/>
    <w:rsid w:val="0086230D"/>
    <w:rsid w:val="008623FD"/>
    <w:rsid w:val="008624C2"/>
    <w:rsid w:val="00862A9D"/>
    <w:rsid w:val="00862D79"/>
    <w:rsid w:val="00863526"/>
    <w:rsid w:val="0086361A"/>
    <w:rsid w:val="008636FE"/>
    <w:rsid w:val="00863A0E"/>
    <w:rsid w:val="0086414D"/>
    <w:rsid w:val="0086445A"/>
    <w:rsid w:val="008644B1"/>
    <w:rsid w:val="00864A43"/>
    <w:rsid w:val="00864EB7"/>
    <w:rsid w:val="00864FE6"/>
    <w:rsid w:val="00865E2D"/>
    <w:rsid w:val="008666AD"/>
    <w:rsid w:val="00866AD7"/>
    <w:rsid w:val="00867369"/>
    <w:rsid w:val="00867C74"/>
    <w:rsid w:val="00867D51"/>
    <w:rsid w:val="00867F54"/>
    <w:rsid w:val="00870816"/>
    <w:rsid w:val="008710B0"/>
    <w:rsid w:val="008714BC"/>
    <w:rsid w:val="008715A2"/>
    <w:rsid w:val="00871A14"/>
    <w:rsid w:val="0087220A"/>
    <w:rsid w:val="008726F2"/>
    <w:rsid w:val="008728CB"/>
    <w:rsid w:val="00872A89"/>
    <w:rsid w:val="008733B1"/>
    <w:rsid w:val="008737DC"/>
    <w:rsid w:val="008740B1"/>
    <w:rsid w:val="00874213"/>
    <w:rsid w:val="00875670"/>
    <w:rsid w:val="0087587C"/>
    <w:rsid w:val="00875921"/>
    <w:rsid w:val="00875BD9"/>
    <w:rsid w:val="0087714B"/>
    <w:rsid w:val="00877B4F"/>
    <w:rsid w:val="00880BAD"/>
    <w:rsid w:val="008810F8"/>
    <w:rsid w:val="00882B53"/>
    <w:rsid w:val="00882F0D"/>
    <w:rsid w:val="008830C3"/>
    <w:rsid w:val="0088314F"/>
    <w:rsid w:val="008851C1"/>
    <w:rsid w:val="0088551B"/>
    <w:rsid w:val="008857EE"/>
    <w:rsid w:val="00885F7E"/>
    <w:rsid w:val="008861F1"/>
    <w:rsid w:val="00886965"/>
    <w:rsid w:val="008872CC"/>
    <w:rsid w:val="008875EB"/>
    <w:rsid w:val="008876AD"/>
    <w:rsid w:val="0089033A"/>
    <w:rsid w:val="008907BD"/>
    <w:rsid w:val="00890B0B"/>
    <w:rsid w:val="00891A8D"/>
    <w:rsid w:val="00892BC8"/>
    <w:rsid w:val="00892E0F"/>
    <w:rsid w:val="00892E9B"/>
    <w:rsid w:val="00892F71"/>
    <w:rsid w:val="008934D8"/>
    <w:rsid w:val="00893B90"/>
    <w:rsid w:val="00893E7D"/>
    <w:rsid w:val="00893E89"/>
    <w:rsid w:val="008941B9"/>
    <w:rsid w:val="008948FC"/>
    <w:rsid w:val="00894D66"/>
    <w:rsid w:val="00894D90"/>
    <w:rsid w:val="008954E9"/>
    <w:rsid w:val="00895BDA"/>
    <w:rsid w:val="008962E8"/>
    <w:rsid w:val="00896306"/>
    <w:rsid w:val="008968CB"/>
    <w:rsid w:val="00896FB1"/>
    <w:rsid w:val="008978AA"/>
    <w:rsid w:val="008A05C4"/>
    <w:rsid w:val="008A063E"/>
    <w:rsid w:val="008A173E"/>
    <w:rsid w:val="008A1C17"/>
    <w:rsid w:val="008A1E28"/>
    <w:rsid w:val="008A3BE1"/>
    <w:rsid w:val="008A3C0A"/>
    <w:rsid w:val="008A413D"/>
    <w:rsid w:val="008A422C"/>
    <w:rsid w:val="008A42EC"/>
    <w:rsid w:val="008A4384"/>
    <w:rsid w:val="008A45A3"/>
    <w:rsid w:val="008A4AC0"/>
    <w:rsid w:val="008A5279"/>
    <w:rsid w:val="008A5E3A"/>
    <w:rsid w:val="008A5F15"/>
    <w:rsid w:val="008B0FED"/>
    <w:rsid w:val="008B173D"/>
    <w:rsid w:val="008B21A9"/>
    <w:rsid w:val="008B28CC"/>
    <w:rsid w:val="008B2B30"/>
    <w:rsid w:val="008B30C2"/>
    <w:rsid w:val="008B3771"/>
    <w:rsid w:val="008B3859"/>
    <w:rsid w:val="008B3AF2"/>
    <w:rsid w:val="008B4751"/>
    <w:rsid w:val="008B499C"/>
    <w:rsid w:val="008B4AEF"/>
    <w:rsid w:val="008B4C4E"/>
    <w:rsid w:val="008B5C44"/>
    <w:rsid w:val="008B7320"/>
    <w:rsid w:val="008B736A"/>
    <w:rsid w:val="008B75D9"/>
    <w:rsid w:val="008B7C18"/>
    <w:rsid w:val="008C0804"/>
    <w:rsid w:val="008C12FD"/>
    <w:rsid w:val="008C197B"/>
    <w:rsid w:val="008C1FFD"/>
    <w:rsid w:val="008C2909"/>
    <w:rsid w:val="008C2DF8"/>
    <w:rsid w:val="008C31CC"/>
    <w:rsid w:val="008C445E"/>
    <w:rsid w:val="008C4544"/>
    <w:rsid w:val="008C4837"/>
    <w:rsid w:val="008C525B"/>
    <w:rsid w:val="008C52B7"/>
    <w:rsid w:val="008C5498"/>
    <w:rsid w:val="008C55B0"/>
    <w:rsid w:val="008C57FD"/>
    <w:rsid w:val="008C66F1"/>
    <w:rsid w:val="008C66F6"/>
    <w:rsid w:val="008C6BEB"/>
    <w:rsid w:val="008C6BF8"/>
    <w:rsid w:val="008C6DA9"/>
    <w:rsid w:val="008C7097"/>
    <w:rsid w:val="008C724D"/>
    <w:rsid w:val="008C7D53"/>
    <w:rsid w:val="008C7D6D"/>
    <w:rsid w:val="008D0235"/>
    <w:rsid w:val="008D0C69"/>
    <w:rsid w:val="008D0CFE"/>
    <w:rsid w:val="008D145D"/>
    <w:rsid w:val="008D19E0"/>
    <w:rsid w:val="008D2057"/>
    <w:rsid w:val="008D2864"/>
    <w:rsid w:val="008D30EA"/>
    <w:rsid w:val="008D39D8"/>
    <w:rsid w:val="008D4043"/>
    <w:rsid w:val="008D4A81"/>
    <w:rsid w:val="008D5077"/>
    <w:rsid w:val="008D56BE"/>
    <w:rsid w:val="008D5843"/>
    <w:rsid w:val="008D5CF1"/>
    <w:rsid w:val="008D60FB"/>
    <w:rsid w:val="008D6754"/>
    <w:rsid w:val="008D68A8"/>
    <w:rsid w:val="008D6B33"/>
    <w:rsid w:val="008D6BE5"/>
    <w:rsid w:val="008D735E"/>
    <w:rsid w:val="008D7372"/>
    <w:rsid w:val="008D759E"/>
    <w:rsid w:val="008E0293"/>
    <w:rsid w:val="008E110C"/>
    <w:rsid w:val="008E16C7"/>
    <w:rsid w:val="008E24FA"/>
    <w:rsid w:val="008E2891"/>
    <w:rsid w:val="008E3216"/>
    <w:rsid w:val="008E4205"/>
    <w:rsid w:val="008E4298"/>
    <w:rsid w:val="008E4EDE"/>
    <w:rsid w:val="008E5DBC"/>
    <w:rsid w:val="008E62B9"/>
    <w:rsid w:val="008E630C"/>
    <w:rsid w:val="008E7D2F"/>
    <w:rsid w:val="008F0369"/>
    <w:rsid w:val="008F0C73"/>
    <w:rsid w:val="008F0D7E"/>
    <w:rsid w:val="008F0E2C"/>
    <w:rsid w:val="008F1BA8"/>
    <w:rsid w:val="008F24FD"/>
    <w:rsid w:val="008F2D32"/>
    <w:rsid w:val="008F2FDC"/>
    <w:rsid w:val="008F5C92"/>
    <w:rsid w:val="008F61AF"/>
    <w:rsid w:val="008F626D"/>
    <w:rsid w:val="008F7856"/>
    <w:rsid w:val="009007D9"/>
    <w:rsid w:val="00900809"/>
    <w:rsid w:val="00901246"/>
    <w:rsid w:val="00901406"/>
    <w:rsid w:val="009017DF"/>
    <w:rsid w:val="00901AE3"/>
    <w:rsid w:val="00901BAD"/>
    <w:rsid w:val="00902082"/>
    <w:rsid w:val="00902195"/>
    <w:rsid w:val="009025EC"/>
    <w:rsid w:val="00902A6B"/>
    <w:rsid w:val="00904750"/>
    <w:rsid w:val="00904F9C"/>
    <w:rsid w:val="00905DCB"/>
    <w:rsid w:val="00905E1C"/>
    <w:rsid w:val="00905FA3"/>
    <w:rsid w:val="0090611D"/>
    <w:rsid w:val="009061BD"/>
    <w:rsid w:val="009061DB"/>
    <w:rsid w:val="009067C3"/>
    <w:rsid w:val="00907079"/>
    <w:rsid w:val="0091084E"/>
    <w:rsid w:val="00910ACD"/>
    <w:rsid w:val="009112B4"/>
    <w:rsid w:val="0091210A"/>
    <w:rsid w:val="00913987"/>
    <w:rsid w:val="00913B95"/>
    <w:rsid w:val="00913E9F"/>
    <w:rsid w:val="00914A79"/>
    <w:rsid w:val="00914F5B"/>
    <w:rsid w:val="00914F6D"/>
    <w:rsid w:val="00915398"/>
    <w:rsid w:val="009154ED"/>
    <w:rsid w:val="00915C4E"/>
    <w:rsid w:val="00916019"/>
    <w:rsid w:val="00916461"/>
    <w:rsid w:val="009164DB"/>
    <w:rsid w:val="00917406"/>
    <w:rsid w:val="009203CB"/>
    <w:rsid w:val="009203E8"/>
    <w:rsid w:val="00920580"/>
    <w:rsid w:val="00921774"/>
    <w:rsid w:val="0092187D"/>
    <w:rsid w:val="0092260D"/>
    <w:rsid w:val="00922AA6"/>
    <w:rsid w:val="00922C6C"/>
    <w:rsid w:val="00922D8B"/>
    <w:rsid w:val="009231BF"/>
    <w:rsid w:val="009232FB"/>
    <w:rsid w:val="00923402"/>
    <w:rsid w:val="00923B63"/>
    <w:rsid w:val="00923E51"/>
    <w:rsid w:val="0092404F"/>
    <w:rsid w:val="009243CD"/>
    <w:rsid w:val="00924730"/>
    <w:rsid w:val="009271A9"/>
    <w:rsid w:val="00927289"/>
    <w:rsid w:val="009279EB"/>
    <w:rsid w:val="00927F24"/>
    <w:rsid w:val="009308F6"/>
    <w:rsid w:val="00930A97"/>
    <w:rsid w:val="00931B5F"/>
    <w:rsid w:val="00932299"/>
    <w:rsid w:val="00932A82"/>
    <w:rsid w:val="00932F2A"/>
    <w:rsid w:val="009336C7"/>
    <w:rsid w:val="00933791"/>
    <w:rsid w:val="00933F6A"/>
    <w:rsid w:val="009346C8"/>
    <w:rsid w:val="00935904"/>
    <w:rsid w:val="00936D98"/>
    <w:rsid w:val="009407C9"/>
    <w:rsid w:val="00940AD3"/>
    <w:rsid w:val="00941415"/>
    <w:rsid w:val="00941AFE"/>
    <w:rsid w:val="00941DF7"/>
    <w:rsid w:val="009425E3"/>
    <w:rsid w:val="00942630"/>
    <w:rsid w:val="009431D9"/>
    <w:rsid w:val="009437A5"/>
    <w:rsid w:val="00943C92"/>
    <w:rsid w:val="00943DA5"/>
    <w:rsid w:val="009446A2"/>
    <w:rsid w:val="009448F0"/>
    <w:rsid w:val="009449EC"/>
    <w:rsid w:val="00944CB3"/>
    <w:rsid w:val="00944E93"/>
    <w:rsid w:val="0094535A"/>
    <w:rsid w:val="0094554B"/>
    <w:rsid w:val="0094557A"/>
    <w:rsid w:val="00945685"/>
    <w:rsid w:val="0094591B"/>
    <w:rsid w:val="00945DD5"/>
    <w:rsid w:val="009460B6"/>
    <w:rsid w:val="00946D12"/>
    <w:rsid w:val="00946F7D"/>
    <w:rsid w:val="00947914"/>
    <w:rsid w:val="009479A4"/>
    <w:rsid w:val="00947EF8"/>
    <w:rsid w:val="0095106D"/>
    <w:rsid w:val="00951426"/>
    <w:rsid w:val="00951FAB"/>
    <w:rsid w:val="0095263E"/>
    <w:rsid w:val="009529DD"/>
    <w:rsid w:val="00952D05"/>
    <w:rsid w:val="00953F53"/>
    <w:rsid w:val="00953F7F"/>
    <w:rsid w:val="00954257"/>
    <w:rsid w:val="009544E9"/>
    <w:rsid w:val="0095499F"/>
    <w:rsid w:val="00955485"/>
    <w:rsid w:val="009556C4"/>
    <w:rsid w:val="00956054"/>
    <w:rsid w:val="00957D61"/>
    <w:rsid w:val="00960654"/>
    <w:rsid w:val="009607EF"/>
    <w:rsid w:val="009612BD"/>
    <w:rsid w:val="00961A11"/>
    <w:rsid w:val="00961CE8"/>
    <w:rsid w:val="00961E30"/>
    <w:rsid w:val="00962041"/>
    <w:rsid w:val="00962797"/>
    <w:rsid w:val="00962A21"/>
    <w:rsid w:val="00962AF0"/>
    <w:rsid w:val="00963466"/>
    <w:rsid w:val="0096354A"/>
    <w:rsid w:val="00963927"/>
    <w:rsid w:val="00964325"/>
    <w:rsid w:val="00964523"/>
    <w:rsid w:val="00964570"/>
    <w:rsid w:val="0096464B"/>
    <w:rsid w:val="0096487B"/>
    <w:rsid w:val="009654FB"/>
    <w:rsid w:val="00965AA6"/>
    <w:rsid w:val="009663BA"/>
    <w:rsid w:val="00966962"/>
    <w:rsid w:val="00966EC9"/>
    <w:rsid w:val="00967AE7"/>
    <w:rsid w:val="00967BD9"/>
    <w:rsid w:val="00967D07"/>
    <w:rsid w:val="00967F0D"/>
    <w:rsid w:val="009709FF"/>
    <w:rsid w:val="00970DD5"/>
    <w:rsid w:val="00971697"/>
    <w:rsid w:val="00971C07"/>
    <w:rsid w:val="00971D1C"/>
    <w:rsid w:val="00972550"/>
    <w:rsid w:val="0097287D"/>
    <w:rsid w:val="009728CE"/>
    <w:rsid w:val="00972ECF"/>
    <w:rsid w:val="0097335E"/>
    <w:rsid w:val="00973B3F"/>
    <w:rsid w:val="009751AD"/>
    <w:rsid w:val="00975593"/>
    <w:rsid w:val="00976978"/>
    <w:rsid w:val="00976BD7"/>
    <w:rsid w:val="00976EE1"/>
    <w:rsid w:val="00976FC9"/>
    <w:rsid w:val="00977023"/>
    <w:rsid w:val="00977151"/>
    <w:rsid w:val="00977AA3"/>
    <w:rsid w:val="0098018F"/>
    <w:rsid w:val="00980645"/>
    <w:rsid w:val="00981EAF"/>
    <w:rsid w:val="009828D9"/>
    <w:rsid w:val="00982DAD"/>
    <w:rsid w:val="009834DF"/>
    <w:rsid w:val="00983640"/>
    <w:rsid w:val="00983691"/>
    <w:rsid w:val="00983C61"/>
    <w:rsid w:val="00983F40"/>
    <w:rsid w:val="0098444C"/>
    <w:rsid w:val="00984EC7"/>
    <w:rsid w:val="009859C8"/>
    <w:rsid w:val="0098623A"/>
    <w:rsid w:val="00986970"/>
    <w:rsid w:val="00986D33"/>
    <w:rsid w:val="00986EC1"/>
    <w:rsid w:val="00986FC4"/>
    <w:rsid w:val="00987F42"/>
    <w:rsid w:val="0099012C"/>
    <w:rsid w:val="0099071B"/>
    <w:rsid w:val="009908E7"/>
    <w:rsid w:val="0099099D"/>
    <w:rsid w:val="00990DF7"/>
    <w:rsid w:val="00990FCF"/>
    <w:rsid w:val="0099135A"/>
    <w:rsid w:val="00991A40"/>
    <w:rsid w:val="00991A66"/>
    <w:rsid w:val="00991C8B"/>
    <w:rsid w:val="009921F1"/>
    <w:rsid w:val="00992262"/>
    <w:rsid w:val="009922AD"/>
    <w:rsid w:val="0099249F"/>
    <w:rsid w:val="00993B89"/>
    <w:rsid w:val="00993B8F"/>
    <w:rsid w:val="00994304"/>
    <w:rsid w:val="00994475"/>
    <w:rsid w:val="00995A66"/>
    <w:rsid w:val="00997694"/>
    <w:rsid w:val="009A0A0D"/>
    <w:rsid w:val="009A0A15"/>
    <w:rsid w:val="009A230F"/>
    <w:rsid w:val="009A2424"/>
    <w:rsid w:val="009A26E5"/>
    <w:rsid w:val="009A272E"/>
    <w:rsid w:val="009A3158"/>
    <w:rsid w:val="009A33A7"/>
    <w:rsid w:val="009A43C1"/>
    <w:rsid w:val="009A43F6"/>
    <w:rsid w:val="009A475B"/>
    <w:rsid w:val="009A4C55"/>
    <w:rsid w:val="009A4E68"/>
    <w:rsid w:val="009A4E87"/>
    <w:rsid w:val="009A5618"/>
    <w:rsid w:val="009A5D3B"/>
    <w:rsid w:val="009A63D0"/>
    <w:rsid w:val="009A6685"/>
    <w:rsid w:val="009A697F"/>
    <w:rsid w:val="009A6F2B"/>
    <w:rsid w:val="009A72AF"/>
    <w:rsid w:val="009A75C7"/>
    <w:rsid w:val="009A7CAF"/>
    <w:rsid w:val="009A7D3B"/>
    <w:rsid w:val="009A7D86"/>
    <w:rsid w:val="009B0772"/>
    <w:rsid w:val="009B0924"/>
    <w:rsid w:val="009B0C0C"/>
    <w:rsid w:val="009B13E3"/>
    <w:rsid w:val="009B162D"/>
    <w:rsid w:val="009B1719"/>
    <w:rsid w:val="009B2ACA"/>
    <w:rsid w:val="009B2C1E"/>
    <w:rsid w:val="009B2E0C"/>
    <w:rsid w:val="009B3832"/>
    <w:rsid w:val="009B3AFA"/>
    <w:rsid w:val="009B5655"/>
    <w:rsid w:val="009B59D4"/>
    <w:rsid w:val="009B5DAB"/>
    <w:rsid w:val="009B5DF8"/>
    <w:rsid w:val="009B5E70"/>
    <w:rsid w:val="009B5F7E"/>
    <w:rsid w:val="009B65BD"/>
    <w:rsid w:val="009B75A1"/>
    <w:rsid w:val="009B7E7E"/>
    <w:rsid w:val="009C02C2"/>
    <w:rsid w:val="009C030A"/>
    <w:rsid w:val="009C04D4"/>
    <w:rsid w:val="009C1AA4"/>
    <w:rsid w:val="009C236E"/>
    <w:rsid w:val="009C2407"/>
    <w:rsid w:val="009C28B6"/>
    <w:rsid w:val="009C40C2"/>
    <w:rsid w:val="009C4EC3"/>
    <w:rsid w:val="009C4EE0"/>
    <w:rsid w:val="009C5843"/>
    <w:rsid w:val="009C71F8"/>
    <w:rsid w:val="009C75B9"/>
    <w:rsid w:val="009D0303"/>
    <w:rsid w:val="009D0496"/>
    <w:rsid w:val="009D1E0C"/>
    <w:rsid w:val="009D1F51"/>
    <w:rsid w:val="009D26A1"/>
    <w:rsid w:val="009D279C"/>
    <w:rsid w:val="009D28C4"/>
    <w:rsid w:val="009D2C7D"/>
    <w:rsid w:val="009D42EE"/>
    <w:rsid w:val="009D4E49"/>
    <w:rsid w:val="009D51C5"/>
    <w:rsid w:val="009D5833"/>
    <w:rsid w:val="009D6AC9"/>
    <w:rsid w:val="009D6B31"/>
    <w:rsid w:val="009D6E65"/>
    <w:rsid w:val="009D7F55"/>
    <w:rsid w:val="009E0895"/>
    <w:rsid w:val="009E0BA0"/>
    <w:rsid w:val="009E16E3"/>
    <w:rsid w:val="009E1BE7"/>
    <w:rsid w:val="009E2778"/>
    <w:rsid w:val="009E3E8A"/>
    <w:rsid w:val="009E3F85"/>
    <w:rsid w:val="009E5A7B"/>
    <w:rsid w:val="009E5A97"/>
    <w:rsid w:val="009E5B38"/>
    <w:rsid w:val="009E5CA1"/>
    <w:rsid w:val="009E656D"/>
    <w:rsid w:val="009E680F"/>
    <w:rsid w:val="009E6994"/>
    <w:rsid w:val="009E6C3B"/>
    <w:rsid w:val="009E73FB"/>
    <w:rsid w:val="009F0737"/>
    <w:rsid w:val="009F0C14"/>
    <w:rsid w:val="009F0DF9"/>
    <w:rsid w:val="009F1CF5"/>
    <w:rsid w:val="009F23D3"/>
    <w:rsid w:val="009F2570"/>
    <w:rsid w:val="009F29C4"/>
    <w:rsid w:val="009F2FBA"/>
    <w:rsid w:val="009F304B"/>
    <w:rsid w:val="009F3300"/>
    <w:rsid w:val="009F331B"/>
    <w:rsid w:val="009F33E3"/>
    <w:rsid w:val="009F355E"/>
    <w:rsid w:val="009F37A0"/>
    <w:rsid w:val="009F37B0"/>
    <w:rsid w:val="009F3CB1"/>
    <w:rsid w:val="009F421E"/>
    <w:rsid w:val="009F4830"/>
    <w:rsid w:val="009F4A04"/>
    <w:rsid w:val="009F4D88"/>
    <w:rsid w:val="009F56EC"/>
    <w:rsid w:val="009F59C2"/>
    <w:rsid w:val="009F600C"/>
    <w:rsid w:val="009F6632"/>
    <w:rsid w:val="009F7222"/>
    <w:rsid w:val="009F7940"/>
    <w:rsid w:val="009F7A52"/>
    <w:rsid w:val="009F7F44"/>
    <w:rsid w:val="00A0178B"/>
    <w:rsid w:val="00A01DA8"/>
    <w:rsid w:val="00A0287B"/>
    <w:rsid w:val="00A029F6"/>
    <w:rsid w:val="00A02FAA"/>
    <w:rsid w:val="00A033DB"/>
    <w:rsid w:val="00A0371A"/>
    <w:rsid w:val="00A03740"/>
    <w:rsid w:val="00A03C8D"/>
    <w:rsid w:val="00A03F83"/>
    <w:rsid w:val="00A04D4A"/>
    <w:rsid w:val="00A05977"/>
    <w:rsid w:val="00A059D4"/>
    <w:rsid w:val="00A05C27"/>
    <w:rsid w:val="00A05C58"/>
    <w:rsid w:val="00A05EFB"/>
    <w:rsid w:val="00A06CA6"/>
    <w:rsid w:val="00A072E1"/>
    <w:rsid w:val="00A07482"/>
    <w:rsid w:val="00A07A89"/>
    <w:rsid w:val="00A10460"/>
    <w:rsid w:val="00A106DE"/>
    <w:rsid w:val="00A107CF"/>
    <w:rsid w:val="00A10B0E"/>
    <w:rsid w:val="00A114CB"/>
    <w:rsid w:val="00A11735"/>
    <w:rsid w:val="00A11AAD"/>
    <w:rsid w:val="00A11C92"/>
    <w:rsid w:val="00A11EB2"/>
    <w:rsid w:val="00A126C3"/>
    <w:rsid w:val="00A129FD"/>
    <w:rsid w:val="00A1304E"/>
    <w:rsid w:val="00A13A1F"/>
    <w:rsid w:val="00A13B74"/>
    <w:rsid w:val="00A13BA9"/>
    <w:rsid w:val="00A13D56"/>
    <w:rsid w:val="00A146ED"/>
    <w:rsid w:val="00A14C98"/>
    <w:rsid w:val="00A154A5"/>
    <w:rsid w:val="00A15544"/>
    <w:rsid w:val="00A15C8F"/>
    <w:rsid w:val="00A15CB9"/>
    <w:rsid w:val="00A16AB2"/>
    <w:rsid w:val="00A16B66"/>
    <w:rsid w:val="00A16C68"/>
    <w:rsid w:val="00A1799C"/>
    <w:rsid w:val="00A201B4"/>
    <w:rsid w:val="00A20786"/>
    <w:rsid w:val="00A20D1B"/>
    <w:rsid w:val="00A20F37"/>
    <w:rsid w:val="00A20FC9"/>
    <w:rsid w:val="00A213BC"/>
    <w:rsid w:val="00A21449"/>
    <w:rsid w:val="00A2228B"/>
    <w:rsid w:val="00A23575"/>
    <w:rsid w:val="00A2390F"/>
    <w:rsid w:val="00A248A2"/>
    <w:rsid w:val="00A24A75"/>
    <w:rsid w:val="00A2509A"/>
    <w:rsid w:val="00A255FD"/>
    <w:rsid w:val="00A25C94"/>
    <w:rsid w:val="00A25E40"/>
    <w:rsid w:val="00A25F3F"/>
    <w:rsid w:val="00A25FD4"/>
    <w:rsid w:val="00A26098"/>
    <w:rsid w:val="00A26298"/>
    <w:rsid w:val="00A266AA"/>
    <w:rsid w:val="00A2702E"/>
    <w:rsid w:val="00A270B0"/>
    <w:rsid w:val="00A30896"/>
    <w:rsid w:val="00A30A0A"/>
    <w:rsid w:val="00A30D76"/>
    <w:rsid w:val="00A31813"/>
    <w:rsid w:val="00A321AD"/>
    <w:rsid w:val="00A33B6D"/>
    <w:rsid w:val="00A35779"/>
    <w:rsid w:val="00A361C0"/>
    <w:rsid w:val="00A4048D"/>
    <w:rsid w:val="00A4173F"/>
    <w:rsid w:val="00A42C4D"/>
    <w:rsid w:val="00A42FD9"/>
    <w:rsid w:val="00A4310E"/>
    <w:rsid w:val="00A4406D"/>
    <w:rsid w:val="00A45DD1"/>
    <w:rsid w:val="00A464EA"/>
    <w:rsid w:val="00A46CBB"/>
    <w:rsid w:val="00A50037"/>
    <w:rsid w:val="00A504E6"/>
    <w:rsid w:val="00A505C2"/>
    <w:rsid w:val="00A5161E"/>
    <w:rsid w:val="00A523E2"/>
    <w:rsid w:val="00A52CAF"/>
    <w:rsid w:val="00A53099"/>
    <w:rsid w:val="00A532A8"/>
    <w:rsid w:val="00A534D6"/>
    <w:rsid w:val="00A53566"/>
    <w:rsid w:val="00A536A8"/>
    <w:rsid w:val="00A54230"/>
    <w:rsid w:val="00A544EC"/>
    <w:rsid w:val="00A5515B"/>
    <w:rsid w:val="00A5540B"/>
    <w:rsid w:val="00A55531"/>
    <w:rsid w:val="00A5565A"/>
    <w:rsid w:val="00A55772"/>
    <w:rsid w:val="00A55E76"/>
    <w:rsid w:val="00A55F8E"/>
    <w:rsid w:val="00A56A01"/>
    <w:rsid w:val="00A56A1A"/>
    <w:rsid w:val="00A56BDD"/>
    <w:rsid w:val="00A56C24"/>
    <w:rsid w:val="00A57285"/>
    <w:rsid w:val="00A5756C"/>
    <w:rsid w:val="00A57977"/>
    <w:rsid w:val="00A57DA1"/>
    <w:rsid w:val="00A60130"/>
    <w:rsid w:val="00A6064D"/>
    <w:rsid w:val="00A60D9C"/>
    <w:rsid w:val="00A615E1"/>
    <w:rsid w:val="00A61738"/>
    <w:rsid w:val="00A61872"/>
    <w:rsid w:val="00A61E37"/>
    <w:rsid w:val="00A62054"/>
    <w:rsid w:val="00A621B9"/>
    <w:rsid w:val="00A62CE8"/>
    <w:rsid w:val="00A62DEA"/>
    <w:rsid w:val="00A63233"/>
    <w:rsid w:val="00A63D29"/>
    <w:rsid w:val="00A63D45"/>
    <w:rsid w:val="00A64708"/>
    <w:rsid w:val="00A65A23"/>
    <w:rsid w:val="00A65E2A"/>
    <w:rsid w:val="00A662F6"/>
    <w:rsid w:val="00A67EE4"/>
    <w:rsid w:val="00A70526"/>
    <w:rsid w:val="00A70A1F"/>
    <w:rsid w:val="00A71562"/>
    <w:rsid w:val="00A71BC3"/>
    <w:rsid w:val="00A71EA3"/>
    <w:rsid w:val="00A72183"/>
    <w:rsid w:val="00A721F8"/>
    <w:rsid w:val="00A724F3"/>
    <w:rsid w:val="00A72BB0"/>
    <w:rsid w:val="00A72D19"/>
    <w:rsid w:val="00A73636"/>
    <w:rsid w:val="00A7429A"/>
    <w:rsid w:val="00A7431D"/>
    <w:rsid w:val="00A746A4"/>
    <w:rsid w:val="00A76007"/>
    <w:rsid w:val="00A76C47"/>
    <w:rsid w:val="00A76F51"/>
    <w:rsid w:val="00A7747A"/>
    <w:rsid w:val="00A77831"/>
    <w:rsid w:val="00A77CD0"/>
    <w:rsid w:val="00A80531"/>
    <w:rsid w:val="00A815D1"/>
    <w:rsid w:val="00A81A76"/>
    <w:rsid w:val="00A827FB"/>
    <w:rsid w:val="00A8287E"/>
    <w:rsid w:val="00A83059"/>
    <w:rsid w:val="00A83210"/>
    <w:rsid w:val="00A83830"/>
    <w:rsid w:val="00A83E34"/>
    <w:rsid w:val="00A84020"/>
    <w:rsid w:val="00A841A7"/>
    <w:rsid w:val="00A859D7"/>
    <w:rsid w:val="00A85B2D"/>
    <w:rsid w:val="00A861B4"/>
    <w:rsid w:val="00A86858"/>
    <w:rsid w:val="00A86913"/>
    <w:rsid w:val="00A86D8A"/>
    <w:rsid w:val="00A87698"/>
    <w:rsid w:val="00A906A6"/>
    <w:rsid w:val="00A918B9"/>
    <w:rsid w:val="00A92046"/>
    <w:rsid w:val="00A923F1"/>
    <w:rsid w:val="00A92482"/>
    <w:rsid w:val="00A92867"/>
    <w:rsid w:val="00A9293A"/>
    <w:rsid w:val="00A92B18"/>
    <w:rsid w:val="00A92B8B"/>
    <w:rsid w:val="00A92D2D"/>
    <w:rsid w:val="00A93964"/>
    <w:rsid w:val="00A93B95"/>
    <w:rsid w:val="00A93CA7"/>
    <w:rsid w:val="00A93F35"/>
    <w:rsid w:val="00A94A8D"/>
    <w:rsid w:val="00A94B50"/>
    <w:rsid w:val="00A94E84"/>
    <w:rsid w:val="00A95FC5"/>
    <w:rsid w:val="00A96177"/>
    <w:rsid w:val="00A97627"/>
    <w:rsid w:val="00A97FF3"/>
    <w:rsid w:val="00AA051E"/>
    <w:rsid w:val="00AA0A5F"/>
    <w:rsid w:val="00AA0B20"/>
    <w:rsid w:val="00AA1A87"/>
    <w:rsid w:val="00AA1D91"/>
    <w:rsid w:val="00AA1DC9"/>
    <w:rsid w:val="00AA21C8"/>
    <w:rsid w:val="00AA278A"/>
    <w:rsid w:val="00AA2810"/>
    <w:rsid w:val="00AA2E4A"/>
    <w:rsid w:val="00AA3013"/>
    <w:rsid w:val="00AA3C2A"/>
    <w:rsid w:val="00AA3CAF"/>
    <w:rsid w:val="00AA414D"/>
    <w:rsid w:val="00AA4306"/>
    <w:rsid w:val="00AA4851"/>
    <w:rsid w:val="00AA4949"/>
    <w:rsid w:val="00AA4B07"/>
    <w:rsid w:val="00AA4D0D"/>
    <w:rsid w:val="00AA4E6A"/>
    <w:rsid w:val="00AA5906"/>
    <w:rsid w:val="00AA5C5A"/>
    <w:rsid w:val="00AA5F1F"/>
    <w:rsid w:val="00AA6504"/>
    <w:rsid w:val="00AA65B7"/>
    <w:rsid w:val="00AA65DE"/>
    <w:rsid w:val="00AA6A8C"/>
    <w:rsid w:val="00AA6C9E"/>
    <w:rsid w:val="00AA6EF3"/>
    <w:rsid w:val="00AA7E43"/>
    <w:rsid w:val="00AA7EEE"/>
    <w:rsid w:val="00AB00DC"/>
    <w:rsid w:val="00AB17E0"/>
    <w:rsid w:val="00AB22D2"/>
    <w:rsid w:val="00AB264A"/>
    <w:rsid w:val="00AB2B11"/>
    <w:rsid w:val="00AB3288"/>
    <w:rsid w:val="00AB3675"/>
    <w:rsid w:val="00AB44BF"/>
    <w:rsid w:val="00AB4D03"/>
    <w:rsid w:val="00AB4D73"/>
    <w:rsid w:val="00AB520B"/>
    <w:rsid w:val="00AB7530"/>
    <w:rsid w:val="00AB769D"/>
    <w:rsid w:val="00AC084A"/>
    <w:rsid w:val="00AC155C"/>
    <w:rsid w:val="00AC2260"/>
    <w:rsid w:val="00AC2752"/>
    <w:rsid w:val="00AC2899"/>
    <w:rsid w:val="00AC2C29"/>
    <w:rsid w:val="00AC47C0"/>
    <w:rsid w:val="00AC4B80"/>
    <w:rsid w:val="00AC51B5"/>
    <w:rsid w:val="00AC5538"/>
    <w:rsid w:val="00AC59CE"/>
    <w:rsid w:val="00AC5A7D"/>
    <w:rsid w:val="00AC5AD3"/>
    <w:rsid w:val="00AC5BB5"/>
    <w:rsid w:val="00AC5FCF"/>
    <w:rsid w:val="00AC675C"/>
    <w:rsid w:val="00AC6E63"/>
    <w:rsid w:val="00AC6F6B"/>
    <w:rsid w:val="00AC76D3"/>
    <w:rsid w:val="00AC7728"/>
    <w:rsid w:val="00AD016B"/>
    <w:rsid w:val="00AD0221"/>
    <w:rsid w:val="00AD034D"/>
    <w:rsid w:val="00AD042E"/>
    <w:rsid w:val="00AD181F"/>
    <w:rsid w:val="00AD1A9A"/>
    <w:rsid w:val="00AD3723"/>
    <w:rsid w:val="00AD3FE0"/>
    <w:rsid w:val="00AD41CF"/>
    <w:rsid w:val="00AD44F9"/>
    <w:rsid w:val="00AD451C"/>
    <w:rsid w:val="00AD4B21"/>
    <w:rsid w:val="00AD5DAA"/>
    <w:rsid w:val="00AD6479"/>
    <w:rsid w:val="00AD68DA"/>
    <w:rsid w:val="00AD6D90"/>
    <w:rsid w:val="00AD7AC0"/>
    <w:rsid w:val="00AD7C69"/>
    <w:rsid w:val="00AE0503"/>
    <w:rsid w:val="00AE068B"/>
    <w:rsid w:val="00AE0B6B"/>
    <w:rsid w:val="00AE144D"/>
    <w:rsid w:val="00AE1847"/>
    <w:rsid w:val="00AE1917"/>
    <w:rsid w:val="00AE1DCA"/>
    <w:rsid w:val="00AE27B7"/>
    <w:rsid w:val="00AE283C"/>
    <w:rsid w:val="00AE2B6F"/>
    <w:rsid w:val="00AE2B96"/>
    <w:rsid w:val="00AE319E"/>
    <w:rsid w:val="00AE3281"/>
    <w:rsid w:val="00AE33E5"/>
    <w:rsid w:val="00AE35B5"/>
    <w:rsid w:val="00AE4C2B"/>
    <w:rsid w:val="00AE5625"/>
    <w:rsid w:val="00AE59C2"/>
    <w:rsid w:val="00AE5C0D"/>
    <w:rsid w:val="00AE5D21"/>
    <w:rsid w:val="00AE5E13"/>
    <w:rsid w:val="00AE6B02"/>
    <w:rsid w:val="00AE6B48"/>
    <w:rsid w:val="00AE6D8C"/>
    <w:rsid w:val="00AE7287"/>
    <w:rsid w:val="00AF0F3F"/>
    <w:rsid w:val="00AF105B"/>
    <w:rsid w:val="00AF1113"/>
    <w:rsid w:val="00AF1219"/>
    <w:rsid w:val="00AF12A1"/>
    <w:rsid w:val="00AF13E9"/>
    <w:rsid w:val="00AF15C0"/>
    <w:rsid w:val="00AF1A37"/>
    <w:rsid w:val="00AF1CA6"/>
    <w:rsid w:val="00AF1EB7"/>
    <w:rsid w:val="00AF2375"/>
    <w:rsid w:val="00AF28D4"/>
    <w:rsid w:val="00AF2F98"/>
    <w:rsid w:val="00AF3430"/>
    <w:rsid w:val="00AF355D"/>
    <w:rsid w:val="00AF4C8D"/>
    <w:rsid w:val="00AF5639"/>
    <w:rsid w:val="00AF571C"/>
    <w:rsid w:val="00AF670C"/>
    <w:rsid w:val="00AF6B95"/>
    <w:rsid w:val="00AF7D88"/>
    <w:rsid w:val="00B01320"/>
    <w:rsid w:val="00B0179C"/>
    <w:rsid w:val="00B018A9"/>
    <w:rsid w:val="00B02059"/>
    <w:rsid w:val="00B02612"/>
    <w:rsid w:val="00B03687"/>
    <w:rsid w:val="00B05B5C"/>
    <w:rsid w:val="00B06133"/>
    <w:rsid w:val="00B065D4"/>
    <w:rsid w:val="00B0788D"/>
    <w:rsid w:val="00B07E0C"/>
    <w:rsid w:val="00B10037"/>
    <w:rsid w:val="00B10A77"/>
    <w:rsid w:val="00B110F3"/>
    <w:rsid w:val="00B11DC4"/>
    <w:rsid w:val="00B12435"/>
    <w:rsid w:val="00B12890"/>
    <w:rsid w:val="00B1304A"/>
    <w:rsid w:val="00B13504"/>
    <w:rsid w:val="00B13506"/>
    <w:rsid w:val="00B150AC"/>
    <w:rsid w:val="00B15103"/>
    <w:rsid w:val="00B156FC"/>
    <w:rsid w:val="00B15E88"/>
    <w:rsid w:val="00B16032"/>
    <w:rsid w:val="00B16499"/>
    <w:rsid w:val="00B167C9"/>
    <w:rsid w:val="00B16BBF"/>
    <w:rsid w:val="00B16D05"/>
    <w:rsid w:val="00B16EDA"/>
    <w:rsid w:val="00B16F3D"/>
    <w:rsid w:val="00B17788"/>
    <w:rsid w:val="00B17ACD"/>
    <w:rsid w:val="00B17B65"/>
    <w:rsid w:val="00B205B3"/>
    <w:rsid w:val="00B20F90"/>
    <w:rsid w:val="00B2149E"/>
    <w:rsid w:val="00B21523"/>
    <w:rsid w:val="00B21DEB"/>
    <w:rsid w:val="00B22A87"/>
    <w:rsid w:val="00B238B7"/>
    <w:rsid w:val="00B23A22"/>
    <w:rsid w:val="00B23B7B"/>
    <w:rsid w:val="00B245FB"/>
    <w:rsid w:val="00B24753"/>
    <w:rsid w:val="00B2553D"/>
    <w:rsid w:val="00B25FC4"/>
    <w:rsid w:val="00B2607F"/>
    <w:rsid w:val="00B260C8"/>
    <w:rsid w:val="00B260CD"/>
    <w:rsid w:val="00B26748"/>
    <w:rsid w:val="00B26C1B"/>
    <w:rsid w:val="00B26E5D"/>
    <w:rsid w:val="00B27065"/>
    <w:rsid w:val="00B3011E"/>
    <w:rsid w:val="00B30B82"/>
    <w:rsid w:val="00B30D4E"/>
    <w:rsid w:val="00B31C0C"/>
    <w:rsid w:val="00B31C9F"/>
    <w:rsid w:val="00B32316"/>
    <w:rsid w:val="00B3323A"/>
    <w:rsid w:val="00B33564"/>
    <w:rsid w:val="00B335BA"/>
    <w:rsid w:val="00B3368F"/>
    <w:rsid w:val="00B344E8"/>
    <w:rsid w:val="00B34FF1"/>
    <w:rsid w:val="00B35C73"/>
    <w:rsid w:val="00B35E36"/>
    <w:rsid w:val="00B365D2"/>
    <w:rsid w:val="00B36835"/>
    <w:rsid w:val="00B36AEC"/>
    <w:rsid w:val="00B3775A"/>
    <w:rsid w:val="00B37854"/>
    <w:rsid w:val="00B4079C"/>
    <w:rsid w:val="00B41584"/>
    <w:rsid w:val="00B4197A"/>
    <w:rsid w:val="00B41A2E"/>
    <w:rsid w:val="00B41A59"/>
    <w:rsid w:val="00B41E17"/>
    <w:rsid w:val="00B4359F"/>
    <w:rsid w:val="00B4361D"/>
    <w:rsid w:val="00B436EA"/>
    <w:rsid w:val="00B43D2B"/>
    <w:rsid w:val="00B44319"/>
    <w:rsid w:val="00B44840"/>
    <w:rsid w:val="00B44FD7"/>
    <w:rsid w:val="00B460EC"/>
    <w:rsid w:val="00B46135"/>
    <w:rsid w:val="00B46DA6"/>
    <w:rsid w:val="00B47420"/>
    <w:rsid w:val="00B5046E"/>
    <w:rsid w:val="00B50936"/>
    <w:rsid w:val="00B513ED"/>
    <w:rsid w:val="00B51BE6"/>
    <w:rsid w:val="00B530F2"/>
    <w:rsid w:val="00B5496A"/>
    <w:rsid w:val="00B54C15"/>
    <w:rsid w:val="00B55C01"/>
    <w:rsid w:val="00B564E6"/>
    <w:rsid w:val="00B57818"/>
    <w:rsid w:val="00B57923"/>
    <w:rsid w:val="00B57B97"/>
    <w:rsid w:val="00B57E56"/>
    <w:rsid w:val="00B600AD"/>
    <w:rsid w:val="00B6039E"/>
    <w:rsid w:val="00B60930"/>
    <w:rsid w:val="00B60FDB"/>
    <w:rsid w:val="00B612EE"/>
    <w:rsid w:val="00B615CF"/>
    <w:rsid w:val="00B626F7"/>
    <w:rsid w:val="00B6313C"/>
    <w:rsid w:val="00B63A74"/>
    <w:rsid w:val="00B6416B"/>
    <w:rsid w:val="00B64276"/>
    <w:rsid w:val="00B649B0"/>
    <w:rsid w:val="00B649F1"/>
    <w:rsid w:val="00B64A64"/>
    <w:rsid w:val="00B64CF4"/>
    <w:rsid w:val="00B651B7"/>
    <w:rsid w:val="00B65A80"/>
    <w:rsid w:val="00B663E7"/>
    <w:rsid w:val="00B664EE"/>
    <w:rsid w:val="00B66A91"/>
    <w:rsid w:val="00B66E5E"/>
    <w:rsid w:val="00B6705D"/>
    <w:rsid w:val="00B67338"/>
    <w:rsid w:val="00B67ACD"/>
    <w:rsid w:val="00B67AD2"/>
    <w:rsid w:val="00B7145C"/>
    <w:rsid w:val="00B71740"/>
    <w:rsid w:val="00B71747"/>
    <w:rsid w:val="00B717F7"/>
    <w:rsid w:val="00B71EBB"/>
    <w:rsid w:val="00B71FE0"/>
    <w:rsid w:val="00B725F7"/>
    <w:rsid w:val="00B72CE7"/>
    <w:rsid w:val="00B73175"/>
    <w:rsid w:val="00B73BC3"/>
    <w:rsid w:val="00B74310"/>
    <w:rsid w:val="00B74973"/>
    <w:rsid w:val="00B74A2A"/>
    <w:rsid w:val="00B74DC2"/>
    <w:rsid w:val="00B7536A"/>
    <w:rsid w:val="00B767F8"/>
    <w:rsid w:val="00B769E9"/>
    <w:rsid w:val="00B771EE"/>
    <w:rsid w:val="00B77443"/>
    <w:rsid w:val="00B77DA4"/>
    <w:rsid w:val="00B77EFC"/>
    <w:rsid w:val="00B80456"/>
    <w:rsid w:val="00B80F30"/>
    <w:rsid w:val="00B80FFC"/>
    <w:rsid w:val="00B81689"/>
    <w:rsid w:val="00B819AC"/>
    <w:rsid w:val="00B81AD8"/>
    <w:rsid w:val="00B81BDF"/>
    <w:rsid w:val="00B820A7"/>
    <w:rsid w:val="00B82437"/>
    <w:rsid w:val="00B82DF9"/>
    <w:rsid w:val="00B838AA"/>
    <w:rsid w:val="00B83B57"/>
    <w:rsid w:val="00B83E78"/>
    <w:rsid w:val="00B84246"/>
    <w:rsid w:val="00B84391"/>
    <w:rsid w:val="00B84B4B"/>
    <w:rsid w:val="00B84D63"/>
    <w:rsid w:val="00B8563E"/>
    <w:rsid w:val="00B85ECE"/>
    <w:rsid w:val="00B862B9"/>
    <w:rsid w:val="00B863F2"/>
    <w:rsid w:val="00B86D6D"/>
    <w:rsid w:val="00B9010D"/>
    <w:rsid w:val="00B90241"/>
    <w:rsid w:val="00B910FA"/>
    <w:rsid w:val="00B919B1"/>
    <w:rsid w:val="00B9247B"/>
    <w:rsid w:val="00B925B2"/>
    <w:rsid w:val="00B92B44"/>
    <w:rsid w:val="00B93501"/>
    <w:rsid w:val="00B9360D"/>
    <w:rsid w:val="00B93801"/>
    <w:rsid w:val="00B946BC"/>
    <w:rsid w:val="00B94AC0"/>
    <w:rsid w:val="00B9503E"/>
    <w:rsid w:val="00B958F5"/>
    <w:rsid w:val="00B95957"/>
    <w:rsid w:val="00B96893"/>
    <w:rsid w:val="00B969CB"/>
    <w:rsid w:val="00B96D30"/>
    <w:rsid w:val="00B96E1C"/>
    <w:rsid w:val="00B97623"/>
    <w:rsid w:val="00B97748"/>
    <w:rsid w:val="00B97A1F"/>
    <w:rsid w:val="00B97A68"/>
    <w:rsid w:val="00BA0100"/>
    <w:rsid w:val="00BA09E4"/>
    <w:rsid w:val="00BA14CB"/>
    <w:rsid w:val="00BA1806"/>
    <w:rsid w:val="00BA1F96"/>
    <w:rsid w:val="00BA22B1"/>
    <w:rsid w:val="00BA2359"/>
    <w:rsid w:val="00BA37F5"/>
    <w:rsid w:val="00BA3B9F"/>
    <w:rsid w:val="00BA3C84"/>
    <w:rsid w:val="00BA3DD3"/>
    <w:rsid w:val="00BA3ECC"/>
    <w:rsid w:val="00BA47B9"/>
    <w:rsid w:val="00BA4E22"/>
    <w:rsid w:val="00BA5079"/>
    <w:rsid w:val="00BA60DA"/>
    <w:rsid w:val="00BA64F0"/>
    <w:rsid w:val="00BA6971"/>
    <w:rsid w:val="00BA74D6"/>
    <w:rsid w:val="00BA754E"/>
    <w:rsid w:val="00BB0816"/>
    <w:rsid w:val="00BB1135"/>
    <w:rsid w:val="00BB1246"/>
    <w:rsid w:val="00BB1475"/>
    <w:rsid w:val="00BB1993"/>
    <w:rsid w:val="00BB2978"/>
    <w:rsid w:val="00BB2CA3"/>
    <w:rsid w:val="00BB303C"/>
    <w:rsid w:val="00BB33A2"/>
    <w:rsid w:val="00BB35A1"/>
    <w:rsid w:val="00BB36FF"/>
    <w:rsid w:val="00BB3791"/>
    <w:rsid w:val="00BB385A"/>
    <w:rsid w:val="00BB40BE"/>
    <w:rsid w:val="00BB4785"/>
    <w:rsid w:val="00BB5BB8"/>
    <w:rsid w:val="00BB5BF5"/>
    <w:rsid w:val="00BB6679"/>
    <w:rsid w:val="00BB6AEA"/>
    <w:rsid w:val="00BB6C71"/>
    <w:rsid w:val="00BB6CC5"/>
    <w:rsid w:val="00BB743E"/>
    <w:rsid w:val="00BB7B70"/>
    <w:rsid w:val="00BC032E"/>
    <w:rsid w:val="00BC0F6E"/>
    <w:rsid w:val="00BC27D1"/>
    <w:rsid w:val="00BC2F90"/>
    <w:rsid w:val="00BC3323"/>
    <w:rsid w:val="00BC3770"/>
    <w:rsid w:val="00BC3A91"/>
    <w:rsid w:val="00BC3C69"/>
    <w:rsid w:val="00BC3D9C"/>
    <w:rsid w:val="00BC40C0"/>
    <w:rsid w:val="00BC413B"/>
    <w:rsid w:val="00BC4AF5"/>
    <w:rsid w:val="00BC53FA"/>
    <w:rsid w:val="00BC5530"/>
    <w:rsid w:val="00BC5A42"/>
    <w:rsid w:val="00BC6221"/>
    <w:rsid w:val="00BC63AB"/>
    <w:rsid w:val="00BC69CF"/>
    <w:rsid w:val="00BC6C0A"/>
    <w:rsid w:val="00BC72D2"/>
    <w:rsid w:val="00BC7ABB"/>
    <w:rsid w:val="00BD0E37"/>
    <w:rsid w:val="00BD161D"/>
    <w:rsid w:val="00BD25D1"/>
    <w:rsid w:val="00BD27D0"/>
    <w:rsid w:val="00BD385A"/>
    <w:rsid w:val="00BD46D0"/>
    <w:rsid w:val="00BD669E"/>
    <w:rsid w:val="00BD66CA"/>
    <w:rsid w:val="00BD7618"/>
    <w:rsid w:val="00BD77B6"/>
    <w:rsid w:val="00BD7FDF"/>
    <w:rsid w:val="00BE19A4"/>
    <w:rsid w:val="00BE19B1"/>
    <w:rsid w:val="00BE1BD0"/>
    <w:rsid w:val="00BE2006"/>
    <w:rsid w:val="00BE24B7"/>
    <w:rsid w:val="00BE2F53"/>
    <w:rsid w:val="00BE342D"/>
    <w:rsid w:val="00BE349A"/>
    <w:rsid w:val="00BE38DE"/>
    <w:rsid w:val="00BE3987"/>
    <w:rsid w:val="00BE3994"/>
    <w:rsid w:val="00BE3B99"/>
    <w:rsid w:val="00BE4268"/>
    <w:rsid w:val="00BE4672"/>
    <w:rsid w:val="00BE46A2"/>
    <w:rsid w:val="00BE49E6"/>
    <w:rsid w:val="00BE5480"/>
    <w:rsid w:val="00BE55A3"/>
    <w:rsid w:val="00BE57DA"/>
    <w:rsid w:val="00BE6696"/>
    <w:rsid w:val="00BE6F5D"/>
    <w:rsid w:val="00BE7122"/>
    <w:rsid w:val="00BE7319"/>
    <w:rsid w:val="00BE7709"/>
    <w:rsid w:val="00BE77C9"/>
    <w:rsid w:val="00BF03CE"/>
    <w:rsid w:val="00BF0533"/>
    <w:rsid w:val="00BF0F26"/>
    <w:rsid w:val="00BF11FF"/>
    <w:rsid w:val="00BF148D"/>
    <w:rsid w:val="00BF223C"/>
    <w:rsid w:val="00BF2D91"/>
    <w:rsid w:val="00BF2FE1"/>
    <w:rsid w:val="00BF4695"/>
    <w:rsid w:val="00BF4882"/>
    <w:rsid w:val="00BF51F9"/>
    <w:rsid w:val="00BF572E"/>
    <w:rsid w:val="00BF5790"/>
    <w:rsid w:val="00BF58F7"/>
    <w:rsid w:val="00BF5BFB"/>
    <w:rsid w:val="00BF6014"/>
    <w:rsid w:val="00BF6CEB"/>
    <w:rsid w:val="00BF7354"/>
    <w:rsid w:val="00BF79CA"/>
    <w:rsid w:val="00BF7CAA"/>
    <w:rsid w:val="00BF7D58"/>
    <w:rsid w:val="00C00271"/>
    <w:rsid w:val="00C00668"/>
    <w:rsid w:val="00C00860"/>
    <w:rsid w:val="00C00A66"/>
    <w:rsid w:val="00C0161E"/>
    <w:rsid w:val="00C01B74"/>
    <w:rsid w:val="00C01DE0"/>
    <w:rsid w:val="00C01F24"/>
    <w:rsid w:val="00C02A25"/>
    <w:rsid w:val="00C031B6"/>
    <w:rsid w:val="00C0333F"/>
    <w:rsid w:val="00C0349F"/>
    <w:rsid w:val="00C034D9"/>
    <w:rsid w:val="00C036BB"/>
    <w:rsid w:val="00C03D7D"/>
    <w:rsid w:val="00C047D4"/>
    <w:rsid w:val="00C04C5F"/>
    <w:rsid w:val="00C0511F"/>
    <w:rsid w:val="00C076D4"/>
    <w:rsid w:val="00C07714"/>
    <w:rsid w:val="00C07B35"/>
    <w:rsid w:val="00C1016E"/>
    <w:rsid w:val="00C106E1"/>
    <w:rsid w:val="00C10CD8"/>
    <w:rsid w:val="00C10D6D"/>
    <w:rsid w:val="00C12161"/>
    <w:rsid w:val="00C12F1F"/>
    <w:rsid w:val="00C12F8E"/>
    <w:rsid w:val="00C13358"/>
    <w:rsid w:val="00C133FA"/>
    <w:rsid w:val="00C1367F"/>
    <w:rsid w:val="00C149D4"/>
    <w:rsid w:val="00C14A22"/>
    <w:rsid w:val="00C14C9B"/>
    <w:rsid w:val="00C14CE1"/>
    <w:rsid w:val="00C14E21"/>
    <w:rsid w:val="00C155DD"/>
    <w:rsid w:val="00C16629"/>
    <w:rsid w:val="00C17357"/>
    <w:rsid w:val="00C17AA9"/>
    <w:rsid w:val="00C209E9"/>
    <w:rsid w:val="00C20A1E"/>
    <w:rsid w:val="00C21A2C"/>
    <w:rsid w:val="00C21BFA"/>
    <w:rsid w:val="00C23723"/>
    <w:rsid w:val="00C239C9"/>
    <w:rsid w:val="00C23AC3"/>
    <w:rsid w:val="00C23BC3"/>
    <w:rsid w:val="00C23E58"/>
    <w:rsid w:val="00C24622"/>
    <w:rsid w:val="00C24A15"/>
    <w:rsid w:val="00C253CE"/>
    <w:rsid w:val="00C27976"/>
    <w:rsid w:val="00C3029E"/>
    <w:rsid w:val="00C30E50"/>
    <w:rsid w:val="00C3270C"/>
    <w:rsid w:val="00C3291B"/>
    <w:rsid w:val="00C32B42"/>
    <w:rsid w:val="00C32FD7"/>
    <w:rsid w:val="00C33196"/>
    <w:rsid w:val="00C33407"/>
    <w:rsid w:val="00C33DCC"/>
    <w:rsid w:val="00C3405B"/>
    <w:rsid w:val="00C34161"/>
    <w:rsid w:val="00C34934"/>
    <w:rsid w:val="00C3504A"/>
    <w:rsid w:val="00C35148"/>
    <w:rsid w:val="00C367AF"/>
    <w:rsid w:val="00C401AE"/>
    <w:rsid w:val="00C406ED"/>
    <w:rsid w:val="00C4074F"/>
    <w:rsid w:val="00C4120F"/>
    <w:rsid w:val="00C41F81"/>
    <w:rsid w:val="00C41FBE"/>
    <w:rsid w:val="00C42B34"/>
    <w:rsid w:val="00C42E53"/>
    <w:rsid w:val="00C43334"/>
    <w:rsid w:val="00C43843"/>
    <w:rsid w:val="00C44854"/>
    <w:rsid w:val="00C44AA2"/>
    <w:rsid w:val="00C44AD7"/>
    <w:rsid w:val="00C45DF7"/>
    <w:rsid w:val="00C45EC0"/>
    <w:rsid w:val="00C460CB"/>
    <w:rsid w:val="00C466C7"/>
    <w:rsid w:val="00C468A2"/>
    <w:rsid w:val="00C46B60"/>
    <w:rsid w:val="00C47058"/>
    <w:rsid w:val="00C47126"/>
    <w:rsid w:val="00C479D4"/>
    <w:rsid w:val="00C47AAD"/>
    <w:rsid w:val="00C47E89"/>
    <w:rsid w:val="00C50441"/>
    <w:rsid w:val="00C50525"/>
    <w:rsid w:val="00C508C2"/>
    <w:rsid w:val="00C50E12"/>
    <w:rsid w:val="00C517DF"/>
    <w:rsid w:val="00C51A0D"/>
    <w:rsid w:val="00C52324"/>
    <w:rsid w:val="00C52850"/>
    <w:rsid w:val="00C52C9D"/>
    <w:rsid w:val="00C530C0"/>
    <w:rsid w:val="00C536F7"/>
    <w:rsid w:val="00C537F9"/>
    <w:rsid w:val="00C542B5"/>
    <w:rsid w:val="00C546E7"/>
    <w:rsid w:val="00C548C8"/>
    <w:rsid w:val="00C5558E"/>
    <w:rsid w:val="00C557E3"/>
    <w:rsid w:val="00C56428"/>
    <w:rsid w:val="00C56670"/>
    <w:rsid w:val="00C568D8"/>
    <w:rsid w:val="00C56C93"/>
    <w:rsid w:val="00C56D56"/>
    <w:rsid w:val="00C56DF0"/>
    <w:rsid w:val="00C579E7"/>
    <w:rsid w:val="00C61895"/>
    <w:rsid w:val="00C624AC"/>
    <w:rsid w:val="00C62A70"/>
    <w:rsid w:val="00C635CB"/>
    <w:rsid w:val="00C63CC2"/>
    <w:rsid w:val="00C63D58"/>
    <w:rsid w:val="00C640AB"/>
    <w:rsid w:val="00C651F6"/>
    <w:rsid w:val="00C654BB"/>
    <w:rsid w:val="00C67FCD"/>
    <w:rsid w:val="00C70403"/>
    <w:rsid w:val="00C70A36"/>
    <w:rsid w:val="00C70A9F"/>
    <w:rsid w:val="00C70AF1"/>
    <w:rsid w:val="00C70DEA"/>
    <w:rsid w:val="00C70F21"/>
    <w:rsid w:val="00C70FA6"/>
    <w:rsid w:val="00C71227"/>
    <w:rsid w:val="00C712A5"/>
    <w:rsid w:val="00C71958"/>
    <w:rsid w:val="00C71961"/>
    <w:rsid w:val="00C720CD"/>
    <w:rsid w:val="00C72584"/>
    <w:rsid w:val="00C726F6"/>
    <w:rsid w:val="00C73BFD"/>
    <w:rsid w:val="00C74398"/>
    <w:rsid w:val="00C75462"/>
    <w:rsid w:val="00C756A7"/>
    <w:rsid w:val="00C75F41"/>
    <w:rsid w:val="00C76263"/>
    <w:rsid w:val="00C7637F"/>
    <w:rsid w:val="00C7661E"/>
    <w:rsid w:val="00C76EF4"/>
    <w:rsid w:val="00C7728C"/>
    <w:rsid w:val="00C773CB"/>
    <w:rsid w:val="00C7740F"/>
    <w:rsid w:val="00C779BD"/>
    <w:rsid w:val="00C77E0A"/>
    <w:rsid w:val="00C801D7"/>
    <w:rsid w:val="00C8085C"/>
    <w:rsid w:val="00C80B02"/>
    <w:rsid w:val="00C81205"/>
    <w:rsid w:val="00C81AFF"/>
    <w:rsid w:val="00C82578"/>
    <w:rsid w:val="00C83313"/>
    <w:rsid w:val="00C83928"/>
    <w:rsid w:val="00C84C1C"/>
    <w:rsid w:val="00C85078"/>
    <w:rsid w:val="00C8618C"/>
    <w:rsid w:val="00C86F61"/>
    <w:rsid w:val="00C90F4C"/>
    <w:rsid w:val="00C915BC"/>
    <w:rsid w:val="00C915E2"/>
    <w:rsid w:val="00C9179A"/>
    <w:rsid w:val="00C92C7A"/>
    <w:rsid w:val="00C9314D"/>
    <w:rsid w:val="00C9392B"/>
    <w:rsid w:val="00C94C07"/>
    <w:rsid w:val="00C94E86"/>
    <w:rsid w:val="00C9519F"/>
    <w:rsid w:val="00C957F1"/>
    <w:rsid w:val="00C95E91"/>
    <w:rsid w:val="00C961D3"/>
    <w:rsid w:val="00C964F8"/>
    <w:rsid w:val="00C96B90"/>
    <w:rsid w:val="00C9745A"/>
    <w:rsid w:val="00CA0442"/>
    <w:rsid w:val="00CA0715"/>
    <w:rsid w:val="00CA08BF"/>
    <w:rsid w:val="00CA0B2A"/>
    <w:rsid w:val="00CA15CA"/>
    <w:rsid w:val="00CA2ED6"/>
    <w:rsid w:val="00CA2F0E"/>
    <w:rsid w:val="00CA38D5"/>
    <w:rsid w:val="00CA38F1"/>
    <w:rsid w:val="00CA3D2F"/>
    <w:rsid w:val="00CA3E6C"/>
    <w:rsid w:val="00CA3F0A"/>
    <w:rsid w:val="00CA4088"/>
    <w:rsid w:val="00CA4442"/>
    <w:rsid w:val="00CA4E0C"/>
    <w:rsid w:val="00CA512D"/>
    <w:rsid w:val="00CA5235"/>
    <w:rsid w:val="00CA54E4"/>
    <w:rsid w:val="00CA54E5"/>
    <w:rsid w:val="00CA565F"/>
    <w:rsid w:val="00CA5978"/>
    <w:rsid w:val="00CA6795"/>
    <w:rsid w:val="00CA6D28"/>
    <w:rsid w:val="00CA74AA"/>
    <w:rsid w:val="00CA7D97"/>
    <w:rsid w:val="00CB016C"/>
    <w:rsid w:val="00CB1AE3"/>
    <w:rsid w:val="00CB1D28"/>
    <w:rsid w:val="00CB1F1A"/>
    <w:rsid w:val="00CB220B"/>
    <w:rsid w:val="00CB2944"/>
    <w:rsid w:val="00CB2E0D"/>
    <w:rsid w:val="00CB3986"/>
    <w:rsid w:val="00CB3A5E"/>
    <w:rsid w:val="00CB4E3D"/>
    <w:rsid w:val="00CB518F"/>
    <w:rsid w:val="00CB5825"/>
    <w:rsid w:val="00CB589E"/>
    <w:rsid w:val="00CB5F39"/>
    <w:rsid w:val="00CB6742"/>
    <w:rsid w:val="00CB6B47"/>
    <w:rsid w:val="00CB7651"/>
    <w:rsid w:val="00CC0F05"/>
    <w:rsid w:val="00CC12B5"/>
    <w:rsid w:val="00CC21E0"/>
    <w:rsid w:val="00CC2B48"/>
    <w:rsid w:val="00CC2EB8"/>
    <w:rsid w:val="00CC3063"/>
    <w:rsid w:val="00CC376C"/>
    <w:rsid w:val="00CC3923"/>
    <w:rsid w:val="00CC4DF5"/>
    <w:rsid w:val="00CC4E53"/>
    <w:rsid w:val="00CC4E97"/>
    <w:rsid w:val="00CC5606"/>
    <w:rsid w:val="00CC650E"/>
    <w:rsid w:val="00CC6683"/>
    <w:rsid w:val="00CC67FB"/>
    <w:rsid w:val="00CC6A11"/>
    <w:rsid w:val="00CC6B5F"/>
    <w:rsid w:val="00CC6C4B"/>
    <w:rsid w:val="00CC7099"/>
    <w:rsid w:val="00CC7312"/>
    <w:rsid w:val="00CC75D0"/>
    <w:rsid w:val="00CC7C4F"/>
    <w:rsid w:val="00CD041C"/>
    <w:rsid w:val="00CD05BB"/>
    <w:rsid w:val="00CD0884"/>
    <w:rsid w:val="00CD0B30"/>
    <w:rsid w:val="00CD19DE"/>
    <w:rsid w:val="00CD20AC"/>
    <w:rsid w:val="00CD229F"/>
    <w:rsid w:val="00CD3435"/>
    <w:rsid w:val="00CD492E"/>
    <w:rsid w:val="00CD4B54"/>
    <w:rsid w:val="00CD561A"/>
    <w:rsid w:val="00CD57A8"/>
    <w:rsid w:val="00CD63D6"/>
    <w:rsid w:val="00CD65C7"/>
    <w:rsid w:val="00CD7510"/>
    <w:rsid w:val="00CD7ECF"/>
    <w:rsid w:val="00CD7F21"/>
    <w:rsid w:val="00CE092C"/>
    <w:rsid w:val="00CE10D1"/>
    <w:rsid w:val="00CE1167"/>
    <w:rsid w:val="00CE1E4B"/>
    <w:rsid w:val="00CE322D"/>
    <w:rsid w:val="00CE356A"/>
    <w:rsid w:val="00CE4050"/>
    <w:rsid w:val="00CE46C0"/>
    <w:rsid w:val="00CE5069"/>
    <w:rsid w:val="00CE54EF"/>
    <w:rsid w:val="00CE58DD"/>
    <w:rsid w:val="00CE5A7E"/>
    <w:rsid w:val="00CE5B81"/>
    <w:rsid w:val="00CE5DDE"/>
    <w:rsid w:val="00CE6AB7"/>
    <w:rsid w:val="00CE6DF9"/>
    <w:rsid w:val="00CE6E34"/>
    <w:rsid w:val="00CE6FE5"/>
    <w:rsid w:val="00CE7270"/>
    <w:rsid w:val="00CE7606"/>
    <w:rsid w:val="00CE78BA"/>
    <w:rsid w:val="00CE7CCB"/>
    <w:rsid w:val="00CF0804"/>
    <w:rsid w:val="00CF08B6"/>
    <w:rsid w:val="00CF0F34"/>
    <w:rsid w:val="00CF1563"/>
    <w:rsid w:val="00CF1B90"/>
    <w:rsid w:val="00CF243F"/>
    <w:rsid w:val="00CF24B4"/>
    <w:rsid w:val="00CF2616"/>
    <w:rsid w:val="00CF381F"/>
    <w:rsid w:val="00CF3987"/>
    <w:rsid w:val="00CF39DD"/>
    <w:rsid w:val="00CF4062"/>
    <w:rsid w:val="00CF450D"/>
    <w:rsid w:val="00CF4A8A"/>
    <w:rsid w:val="00CF515F"/>
    <w:rsid w:val="00CF5169"/>
    <w:rsid w:val="00CF540D"/>
    <w:rsid w:val="00CF5619"/>
    <w:rsid w:val="00CF6434"/>
    <w:rsid w:val="00CF74E3"/>
    <w:rsid w:val="00CF772B"/>
    <w:rsid w:val="00CF7EA1"/>
    <w:rsid w:val="00D00B1D"/>
    <w:rsid w:val="00D00F27"/>
    <w:rsid w:val="00D01A68"/>
    <w:rsid w:val="00D032DF"/>
    <w:rsid w:val="00D032E0"/>
    <w:rsid w:val="00D042FD"/>
    <w:rsid w:val="00D044D9"/>
    <w:rsid w:val="00D053E5"/>
    <w:rsid w:val="00D06256"/>
    <w:rsid w:val="00D07644"/>
    <w:rsid w:val="00D07BC2"/>
    <w:rsid w:val="00D07EA9"/>
    <w:rsid w:val="00D10850"/>
    <w:rsid w:val="00D10D3F"/>
    <w:rsid w:val="00D1111A"/>
    <w:rsid w:val="00D11418"/>
    <w:rsid w:val="00D11A8E"/>
    <w:rsid w:val="00D11B95"/>
    <w:rsid w:val="00D1202F"/>
    <w:rsid w:val="00D1250D"/>
    <w:rsid w:val="00D13889"/>
    <w:rsid w:val="00D13DE4"/>
    <w:rsid w:val="00D14094"/>
    <w:rsid w:val="00D142F5"/>
    <w:rsid w:val="00D15BA9"/>
    <w:rsid w:val="00D15CD3"/>
    <w:rsid w:val="00D16B6F"/>
    <w:rsid w:val="00D17B52"/>
    <w:rsid w:val="00D2002B"/>
    <w:rsid w:val="00D208C5"/>
    <w:rsid w:val="00D210AD"/>
    <w:rsid w:val="00D21122"/>
    <w:rsid w:val="00D21A4B"/>
    <w:rsid w:val="00D21CFF"/>
    <w:rsid w:val="00D21DA1"/>
    <w:rsid w:val="00D2258C"/>
    <w:rsid w:val="00D22B3E"/>
    <w:rsid w:val="00D22B61"/>
    <w:rsid w:val="00D22CAB"/>
    <w:rsid w:val="00D244DA"/>
    <w:rsid w:val="00D24CF9"/>
    <w:rsid w:val="00D25615"/>
    <w:rsid w:val="00D256FB"/>
    <w:rsid w:val="00D262DE"/>
    <w:rsid w:val="00D265C1"/>
    <w:rsid w:val="00D26A72"/>
    <w:rsid w:val="00D27344"/>
    <w:rsid w:val="00D27591"/>
    <w:rsid w:val="00D27E48"/>
    <w:rsid w:val="00D30D99"/>
    <w:rsid w:val="00D314F3"/>
    <w:rsid w:val="00D3153C"/>
    <w:rsid w:val="00D32129"/>
    <w:rsid w:val="00D32A62"/>
    <w:rsid w:val="00D32DA6"/>
    <w:rsid w:val="00D33681"/>
    <w:rsid w:val="00D33B2F"/>
    <w:rsid w:val="00D33E0F"/>
    <w:rsid w:val="00D34D89"/>
    <w:rsid w:val="00D35119"/>
    <w:rsid w:val="00D36A9F"/>
    <w:rsid w:val="00D37494"/>
    <w:rsid w:val="00D403B7"/>
    <w:rsid w:val="00D40657"/>
    <w:rsid w:val="00D4114B"/>
    <w:rsid w:val="00D4149F"/>
    <w:rsid w:val="00D41511"/>
    <w:rsid w:val="00D41624"/>
    <w:rsid w:val="00D42387"/>
    <w:rsid w:val="00D42AEE"/>
    <w:rsid w:val="00D4381D"/>
    <w:rsid w:val="00D43C32"/>
    <w:rsid w:val="00D44AEA"/>
    <w:rsid w:val="00D45185"/>
    <w:rsid w:val="00D453B0"/>
    <w:rsid w:val="00D45F6E"/>
    <w:rsid w:val="00D45FAF"/>
    <w:rsid w:val="00D46C80"/>
    <w:rsid w:val="00D46D5B"/>
    <w:rsid w:val="00D46DAC"/>
    <w:rsid w:val="00D46FF2"/>
    <w:rsid w:val="00D512FD"/>
    <w:rsid w:val="00D51A1E"/>
    <w:rsid w:val="00D51C7A"/>
    <w:rsid w:val="00D51CB2"/>
    <w:rsid w:val="00D51D77"/>
    <w:rsid w:val="00D526EE"/>
    <w:rsid w:val="00D529B8"/>
    <w:rsid w:val="00D53734"/>
    <w:rsid w:val="00D5382F"/>
    <w:rsid w:val="00D5386F"/>
    <w:rsid w:val="00D539C0"/>
    <w:rsid w:val="00D53C78"/>
    <w:rsid w:val="00D53CFB"/>
    <w:rsid w:val="00D542EA"/>
    <w:rsid w:val="00D547FC"/>
    <w:rsid w:val="00D55A2F"/>
    <w:rsid w:val="00D55C2F"/>
    <w:rsid w:val="00D55D6C"/>
    <w:rsid w:val="00D5757B"/>
    <w:rsid w:val="00D60253"/>
    <w:rsid w:val="00D603A5"/>
    <w:rsid w:val="00D61415"/>
    <w:rsid w:val="00D61BF0"/>
    <w:rsid w:val="00D61D09"/>
    <w:rsid w:val="00D62B43"/>
    <w:rsid w:val="00D62F04"/>
    <w:rsid w:val="00D639A9"/>
    <w:rsid w:val="00D63CAF"/>
    <w:rsid w:val="00D6456B"/>
    <w:rsid w:val="00D64838"/>
    <w:rsid w:val="00D64A3D"/>
    <w:rsid w:val="00D64AD6"/>
    <w:rsid w:val="00D64D79"/>
    <w:rsid w:val="00D65FEE"/>
    <w:rsid w:val="00D67066"/>
    <w:rsid w:val="00D67531"/>
    <w:rsid w:val="00D67BBB"/>
    <w:rsid w:val="00D701C6"/>
    <w:rsid w:val="00D70EF1"/>
    <w:rsid w:val="00D71662"/>
    <w:rsid w:val="00D71F05"/>
    <w:rsid w:val="00D7255D"/>
    <w:rsid w:val="00D72648"/>
    <w:rsid w:val="00D72FF3"/>
    <w:rsid w:val="00D73236"/>
    <w:rsid w:val="00D734C4"/>
    <w:rsid w:val="00D7370B"/>
    <w:rsid w:val="00D738CF"/>
    <w:rsid w:val="00D73A4D"/>
    <w:rsid w:val="00D7484C"/>
    <w:rsid w:val="00D74999"/>
    <w:rsid w:val="00D74BF8"/>
    <w:rsid w:val="00D7568E"/>
    <w:rsid w:val="00D757E1"/>
    <w:rsid w:val="00D75A4E"/>
    <w:rsid w:val="00D75AF6"/>
    <w:rsid w:val="00D761ED"/>
    <w:rsid w:val="00D76242"/>
    <w:rsid w:val="00D76946"/>
    <w:rsid w:val="00D76C53"/>
    <w:rsid w:val="00D76C75"/>
    <w:rsid w:val="00D76F20"/>
    <w:rsid w:val="00D7720B"/>
    <w:rsid w:val="00D77BD3"/>
    <w:rsid w:val="00D77C84"/>
    <w:rsid w:val="00D80667"/>
    <w:rsid w:val="00D80EF5"/>
    <w:rsid w:val="00D82276"/>
    <w:rsid w:val="00D82AE4"/>
    <w:rsid w:val="00D82FB4"/>
    <w:rsid w:val="00D837A8"/>
    <w:rsid w:val="00D838EE"/>
    <w:rsid w:val="00D8444F"/>
    <w:rsid w:val="00D84AB1"/>
    <w:rsid w:val="00D85E8D"/>
    <w:rsid w:val="00D85ED1"/>
    <w:rsid w:val="00D86240"/>
    <w:rsid w:val="00D865A8"/>
    <w:rsid w:val="00D868F7"/>
    <w:rsid w:val="00D86D74"/>
    <w:rsid w:val="00D86E66"/>
    <w:rsid w:val="00D8760D"/>
    <w:rsid w:val="00D8767F"/>
    <w:rsid w:val="00D91781"/>
    <w:rsid w:val="00D91EEC"/>
    <w:rsid w:val="00D92E77"/>
    <w:rsid w:val="00D92FE0"/>
    <w:rsid w:val="00D932BE"/>
    <w:rsid w:val="00D94229"/>
    <w:rsid w:val="00D9429A"/>
    <w:rsid w:val="00D9443D"/>
    <w:rsid w:val="00D9553A"/>
    <w:rsid w:val="00D9555E"/>
    <w:rsid w:val="00D955DA"/>
    <w:rsid w:val="00D95ADC"/>
    <w:rsid w:val="00D95B60"/>
    <w:rsid w:val="00D96418"/>
    <w:rsid w:val="00D9696C"/>
    <w:rsid w:val="00D976A7"/>
    <w:rsid w:val="00D97955"/>
    <w:rsid w:val="00D97CB0"/>
    <w:rsid w:val="00DA01D2"/>
    <w:rsid w:val="00DA04D4"/>
    <w:rsid w:val="00DA0CEB"/>
    <w:rsid w:val="00DA18D9"/>
    <w:rsid w:val="00DA1A3D"/>
    <w:rsid w:val="00DA1B00"/>
    <w:rsid w:val="00DA1B4A"/>
    <w:rsid w:val="00DA1B6B"/>
    <w:rsid w:val="00DA1C13"/>
    <w:rsid w:val="00DA1EE9"/>
    <w:rsid w:val="00DA290D"/>
    <w:rsid w:val="00DA2947"/>
    <w:rsid w:val="00DA2FB1"/>
    <w:rsid w:val="00DA30FA"/>
    <w:rsid w:val="00DA4668"/>
    <w:rsid w:val="00DA5AE0"/>
    <w:rsid w:val="00DA5AFB"/>
    <w:rsid w:val="00DA6155"/>
    <w:rsid w:val="00DA661C"/>
    <w:rsid w:val="00DA72D4"/>
    <w:rsid w:val="00DB00EE"/>
    <w:rsid w:val="00DB0117"/>
    <w:rsid w:val="00DB03C8"/>
    <w:rsid w:val="00DB094D"/>
    <w:rsid w:val="00DB0F95"/>
    <w:rsid w:val="00DB115E"/>
    <w:rsid w:val="00DB1295"/>
    <w:rsid w:val="00DB22B3"/>
    <w:rsid w:val="00DB2484"/>
    <w:rsid w:val="00DB2489"/>
    <w:rsid w:val="00DB27BB"/>
    <w:rsid w:val="00DB3370"/>
    <w:rsid w:val="00DB3B33"/>
    <w:rsid w:val="00DB3CA3"/>
    <w:rsid w:val="00DB4571"/>
    <w:rsid w:val="00DB490D"/>
    <w:rsid w:val="00DB4F07"/>
    <w:rsid w:val="00DB59C3"/>
    <w:rsid w:val="00DB5FB9"/>
    <w:rsid w:val="00DB65FF"/>
    <w:rsid w:val="00DB668C"/>
    <w:rsid w:val="00DB6F2B"/>
    <w:rsid w:val="00DB6FFA"/>
    <w:rsid w:val="00DB7C9E"/>
    <w:rsid w:val="00DC077C"/>
    <w:rsid w:val="00DC18FF"/>
    <w:rsid w:val="00DC1F77"/>
    <w:rsid w:val="00DC2CE2"/>
    <w:rsid w:val="00DC34EB"/>
    <w:rsid w:val="00DC419F"/>
    <w:rsid w:val="00DC42EB"/>
    <w:rsid w:val="00DC4DFD"/>
    <w:rsid w:val="00DC5982"/>
    <w:rsid w:val="00DC599E"/>
    <w:rsid w:val="00DC713D"/>
    <w:rsid w:val="00DD1334"/>
    <w:rsid w:val="00DD17E2"/>
    <w:rsid w:val="00DD1810"/>
    <w:rsid w:val="00DD183B"/>
    <w:rsid w:val="00DD1A1D"/>
    <w:rsid w:val="00DD2BDB"/>
    <w:rsid w:val="00DD2FF9"/>
    <w:rsid w:val="00DD33F1"/>
    <w:rsid w:val="00DD3B68"/>
    <w:rsid w:val="00DD3E01"/>
    <w:rsid w:val="00DD3FA7"/>
    <w:rsid w:val="00DD4A38"/>
    <w:rsid w:val="00DD5202"/>
    <w:rsid w:val="00DD5384"/>
    <w:rsid w:val="00DD5691"/>
    <w:rsid w:val="00DD5ABE"/>
    <w:rsid w:val="00DD5B8C"/>
    <w:rsid w:val="00DD72AD"/>
    <w:rsid w:val="00DD7977"/>
    <w:rsid w:val="00DD7A7A"/>
    <w:rsid w:val="00DE036C"/>
    <w:rsid w:val="00DE1345"/>
    <w:rsid w:val="00DE18B0"/>
    <w:rsid w:val="00DE2948"/>
    <w:rsid w:val="00DE3286"/>
    <w:rsid w:val="00DE3E65"/>
    <w:rsid w:val="00DE3F3E"/>
    <w:rsid w:val="00DE4692"/>
    <w:rsid w:val="00DE4836"/>
    <w:rsid w:val="00DE4D68"/>
    <w:rsid w:val="00DE55A5"/>
    <w:rsid w:val="00DE57CE"/>
    <w:rsid w:val="00DE5B39"/>
    <w:rsid w:val="00DE5F54"/>
    <w:rsid w:val="00DE65CD"/>
    <w:rsid w:val="00DE6942"/>
    <w:rsid w:val="00DE7116"/>
    <w:rsid w:val="00DE7369"/>
    <w:rsid w:val="00DE79B4"/>
    <w:rsid w:val="00DE7B7F"/>
    <w:rsid w:val="00DF01AC"/>
    <w:rsid w:val="00DF02A3"/>
    <w:rsid w:val="00DF0B10"/>
    <w:rsid w:val="00DF274A"/>
    <w:rsid w:val="00DF2F98"/>
    <w:rsid w:val="00DF4064"/>
    <w:rsid w:val="00DF475C"/>
    <w:rsid w:val="00DF5001"/>
    <w:rsid w:val="00DF5194"/>
    <w:rsid w:val="00DF605F"/>
    <w:rsid w:val="00DF619E"/>
    <w:rsid w:val="00DF656A"/>
    <w:rsid w:val="00DF7411"/>
    <w:rsid w:val="00E000FE"/>
    <w:rsid w:val="00E00778"/>
    <w:rsid w:val="00E01034"/>
    <w:rsid w:val="00E01124"/>
    <w:rsid w:val="00E01821"/>
    <w:rsid w:val="00E01D86"/>
    <w:rsid w:val="00E0244E"/>
    <w:rsid w:val="00E0291F"/>
    <w:rsid w:val="00E02A0B"/>
    <w:rsid w:val="00E04106"/>
    <w:rsid w:val="00E0416B"/>
    <w:rsid w:val="00E041EE"/>
    <w:rsid w:val="00E04AAD"/>
    <w:rsid w:val="00E04E8C"/>
    <w:rsid w:val="00E04F9F"/>
    <w:rsid w:val="00E05010"/>
    <w:rsid w:val="00E05120"/>
    <w:rsid w:val="00E05766"/>
    <w:rsid w:val="00E05980"/>
    <w:rsid w:val="00E07BF8"/>
    <w:rsid w:val="00E07D88"/>
    <w:rsid w:val="00E101CE"/>
    <w:rsid w:val="00E104BA"/>
    <w:rsid w:val="00E108E4"/>
    <w:rsid w:val="00E10CA5"/>
    <w:rsid w:val="00E11672"/>
    <w:rsid w:val="00E11B72"/>
    <w:rsid w:val="00E11BBB"/>
    <w:rsid w:val="00E123C8"/>
    <w:rsid w:val="00E12A68"/>
    <w:rsid w:val="00E12ED1"/>
    <w:rsid w:val="00E13176"/>
    <w:rsid w:val="00E13913"/>
    <w:rsid w:val="00E146AC"/>
    <w:rsid w:val="00E14B57"/>
    <w:rsid w:val="00E14ED6"/>
    <w:rsid w:val="00E14F8B"/>
    <w:rsid w:val="00E15AAC"/>
    <w:rsid w:val="00E15BC2"/>
    <w:rsid w:val="00E176F6"/>
    <w:rsid w:val="00E205C4"/>
    <w:rsid w:val="00E20AF3"/>
    <w:rsid w:val="00E211B7"/>
    <w:rsid w:val="00E2120A"/>
    <w:rsid w:val="00E2137F"/>
    <w:rsid w:val="00E22515"/>
    <w:rsid w:val="00E23559"/>
    <w:rsid w:val="00E23A37"/>
    <w:rsid w:val="00E23D7F"/>
    <w:rsid w:val="00E245C0"/>
    <w:rsid w:val="00E245E5"/>
    <w:rsid w:val="00E24FEC"/>
    <w:rsid w:val="00E25217"/>
    <w:rsid w:val="00E253D1"/>
    <w:rsid w:val="00E2564F"/>
    <w:rsid w:val="00E25A6A"/>
    <w:rsid w:val="00E26E9C"/>
    <w:rsid w:val="00E27243"/>
    <w:rsid w:val="00E27483"/>
    <w:rsid w:val="00E274CE"/>
    <w:rsid w:val="00E300DC"/>
    <w:rsid w:val="00E304C6"/>
    <w:rsid w:val="00E30CDD"/>
    <w:rsid w:val="00E31580"/>
    <w:rsid w:val="00E3198F"/>
    <w:rsid w:val="00E32829"/>
    <w:rsid w:val="00E32CAE"/>
    <w:rsid w:val="00E3392B"/>
    <w:rsid w:val="00E3471D"/>
    <w:rsid w:val="00E34B87"/>
    <w:rsid w:val="00E35597"/>
    <w:rsid w:val="00E358DD"/>
    <w:rsid w:val="00E35965"/>
    <w:rsid w:val="00E372BB"/>
    <w:rsid w:val="00E37498"/>
    <w:rsid w:val="00E37571"/>
    <w:rsid w:val="00E376AC"/>
    <w:rsid w:val="00E402F4"/>
    <w:rsid w:val="00E40335"/>
    <w:rsid w:val="00E40CA2"/>
    <w:rsid w:val="00E412FA"/>
    <w:rsid w:val="00E41F3E"/>
    <w:rsid w:val="00E43110"/>
    <w:rsid w:val="00E4324A"/>
    <w:rsid w:val="00E447B7"/>
    <w:rsid w:val="00E44826"/>
    <w:rsid w:val="00E44868"/>
    <w:rsid w:val="00E4506F"/>
    <w:rsid w:val="00E452E9"/>
    <w:rsid w:val="00E45A90"/>
    <w:rsid w:val="00E4647B"/>
    <w:rsid w:val="00E466C9"/>
    <w:rsid w:val="00E467F0"/>
    <w:rsid w:val="00E47BA7"/>
    <w:rsid w:val="00E47CAB"/>
    <w:rsid w:val="00E47D0D"/>
    <w:rsid w:val="00E47D68"/>
    <w:rsid w:val="00E5014D"/>
    <w:rsid w:val="00E50177"/>
    <w:rsid w:val="00E501F2"/>
    <w:rsid w:val="00E51E26"/>
    <w:rsid w:val="00E52C79"/>
    <w:rsid w:val="00E53797"/>
    <w:rsid w:val="00E53EF5"/>
    <w:rsid w:val="00E5417C"/>
    <w:rsid w:val="00E546D2"/>
    <w:rsid w:val="00E54EBE"/>
    <w:rsid w:val="00E54FAE"/>
    <w:rsid w:val="00E55106"/>
    <w:rsid w:val="00E55846"/>
    <w:rsid w:val="00E57F38"/>
    <w:rsid w:val="00E6066E"/>
    <w:rsid w:val="00E619C2"/>
    <w:rsid w:val="00E62834"/>
    <w:rsid w:val="00E62BCE"/>
    <w:rsid w:val="00E62BF5"/>
    <w:rsid w:val="00E642B6"/>
    <w:rsid w:val="00E6469A"/>
    <w:rsid w:val="00E64814"/>
    <w:rsid w:val="00E64CE4"/>
    <w:rsid w:val="00E64E5B"/>
    <w:rsid w:val="00E65AE6"/>
    <w:rsid w:val="00E65C98"/>
    <w:rsid w:val="00E65F57"/>
    <w:rsid w:val="00E6644D"/>
    <w:rsid w:val="00E72F33"/>
    <w:rsid w:val="00E73065"/>
    <w:rsid w:val="00E73B0C"/>
    <w:rsid w:val="00E74AD2"/>
    <w:rsid w:val="00E75918"/>
    <w:rsid w:val="00E75E38"/>
    <w:rsid w:val="00E763EB"/>
    <w:rsid w:val="00E77888"/>
    <w:rsid w:val="00E7797B"/>
    <w:rsid w:val="00E77B31"/>
    <w:rsid w:val="00E810AA"/>
    <w:rsid w:val="00E81C68"/>
    <w:rsid w:val="00E81F74"/>
    <w:rsid w:val="00E825DF"/>
    <w:rsid w:val="00E82611"/>
    <w:rsid w:val="00E83452"/>
    <w:rsid w:val="00E83A58"/>
    <w:rsid w:val="00E84B6F"/>
    <w:rsid w:val="00E84EF6"/>
    <w:rsid w:val="00E852D0"/>
    <w:rsid w:val="00E85ED6"/>
    <w:rsid w:val="00E87622"/>
    <w:rsid w:val="00E87BF4"/>
    <w:rsid w:val="00E87EDF"/>
    <w:rsid w:val="00E902CC"/>
    <w:rsid w:val="00E9030D"/>
    <w:rsid w:val="00E910E3"/>
    <w:rsid w:val="00E91966"/>
    <w:rsid w:val="00E921CD"/>
    <w:rsid w:val="00E92279"/>
    <w:rsid w:val="00E922F8"/>
    <w:rsid w:val="00E928E0"/>
    <w:rsid w:val="00E92D17"/>
    <w:rsid w:val="00E938F9"/>
    <w:rsid w:val="00E93E35"/>
    <w:rsid w:val="00E95C9D"/>
    <w:rsid w:val="00E95F2F"/>
    <w:rsid w:val="00E9626D"/>
    <w:rsid w:val="00E966E9"/>
    <w:rsid w:val="00E96B9B"/>
    <w:rsid w:val="00E96C20"/>
    <w:rsid w:val="00E96C8B"/>
    <w:rsid w:val="00E96DEA"/>
    <w:rsid w:val="00E96F96"/>
    <w:rsid w:val="00E9712D"/>
    <w:rsid w:val="00E97440"/>
    <w:rsid w:val="00E974A1"/>
    <w:rsid w:val="00EA08AA"/>
    <w:rsid w:val="00EA0D18"/>
    <w:rsid w:val="00EA0E5E"/>
    <w:rsid w:val="00EA13DB"/>
    <w:rsid w:val="00EA2134"/>
    <w:rsid w:val="00EA24D9"/>
    <w:rsid w:val="00EA2A37"/>
    <w:rsid w:val="00EA2E74"/>
    <w:rsid w:val="00EA362F"/>
    <w:rsid w:val="00EA45D8"/>
    <w:rsid w:val="00EA46F2"/>
    <w:rsid w:val="00EA486E"/>
    <w:rsid w:val="00EA4A7E"/>
    <w:rsid w:val="00EA50B0"/>
    <w:rsid w:val="00EA519F"/>
    <w:rsid w:val="00EA5E85"/>
    <w:rsid w:val="00EA60C9"/>
    <w:rsid w:val="00EA6476"/>
    <w:rsid w:val="00EA6833"/>
    <w:rsid w:val="00EA68C0"/>
    <w:rsid w:val="00EA6BAF"/>
    <w:rsid w:val="00EA6BF4"/>
    <w:rsid w:val="00EA6D52"/>
    <w:rsid w:val="00EA78E0"/>
    <w:rsid w:val="00EA7DBE"/>
    <w:rsid w:val="00EA7FF9"/>
    <w:rsid w:val="00EB046D"/>
    <w:rsid w:val="00EB066F"/>
    <w:rsid w:val="00EB12A3"/>
    <w:rsid w:val="00EB2C2E"/>
    <w:rsid w:val="00EB2FA9"/>
    <w:rsid w:val="00EB301F"/>
    <w:rsid w:val="00EB46F1"/>
    <w:rsid w:val="00EB4DBB"/>
    <w:rsid w:val="00EB51E8"/>
    <w:rsid w:val="00EB5808"/>
    <w:rsid w:val="00EB6641"/>
    <w:rsid w:val="00EB6730"/>
    <w:rsid w:val="00EB6C2B"/>
    <w:rsid w:val="00EB734F"/>
    <w:rsid w:val="00EB79CE"/>
    <w:rsid w:val="00EB7A52"/>
    <w:rsid w:val="00EB7CED"/>
    <w:rsid w:val="00EC08B1"/>
    <w:rsid w:val="00EC12D3"/>
    <w:rsid w:val="00EC33BA"/>
    <w:rsid w:val="00EC37FB"/>
    <w:rsid w:val="00EC3A59"/>
    <w:rsid w:val="00EC46E7"/>
    <w:rsid w:val="00EC53D6"/>
    <w:rsid w:val="00EC558E"/>
    <w:rsid w:val="00EC5EEE"/>
    <w:rsid w:val="00EC62F2"/>
    <w:rsid w:val="00EC6618"/>
    <w:rsid w:val="00EC7253"/>
    <w:rsid w:val="00EC7398"/>
    <w:rsid w:val="00EC7A15"/>
    <w:rsid w:val="00EC7FF3"/>
    <w:rsid w:val="00ED06A2"/>
    <w:rsid w:val="00ED0867"/>
    <w:rsid w:val="00ED09B7"/>
    <w:rsid w:val="00ED1282"/>
    <w:rsid w:val="00ED19F6"/>
    <w:rsid w:val="00ED1F40"/>
    <w:rsid w:val="00ED21FA"/>
    <w:rsid w:val="00ED37E5"/>
    <w:rsid w:val="00ED3B64"/>
    <w:rsid w:val="00ED3CAA"/>
    <w:rsid w:val="00ED3E3E"/>
    <w:rsid w:val="00ED3F0F"/>
    <w:rsid w:val="00ED45D2"/>
    <w:rsid w:val="00ED4BE8"/>
    <w:rsid w:val="00ED573E"/>
    <w:rsid w:val="00ED5757"/>
    <w:rsid w:val="00ED5921"/>
    <w:rsid w:val="00ED6266"/>
    <w:rsid w:val="00EE0285"/>
    <w:rsid w:val="00EE051F"/>
    <w:rsid w:val="00EE0601"/>
    <w:rsid w:val="00EE07EB"/>
    <w:rsid w:val="00EE09F8"/>
    <w:rsid w:val="00EE0A39"/>
    <w:rsid w:val="00EE0DAD"/>
    <w:rsid w:val="00EE1AC8"/>
    <w:rsid w:val="00EE1EAA"/>
    <w:rsid w:val="00EE1ED9"/>
    <w:rsid w:val="00EE20EF"/>
    <w:rsid w:val="00EE28E7"/>
    <w:rsid w:val="00EE2D68"/>
    <w:rsid w:val="00EE328C"/>
    <w:rsid w:val="00EE3730"/>
    <w:rsid w:val="00EE42CB"/>
    <w:rsid w:val="00EE48DB"/>
    <w:rsid w:val="00EE4FA7"/>
    <w:rsid w:val="00EE5880"/>
    <w:rsid w:val="00EE62B7"/>
    <w:rsid w:val="00EE6604"/>
    <w:rsid w:val="00EE741E"/>
    <w:rsid w:val="00EE7AE4"/>
    <w:rsid w:val="00EE7BA1"/>
    <w:rsid w:val="00EF06F2"/>
    <w:rsid w:val="00EF0A98"/>
    <w:rsid w:val="00EF0C3E"/>
    <w:rsid w:val="00EF0E6A"/>
    <w:rsid w:val="00EF311A"/>
    <w:rsid w:val="00EF3D2B"/>
    <w:rsid w:val="00EF3D2E"/>
    <w:rsid w:val="00EF43A7"/>
    <w:rsid w:val="00EF45A2"/>
    <w:rsid w:val="00EF52AA"/>
    <w:rsid w:val="00EF55D1"/>
    <w:rsid w:val="00EF63D1"/>
    <w:rsid w:val="00EF63FC"/>
    <w:rsid w:val="00EF6B62"/>
    <w:rsid w:val="00F003C3"/>
    <w:rsid w:val="00F01CE1"/>
    <w:rsid w:val="00F01EE6"/>
    <w:rsid w:val="00F01F02"/>
    <w:rsid w:val="00F02572"/>
    <w:rsid w:val="00F025EB"/>
    <w:rsid w:val="00F028D2"/>
    <w:rsid w:val="00F02B2F"/>
    <w:rsid w:val="00F03109"/>
    <w:rsid w:val="00F03299"/>
    <w:rsid w:val="00F037D9"/>
    <w:rsid w:val="00F057E7"/>
    <w:rsid w:val="00F05848"/>
    <w:rsid w:val="00F063B2"/>
    <w:rsid w:val="00F067E4"/>
    <w:rsid w:val="00F06CE8"/>
    <w:rsid w:val="00F07F87"/>
    <w:rsid w:val="00F1025E"/>
    <w:rsid w:val="00F12642"/>
    <w:rsid w:val="00F12868"/>
    <w:rsid w:val="00F12B23"/>
    <w:rsid w:val="00F13419"/>
    <w:rsid w:val="00F13431"/>
    <w:rsid w:val="00F14A69"/>
    <w:rsid w:val="00F14C33"/>
    <w:rsid w:val="00F14F5C"/>
    <w:rsid w:val="00F150DD"/>
    <w:rsid w:val="00F15375"/>
    <w:rsid w:val="00F153FB"/>
    <w:rsid w:val="00F15D75"/>
    <w:rsid w:val="00F15E73"/>
    <w:rsid w:val="00F16DE9"/>
    <w:rsid w:val="00F17061"/>
    <w:rsid w:val="00F20137"/>
    <w:rsid w:val="00F2021F"/>
    <w:rsid w:val="00F20C0E"/>
    <w:rsid w:val="00F21EE9"/>
    <w:rsid w:val="00F21EF7"/>
    <w:rsid w:val="00F22EC1"/>
    <w:rsid w:val="00F23340"/>
    <w:rsid w:val="00F238A9"/>
    <w:rsid w:val="00F24B03"/>
    <w:rsid w:val="00F25169"/>
    <w:rsid w:val="00F25245"/>
    <w:rsid w:val="00F25407"/>
    <w:rsid w:val="00F256C1"/>
    <w:rsid w:val="00F25A98"/>
    <w:rsid w:val="00F25CA5"/>
    <w:rsid w:val="00F25D27"/>
    <w:rsid w:val="00F263AD"/>
    <w:rsid w:val="00F2649D"/>
    <w:rsid w:val="00F26776"/>
    <w:rsid w:val="00F26A18"/>
    <w:rsid w:val="00F3033B"/>
    <w:rsid w:val="00F31C45"/>
    <w:rsid w:val="00F32535"/>
    <w:rsid w:val="00F32AD5"/>
    <w:rsid w:val="00F33256"/>
    <w:rsid w:val="00F33BE2"/>
    <w:rsid w:val="00F34201"/>
    <w:rsid w:val="00F34D38"/>
    <w:rsid w:val="00F34E11"/>
    <w:rsid w:val="00F35B2D"/>
    <w:rsid w:val="00F36312"/>
    <w:rsid w:val="00F36DD0"/>
    <w:rsid w:val="00F406D4"/>
    <w:rsid w:val="00F40B1B"/>
    <w:rsid w:val="00F40BED"/>
    <w:rsid w:val="00F41306"/>
    <w:rsid w:val="00F418F3"/>
    <w:rsid w:val="00F429D5"/>
    <w:rsid w:val="00F432A7"/>
    <w:rsid w:val="00F437D2"/>
    <w:rsid w:val="00F43936"/>
    <w:rsid w:val="00F43DBE"/>
    <w:rsid w:val="00F44066"/>
    <w:rsid w:val="00F446B8"/>
    <w:rsid w:val="00F44E73"/>
    <w:rsid w:val="00F45503"/>
    <w:rsid w:val="00F45628"/>
    <w:rsid w:val="00F45C21"/>
    <w:rsid w:val="00F46831"/>
    <w:rsid w:val="00F46897"/>
    <w:rsid w:val="00F4707A"/>
    <w:rsid w:val="00F470B9"/>
    <w:rsid w:val="00F47AB6"/>
    <w:rsid w:val="00F47B51"/>
    <w:rsid w:val="00F50C61"/>
    <w:rsid w:val="00F50F8F"/>
    <w:rsid w:val="00F51BB0"/>
    <w:rsid w:val="00F51C3D"/>
    <w:rsid w:val="00F52B03"/>
    <w:rsid w:val="00F52C2B"/>
    <w:rsid w:val="00F52CD0"/>
    <w:rsid w:val="00F52E9E"/>
    <w:rsid w:val="00F53AE5"/>
    <w:rsid w:val="00F53CA9"/>
    <w:rsid w:val="00F53D78"/>
    <w:rsid w:val="00F53DFA"/>
    <w:rsid w:val="00F5418A"/>
    <w:rsid w:val="00F5455E"/>
    <w:rsid w:val="00F54741"/>
    <w:rsid w:val="00F54EF5"/>
    <w:rsid w:val="00F55835"/>
    <w:rsid w:val="00F5658E"/>
    <w:rsid w:val="00F5670D"/>
    <w:rsid w:val="00F5671E"/>
    <w:rsid w:val="00F567C3"/>
    <w:rsid w:val="00F57B3D"/>
    <w:rsid w:val="00F600A8"/>
    <w:rsid w:val="00F604F2"/>
    <w:rsid w:val="00F606C7"/>
    <w:rsid w:val="00F61B61"/>
    <w:rsid w:val="00F61ED8"/>
    <w:rsid w:val="00F61EF5"/>
    <w:rsid w:val="00F61FB2"/>
    <w:rsid w:val="00F621CA"/>
    <w:rsid w:val="00F627D1"/>
    <w:rsid w:val="00F62C7D"/>
    <w:rsid w:val="00F62CC4"/>
    <w:rsid w:val="00F631A1"/>
    <w:rsid w:val="00F63463"/>
    <w:rsid w:val="00F63842"/>
    <w:rsid w:val="00F63BFF"/>
    <w:rsid w:val="00F63D2D"/>
    <w:rsid w:val="00F642D6"/>
    <w:rsid w:val="00F65027"/>
    <w:rsid w:val="00F659C5"/>
    <w:rsid w:val="00F65A83"/>
    <w:rsid w:val="00F65C35"/>
    <w:rsid w:val="00F65E4D"/>
    <w:rsid w:val="00F6619D"/>
    <w:rsid w:val="00F663B3"/>
    <w:rsid w:val="00F6647E"/>
    <w:rsid w:val="00F66B90"/>
    <w:rsid w:val="00F66CB3"/>
    <w:rsid w:val="00F66F1C"/>
    <w:rsid w:val="00F6716E"/>
    <w:rsid w:val="00F672C3"/>
    <w:rsid w:val="00F70155"/>
    <w:rsid w:val="00F70EA0"/>
    <w:rsid w:val="00F71B35"/>
    <w:rsid w:val="00F71EE1"/>
    <w:rsid w:val="00F72CAD"/>
    <w:rsid w:val="00F73600"/>
    <w:rsid w:val="00F73762"/>
    <w:rsid w:val="00F7502E"/>
    <w:rsid w:val="00F75482"/>
    <w:rsid w:val="00F76129"/>
    <w:rsid w:val="00F76136"/>
    <w:rsid w:val="00F76391"/>
    <w:rsid w:val="00F76E19"/>
    <w:rsid w:val="00F77121"/>
    <w:rsid w:val="00F77FB6"/>
    <w:rsid w:val="00F804A7"/>
    <w:rsid w:val="00F807E1"/>
    <w:rsid w:val="00F808EA"/>
    <w:rsid w:val="00F80C05"/>
    <w:rsid w:val="00F80E87"/>
    <w:rsid w:val="00F80FE6"/>
    <w:rsid w:val="00F8133C"/>
    <w:rsid w:val="00F822AD"/>
    <w:rsid w:val="00F83587"/>
    <w:rsid w:val="00F838BC"/>
    <w:rsid w:val="00F83C9F"/>
    <w:rsid w:val="00F83D57"/>
    <w:rsid w:val="00F84467"/>
    <w:rsid w:val="00F8487F"/>
    <w:rsid w:val="00F85260"/>
    <w:rsid w:val="00F87C28"/>
    <w:rsid w:val="00F90846"/>
    <w:rsid w:val="00F918E0"/>
    <w:rsid w:val="00F91A27"/>
    <w:rsid w:val="00F91A48"/>
    <w:rsid w:val="00F9240F"/>
    <w:rsid w:val="00F9252A"/>
    <w:rsid w:val="00F92719"/>
    <w:rsid w:val="00F92BBF"/>
    <w:rsid w:val="00F92FEC"/>
    <w:rsid w:val="00F93828"/>
    <w:rsid w:val="00F93878"/>
    <w:rsid w:val="00F94938"/>
    <w:rsid w:val="00F94A61"/>
    <w:rsid w:val="00F94C1D"/>
    <w:rsid w:val="00F95179"/>
    <w:rsid w:val="00F951D9"/>
    <w:rsid w:val="00F95253"/>
    <w:rsid w:val="00F9543B"/>
    <w:rsid w:val="00F9616F"/>
    <w:rsid w:val="00F96EA4"/>
    <w:rsid w:val="00F972F8"/>
    <w:rsid w:val="00F97BFD"/>
    <w:rsid w:val="00FA0124"/>
    <w:rsid w:val="00FA020B"/>
    <w:rsid w:val="00FA2317"/>
    <w:rsid w:val="00FA25DE"/>
    <w:rsid w:val="00FA2867"/>
    <w:rsid w:val="00FA2C53"/>
    <w:rsid w:val="00FA2D71"/>
    <w:rsid w:val="00FA2F9A"/>
    <w:rsid w:val="00FA3AF7"/>
    <w:rsid w:val="00FA4F13"/>
    <w:rsid w:val="00FA5182"/>
    <w:rsid w:val="00FA588E"/>
    <w:rsid w:val="00FA5C0F"/>
    <w:rsid w:val="00FA6492"/>
    <w:rsid w:val="00FA7468"/>
    <w:rsid w:val="00FA7539"/>
    <w:rsid w:val="00FA7943"/>
    <w:rsid w:val="00FB0532"/>
    <w:rsid w:val="00FB05DD"/>
    <w:rsid w:val="00FB060D"/>
    <w:rsid w:val="00FB0971"/>
    <w:rsid w:val="00FB0992"/>
    <w:rsid w:val="00FB1533"/>
    <w:rsid w:val="00FB2ADB"/>
    <w:rsid w:val="00FB3836"/>
    <w:rsid w:val="00FB3C9A"/>
    <w:rsid w:val="00FB3E6F"/>
    <w:rsid w:val="00FB4C7A"/>
    <w:rsid w:val="00FB52FA"/>
    <w:rsid w:val="00FB6FA6"/>
    <w:rsid w:val="00FB7807"/>
    <w:rsid w:val="00FC0414"/>
    <w:rsid w:val="00FC153F"/>
    <w:rsid w:val="00FC3178"/>
    <w:rsid w:val="00FC3449"/>
    <w:rsid w:val="00FC363D"/>
    <w:rsid w:val="00FC3882"/>
    <w:rsid w:val="00FC3FA9"/>
    <w:rsid w:val="00FC4B71"/>
    <w:rsid w:val="00FC53E9"/>
    <w:rsid w:val="00FC5839"/>
    <w:rsid w:val="00FC5DDD"/>
    <w:rsid w:val="00FC6295"/>
    <w:rsid w:val="00FC6479"/>
    <w:rsid w:val="00FC6745"/>
    <w:rsid w:val="00FC77F8"/>
    <w:rsid w:val="00FC7EDB"/>
    <w:rsid w:val="00FD01DF"/>
    <w:rsid w:val="00FD029A"/>
    <w:rsid w:val="00FD0F4F"/>
    <w:rsid w:val="00FD0F54"/>
    <w:rsid w:val="00FD11E2"/>
    <w:rsid w:val="00FD1B9A"/>
    <w:rsid w:val="00FD233A"/>
    <w:rsid w:val="00FD2F65"/>
    <w:rsid w:val="00FD3160"/>
    <w:rsid w:val="00FD3541"/>
    <w:rsid w:val="00FD3DBB"/>
    <w:rsid w:val="00FD47AD"/>
    <w:rsid w:val="00FD4A23"/>
    <w:rsid w:val="00FD4D6C"/>
    <w:rsid w:val="00FD549B"/>
    <w:rsid w:val="00FD5907"/>
    <w:rsid w:val="00FD5BF1"/>
    <w:rsid w:val="00FD5C9A"/>
    <w:rsid w:val="00FD5E41"/>
    <w:rsid w:val="00FD5E8B"/>
    <w:rsid w:val="00FD6242"/>
    <w:rsid w:val="00FD655C"/>
    <w:rsid w:val="00FD65FB"/>
    <w:rsid w:val="00FD6A48"/>
    <w:rsid w:val="00FD7EA1"/>
    <w:rsid w:val="00FE0228"/>
    <w:rsid w:val="00FE046B"/>
    <w:rsid w:val="00FE06D5"/>
    <w:rsid w:val="00FE086D"/>
    <w:rsid w:val="00FE106F"/>
    <w:rsid w:val="00FE1B8E"/>
    <w:rsid w:val="00FE23D3"/>
    <w:rsid w:val="00FE508B"/>
    <w:rsid w:val="00FE51AE"/>
    <w:rsid w:val="00FE5B72"/>
    <w:rsid w:val="00FE608F"/>
    <w:rsid w:val="00FE61A1"/>
    <w:rsid w:val="00FE6269"/>
    <w:rsid w:val="00FE6C38"/>
    <w:rsid w:val="00FE7C4D"/>
    <w:rsid w:val="00FE7DFD"/>
    <w:rsid w:val="00FE7E4E"/>
    <w:rsid w:val="00FF00DC"/>
    <w:rsid w:val="00FF0361"/>
    <w:rsid w:val="00FF08A8"/>
    <w:rsid w:val="00FF0B51"/>
    <w:rsid w:val="00FF0D7C"/>
    <w:rsid w:val="00FF0D96"/>
    <w:rsid w:val="00FF0E78"/>
    <w:rsid w:val="00FF1153"/>
    <w:rsid w:val="00FF1391"/>
    <w:rsid w:val="00FF2127"/>
    <w:rsid w:val="00FF2834"/>
    <w:rsid w:val="00FF2ABA"/>
    <w:rsid w:val="00FF5210"/>
    <w:rsid w:val="00FF56AE"/>
    <w:rsid w:val="00FF6130"/>
    <w:rsid w:val="00FF625B"/>
    <w:rsid w:val="00FF717B"/>
    <w:rsid w:val="00FF72FD"/>
    <w:rsid w:val="00FF7860"/>
    <w:rsid w:val="00FF7995"/>
    <w:rsid w:val="010844C7"/>
    <w:rsid w:val="012C350D"/>
    <w:rsid w:val="02E20138"/>
    <w:rsid w:val="03013CCF"/>
    <w:rsid w:val="0321119E"/>
    <w:rsid w:val="04112328"/>
    <w:rsid w:val="07D714E3"/>
    <w:rsid w:val="08C37F22"/>
    <w:rsid w:val="09276E8D"/>
    <w:rsid w:val="0C1E52BA"/>
    <w:rsid w:val="10305CA3"/>
    <w:rsid w:val="10A818CA"/>
    <w:rsid w:val="11B56E66"/>
    <w:rsid w:val="132D40D4"/>
    <w:rsid w:val="1430602E"/>
    <w:rsid w:val="143724EA"/>
    <w:rsid w:val="148E679E"/>
    <w:rsid w:val="184714FA"/>
    <w:rsid w:val="19C31D6B"/>
    <w:rsid w:val="1A232DF4"/>
    <w:rsid w:val="1A58214B"/>
    <w:rsid w:val="1ADD4D8B"/>
    <w:rsid w:val="1AF71A1A"/>
    <w:rsid w:val="1B5E2D34"/>
    <w:rsid w:val="1B9733F5"/>
    <w:rsid w:val="1C095562"/>
    <w:rsid w:val="1C305A3C"/>
    <w:rsid w:val="1EB21EEF"/>
    <w:rsid w:val="1F5275D0"/>
    <w:rsid w:val="201829D8"/>
    <w:rsid w:val="22CE2847"/>
    <w:rsid w:val="264A60A7"/>
    <w:rsid w:val="268709E7"/>
    <w:rsid w:val="26ED34D6"/>
    <w:rsid w:val="281642B1"/>
    <w:rsid w:val="2A2A1368"/>
    <w:rsid w:val="2AF75199"/>
    <w:rsid w:val="2CEF6FCD"/>
    <w:rsid w:val="2D187081"/>
    <w:rsid w:val="307C76D4"/>
    <w:rsid w:val="31DB15A3"/>
    <w:rsid w:val="32096C26"/>
    <w:rsid w:val="32460AB4"/>
    <w:rsid w:val="33805D71"/>
    <w:rsid w:val="348F252E"/>
    <w:rsid w:val="3577468B"/>
    <w:rsid w:val="35B02A1B"/>
    <w:rsid w:val="36054F45"/>
    <w:rsid w:val="3631584C"/>
    <w:rsid w:val="38DF2498"/>
    <w:rsid w:val="3A9E0392"/>
    <w:rsid w:val="3B08304C"/>
    <w:rsid w:val="3B1F4B4F"/>
    <w:rsid w:val="3C0474E3"/>
    <w:rsid w:val="3E1D5999"/>
    <w:rsid w:val="3E364A88"/>
    <w:rsid w:val="3F973C5E"/>
    <w:rsid w:val="40DB01DC"/>
    <w:rsid w:val="441A5886"/>
    <w:rsid w:val="4518620C"/>
    <w:rsid w:val="455D6AD4"/>
    <w:rsid w:val="4780562A"/>
    <w:rsid w:val="48072FF8"/>
    <w:rsid w:val="48986FA5"/>
    <w:rsid w:val="498E1974"/>
    <w:rsid w:val="4F044651"/>
    <w:rsid w:val="4F47237A"/>
    <w:rsid w:val="50C07A39"/>
    <w:rsid w:val="50DD7C77"/>
    <w:rsid w:val="536F5F7C"/>
    <w:rsid w:val="54484523"/>
    <w:rsid w:val="586F4D57"/>
    <w:rsid w:val="58BF5FEC"/>
    <w:rsid w:val="5CBF166D"/>
    <w:rsid w:val="5DD9520C"/>
    <w:rsid w:val="5EDF7BD2"/>
    <w:rsid w:val="5F33024A"/>
    <w:rsid w:val="5FE742B3"/>
    <w:rsid w:val="63330C6E"/>
    <w:rsid w:val="636C7609"/>
    <w:rsid w:val="64A856AB"/>
    <w:rsid w:val="653308D7"/>
    <w:rsid w:val="65470AA5"/>
    <w:rsid w:val="660D7663"/>
    <w:rsid w:val="66D03F0D"/>
    <w:rsid w:val="68A336A6"/>
    <w:rsid w:val="6A27384E"/>
    <w:rsid w:val="6BD97351"/>
    <w:rsid w:val="6C8C5DB5"/>
    <w:rsid w:val="6F687BA5"/>
    <w:rsid w:val="6FE27C25"/>
    <w:rsid w:val="73F254BA"/>
    <w:rsid w:val="74407C1D"/>
    <w:rsid w:val="74C03C73"/>
    <w:rsid w:val="74C51B3E"/>
    <w:rsid w:val="755C0064"/>
    <w:rsid w:val="76C55D0A"/>
    <w:rsid w:val="78175400"/>
    <w:rsid w:val="78333B7D"/>
    <w:rsid w:val="787E4829"/>
    <w:rsid w:val="7A0A7FD3"/>
    <w:rsid w:val="7D910439"/>
    <w:rsid w:val="7DBE7D59"/>
    <w:rsid w:val="7E6E7D23"/>
    <w:rsid w:val="7E963EFE"/>
    <w:rsid w:val="7F680E86"/>
    <w:rsid w:val="7FB27FFB"/>
    <w:rsid w:val="7FE67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4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48"/>
    <w:qFormat/>
    <w:uiPriority w:val="9"/>
    <w:pPr>
      <w:spacing w:before="100" w:beforeAutospacing="1" w:after="100" w:afterAutospacing="1"/>
      <w:outlineLvl w:val="1"/>
    </w:pPr>
    <w:rPr>
      <w:rFonts w:ascii="宋体" w:hAnsi="宋体" w:cs="宋体"/>
      <w:b/>
      <w:bCs/>
      <w:sz w:val="36"/>
      <w:szCs w:val="36"/>
      <w:lang w:eastAsia="zh-CN"/>
    </w:rPr>
  </w:style>
  <w:style w:type="paragraph" w:styleId="4">
    <w:name w:val="heading 3"/>
    <w:basedOn w:val="1"/>
    <w:next w:val="1"/>
    <w:link w:val="46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link w:val="40"/>
    <w:qFormat/>
    <w:uiPriority w:val="9"/>
    <w:pPr>
      <w:spacing w:before="100" w:beforeAutospacing="1" w:after="100" w:afterAutospacing="1"/>
      <w:outlineLvl w:val="3"/>
    </w:pPr>
    <w:rPr>
      <w:rFonts w:ascii="宋体" w:hAnsi="宋体" w:cs="宋体"/>
      <w:b/>
      <w:bCs/>
      <w:lang w:eastAsia="zh-CN"/>
    </w:rPr>
  </w:style>
  <w:style w:type="paragraph" w:styleId="6">
    <w:name w:val="heading 5"/>
    <w:basedOn w:val="1"/>
    <w:next w:val="1"/>
    <w:link w:val="41"/>
    <w:semiHidden/>
    <w:unhideWhenUsed/>
    <w:qFormat/>
    <w:uiPriority w:val="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19">
    <w:name w:val="Default Paragraph Font"/>
    <w:semiHidden/>
    <w:unhideWhenUsed/>
    <w:uiPriority w:val="1"/>
  </w:style>
  <w:style w:type="table" w:default="1" w:styleId="1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Document Map"/>
    <w:basedOn w:val="1"/>
    <w:link w:val="50"/>
    <w:semiHidden/>
    <w:unhideWhenUsed/>
    <w:qFormat/>
    <w:uiPriority w:val="99"/>
    <w:pPr>
      <w:widowControl w:val="0"/>
      <w:jc w:val="both"/>
    </w:pPr>
    <w:rPr>
      <w:rFonts w:ascii="宋体" w:hAnsiTheme="minorHAnsi" w:cstheme="minorBidi"/>
      <w:kern w:val="2"/>
      <w:lang w:eastAsia="zh-CN"/>
    </w:rPr>
  </w:style>
  <w:style w:type="paragraph" w:styleId="8">
    <w:name w:val="annotation text"/>
    <w:basedOn w:val="1"/>
    <w:link w:val="32"/>
    <w:semiHidden/>
    <w:unhideWhenUsed/>
    <w:qFormat/>
    <w:uiPriority w:val="99"/>
  </w:style>
  <w:style w:type="paragraph" w:styleId="9">
    <w:name w:val="Body Text"/>
    <w:basedOn w:val="1"/>
    <w:link w:val="29"/>
    <w:qFormat/>
    <w:uiPriority w:val="0"/>
    <w:pPr>
      <w:widowControl w:val="0"/>
      <w:jc w:val="center"/>
    </w:pPr>
    <w:rPr>
      <w:kern w:val="2"/>
      <w:sz w:val="21"/>
      <w:lang w:eastAsia="zh-CN"/>
    </w:rPr>
  </w:style>
  <w:style w:type="paragraph" w:styleId="10">
    <w:name w:val="Body Text Indent"/>
    <w:basedOn w:val="1"/>
    <w:link w:val="28"/>
    <w:qFormat/>
    <w:uiPriority w:val="0"/>
    <w:pPr>
      <w:widowControl w:val="0"/>
      <w:ind w:left="900"/>
      <w:jc w:val="both"/>
    </w:pPr>
    <w:rPr>
      <w:kern w:val="2"/>
      <w:sz w:val="21"/>
      <w:lang w:eastAsia="zh-CN"/>
    </w:rPr>
  </w:style>
  <w:style w:type="paragraph" w:styleId="11">
    <w:name w:val="Balloon Text"/>
    <w:basedOn w:val="1"/>
    <w:link w:val="31"/>
    <w:semiHidden/>
    <w:unhideWhenUsed/>
    <w:qFormat/>
    <w:uiPriority w:val="99"/>
    <w:rPr>
      <w:sz w:val="18"/>
      <w:szCs w:val="18"/>
    </w:rPr>
  </w:style>
  <w:style w:type="paragraph" w:styleId="12">
    <w:name w:val="footer"/>
    <w:basedOn w:val="1"/>
    <w:link w:val="26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paragraph" w:styleId="13">
    <w:name w:val="header"/>
    <w:basedOn w:val="1"/>
    <w:link w:val="25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paragraph" w:styleId="14">
    <w:name w:val="Normal (Web)"/>
    <w:basedOn w:val="1"/>
    <w:semiHidden/>
    <w:unhideWhenUsed/>
    <w:qFormat/>
    <w:uiPriority w:val="99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styleId="15">
    <w:name w:val="Title"/>
    <w:basedOn w:val="1"/>
    <w:link w:val="27"/>
    <w:qFormat/>
    <w:uiPriority w:val="0"/>
    <w:pPr>
      <w:jc w:val="center"/>
    </w:pPr>
    <w:rPr>
      <w:b/>
      <w:sz w:val="23"/>
    </w:rPr>
  </w:style>
  <w:style w:type="paragraph" w:styleId="16">
    <w:name w:val="annotation subject"/>
    <w:basedOn w:val="8"/>
    <w:next w:val="8"/>
    <w:link w:val="33"/>
    <w:semiHidden/>
    <w:unhideWhenUsed/>
    <w:qFormat/>
    <w:uiPriority w:val="99"/>
    <w:rPr>
      <w:b/>
      <w:bCs/>
    </w:rPr>
  </w:style>
  <w:style w:type="table" w:styleId="18">
    <w:name w:val="Table Grid"/>
    <w:basedOn w:val="1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Strong"/>
    <w:basedOn w:val="19"/>
    <w:qFormat/>
    <w:uiPriority w:val="22"/>
    <w:rPr>
      <w:b/>
    </w:rPr>
  </w:style>
  <w:style w:type="character" w:styleId="21">
    <w:name w:val="Emphasis"/>
    <w:basedOn w:val="19"/>
    <w:qFormat/>
    <w:uiPriority w:val="20"/>
    <w:rPr>
      <w:i/>
      <w:iCs/>
    </w:rPr>
  </w:style>
  <w:style w:type="character" w:styleId="22">
    <w:name w:val="line number"/>
    <w:basedOn w:val="19"/>
    <w:semiHidden/>
    <w:unhideWhenUsed/>
    <w:qFormat/>
    <w:uiPriority w:val="99"/>
  </w:style>
  <w:style w:type="character" w:styleId="23">
    <w:name w:val="Hyperlink"/>
    <w:qFormat/>
    <w:uiPriority w:val="99"/>
    <w:rPr>
      <w:color w:val="0033CC"/>
      <w:u w:val="single"/>
    </w:rPr>
  </w:style>
  <w:style w:type="character" w:styleId="24">
    <w:name w:val="annotation reference"/>
    <w:basedOn w:val="19"/>
    <w:semiHidden/>
    <w:unhideWhenUsed/>
    <w:qFormat/>
    <w:uiPriority w:val="99"/>
    <w:rPr>
      <w:sz w:val="21"/>
      <w:szCs w:val="21"/>
    </w:rPr>
  </w:style>
  <w:style w:type="character" w:customStyle="1" w:styleId="25">
    <w:name w:val="页眉 字符"/>
    <w:basedOn w:val="19"/>
    <w:link w:val="13"/>
    <w:qFormat/>
    <w:uiPriority w:val="99"/>
    <w:rPr>
      <w:sz w:val="18"/>
      <w:szCs w:val="18"/>
    </w:rPr>
  </w:style>
  <w:style w:type="character" w:customStyle="1" w:styleId="26">
    <w:name w:val="页脚 字符"/>
    <w:basedOn w:val="19"/>
    <w:link w:val="12"/>
    <w:qFormat/>
    <w:uiPriority w:val="99"/>
    <w:rPr>
      <w:sz w:val="18"/>
      <w:szCs w:val="18"/>
    </w:rPr>
  </w:style>
  <w:style w:type="character" w:customStyle="1" w:styleId="27">
    <w:name w:val="标题 字符"/>
    <w:basedOn w:val="19"/>
    <w:link w:val="15"/>
    <w:qFormat/>
    <w:uiPriority w:val="0"/>
    <w:rPr>
      <w:rFonts w:ascii="Times New Roman" w:hAnsi="Times New Roman" w:eastAsia="宋体" w:cs="Times New Roman"/>
      <w:b/>
      <w:kern w:val="0"/>
      <w:sz w:val="23"/>
      <w:szCs w:val="24"/>
      <w:lang w:eastAsia="en-US"/>
    </w:rPr>
  </w:style>
  <w:style w:type="character" w:customStyle="1" w:styleId="28">
    <w:name w:val="正文文本缩进 字符"/>
    <w:basedOn w:val="19"/>
    <w:link w:val="10"/>
    <w:qFormat/>
    <w:uiPriority w:val="0"/>
    <w:rPr>
      <w:rFonts w:ascii="Times New Roman" w:hAnsi="Times New Roman" w:eastAsia="宋体" w:cs="Times New Roman"/>
      <w:szCs w:val="24"/>
    </w:rPr>
  </w:style>
  <w:style w:type="character" w:customStyle="1" w:styleId="29">
    <w:name w:val="正文文本 字符"/>
    <w:basedOn w:val="19"/>
    <w:link w:val="9"/>
    <w:qFormat/>
    <w:uiPriority w:val="0"/>
    <w:rPr>
      <w:rFonts w:ascii="Times New Roman" w:hAnsi="Times New Roman" w:eastAsia="宋体" w:cs="Times New Roman"/>
      <w:szCs w:val="24"/>
    </w:rPr>
  </w:style>
  <w:style w:type="paragraph" w:customStyle="1" w:styleId="30">
    <w:name w:val="Default"/>
    <w:qFormat/>
    <w:uiPriority w:val="0"/>
    <w:pPr>
      <w:widowControl w:val="0"/>
      <w:autoSpaceDE w:val="0"/>
      <w:autoSpaceDN w:val="0"/>
      <w:adjustRightInd w:val="0"/>
    </w:pPr>
    <w:rPr>
      <w:rFonts w:ascii="FMCOL A+ Helvetica" w:hAnsi="Times New Roman" w:eastAsia="FMCOL A+ Helvetica" w:cs="Times New Roman"/>
      <w:color w:val="000000"/>
      <w:sz w:val="24"/>
      <w:szCs w:val="24"/>
      <w:lang w:val="en-US" w:eastAsia="zh-CN" w:bidi="ar-SA"/>
    </w:rPr>
  </w:style>
  <w:style w:type="character" w:customStyle="1" w:styleId="31">
    <w:name w:val="批注框文本 字符"/>
    <w:basedOn w:val="19"/>
    <w:link w:val="11"/>
    <w:semiHidden/>
    <w:qFormat/>
    <w:uiPriority w:val="99"/>
    <w:rPr>
      <w:rFonts w:ascii="Times New Roman" w:hAnsi="Times New Roman" w:eastAsia="宋体" w:cs="Times New Roman"/>
      <w:kern w:val="0"/>
      <w:sz w:val="18"/>
      <w:szCs w:val="18"/>
      <w:lang w:eastAsia="en-US"/>
    </w:rPr>
  </w:style>
  <w:style w:type="character" w:customStyle="1" w:styleId="32">
    <w:name w:val="批注文字 字符"/>
    <w:basedOn w:val="19"/>
    <w:link w:val="8"/>
    <w:semiHidden/>
    <w:qFormat/>
    <w:uiPriority w:val="99"/>
    <w:rPr>
      <w:rFonts w:ascii="Times New Roman" w:hAnsi="Times New Roman" w:eastAsia="宋体" w:cs="Times New Roman"/>
      <w:kern w:val="0"/>
      <w:sz w:val="24"/>
      <w:szCs w:val="24"/>
      <w:lang w:eastAsia="en-US"/>
    </w:rPr>
  </w:style>
  <w:style w:type="character" w:customStyle="1" w:styleId="33">
    <w:name w:val="批注主题 字符"/>
    <w:basedOn w:val="32"/>
    <w:link w:val="16"/>
    <w:semiHidden/>
    <w:qFormat/>
    <w:uiPriority w:val="99"/>
    <w:rPr>
      <w:rFonts w:ascii="Times New Roman" w:hAnsi="Times New Roman" w:eastAsia="宋体" w:cs="Times New Roman"/>
      <w:b/>
      <w:bCs/>
      <w:kern w:val="0"/>
      <w:sz w:val="24"/>
      <w:szCs w:val="24"/>
      <w:lang w:eastAsia="en-US"/>
    </w:rPr>
  </w:style>
  <w:style w:type="paragraph" w:customStyle="1" w:styleId="34">
    <w:name w:val="EndNote Bibliography Title"/>
    <w:basedOn w:val="1"/>
    <w:link w:val="35"/>
    <w:qFormat/>
    <w:uiPriority w:val="0"/>
    <w:pPr>
      <w:jc w:val="center"/>
    </w:pPr>
  </w:style>
  <w:style w:type="character" w:customStyle="1" w:styleId="35">
    <w:name w:val="EndNote Bibliography Title 字符"/>
    <w:basedOn w:val="19"/>
    <w:link w:val="34"/>
    <w:qFormat/>
    <w:uiPriority w:val="0"/>
    <w:rPr>
      <w:sz w:val="24"/>
      <w:szCs w:val="24"/>
      <w:lang w:eastAsia="en-US"/>
    </w:rPr>
  </w:style>
  <w:style w:type="paragraph" w:customStyle="1" w:styleId="36">
    <w:name w:val="EndNote Bibliography"/>
    <w:basedOn w:val="1"/>
    <w:link w:val="37"/>
    <w:qFormat/>
    <w:uiPriority w:val="0"/>
    <w:pPr>
      <w:jc w:val="both"/>
    </w:pPr>
  </w:style>
  <w:style w:type="character" w:customStyle="1" w:styleId="37">
    <w:name w:val="EndNote Bibliography 字符"/>
    <w:basedOn w:val="19"/>
    <w:link w:val="36"/>
    <w:qFormat/>
    <w:uiPriority w:val="0"/>
    <w:rPr>
      <w:sz w:val="24"/>
      <w:szCs w:val="24"/>
      <w:lang w:eastAsia="en-US"/>
    </w:rPr>
  </w:style>
  <w:style w:type="character" w:customStyle="1" w:styleId="38">
    <w:name w:val="未处理的提及1"/>
    <w:basedOn w:val="19"/>
    <w:semiHidden/>
    <w:unhideWhenUsed/>
    <w:qFormat/>
    <w:uiPriority w:val="99"/>
    <w:rPr>
      <w:color w:val="808080"/>
      <w:shd w:val="clear" w:color="auto" w:fill="E6E6E6"/>
    </w:rPr>
  </w:style>
  <w:style w:type="table" w:customStyle="1" w:styleId="39">
    <w:name w:val="三线"/>
    <w:basedOn w:val="17"/>
    <w:qFormat/>
    <w:uiPriority w:val="0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8" w:space="0"/>
        </w:tcBorders>
      </w:tcPr>
    </w:tblStylePr>
  </w:style>
  <w:style w:type="character" w:customStyle="1" w:styleId="40">
    <w:name w:val="标题 4 字符"/>
    <w:basedOn w:val="19"/>
    <w:link w:val="5"/>
    <w:qFormat/>
    <w:uiPriority w:val="9"/>
    <w:rPr>
      <w:rFonts w:ascii="宋体" w:hAnsi="宋体" w:eastAsia="宋体" w:cs="宋体"/>
      <w:b/>
      <w:bCs/>
      <w:kern w:val="0"/>
      <w:sz w:val="24"/>
      <w:szCs w:val="24"/>
    </w:rPr>
  </w:style>
  <w:style w:type="character" w:customStyle="1" w:styleId="41">
    <w:name w:val="标题 5 字符"/>
    <w:basedOn w:val="19"/>
    <w:link w:val="6"/>
    <w:semiHidden/>
    <w:qFormat/>
    <w:uiPriority w:val="9"/>
    <w:rPr>
      <w:rFonts w:ascii="Times New Roman" w:hAnsi="Times New Roman" w:eastAsia="宋体" w:cs="Times New Roman"/>
      <w:b/>
      <w:bCs/>
      <w:kern w:val="0"/>
      <w:sz w:val="28"/>
      <w:szCs w:val="28"/>
      <w:lang w:eastAsia="en-US"/>
    </w:rPr>
  </w:style>
  <w:style w:type="paragraph" w:styleId="42">
    <w:name w:val="List Paragraph"/>
    <w:basedOn w:val="1"/>
    <w:qFormat/>
    <w:uiPriority w:val="34"/>
    <w:pPr>
      <w:ind w:firstLine="420" w:firstLineChars="200"/>
    </w:pPr>
  </w:style>
  <w:style w:type="character" w:customStyle="1" w:styleId="43">
    <w:name w:val="标题 1 字符"/>
    <w:basedOn w:val="19"/>
    <w:link w:val="2"/>
    <w:qFormat/>
    <w:uiPriority w:val="9"/>
    <w:rPr>
      <w:rFonts w:ascii="Times New Roman" w:hAnsi="Times New Roman" w:eastAsia="宋体" w:cs="Times New Roman"/>
      <w:b/>
      <w:bCs/>
      <w:kern w:val="44"/>
      <w:sz w:val="44"/>
      <w:szCs w:val="44"/>
      <w:lang w:eastAsia="en-US"/>
    </w:rPr>
  </w:style>
  <w:style w:type="character" w:customStyle="1" w:styleId="44">
    <w:name w:val="apple-converted-space"/>
    <w:basedOn w:val="19"/>
    <w:qFormat/>
    <w:uiPriority w:val="0"/>
  </w:style>
  <w:style w:type="character" w:customStyle="1" w:styleId="45">
    <w:name w:val="highlight"/>
    <w:basedOn w:val="19"/>
    <w:qFormat/>
    <w:uiPriority w:val="0"/>
  </w:style>
  <w:style w:type="character" w:customStyle="1" w:styleId="46">
    <w:name w:val="标题 3 字符"/>
    <w:basedOn w:val="19"/>
    <w:link w:val="4"/>
    <w:semiHidden/>
    <w:qFormat/>
    <w:uiPriority w:val="9"/>
    <w:rPr>
      <w:rFonts w:ascii="Times New Roman" w:hAnsi="Times New Roman" w:eastAsia="宋体" w:cs="Times New Roman"/>
      <w:b/>
      <w:bCs/>
      <w:kern w:val="0"/>
      <w:sz w:val="32"/>
      <w:szCs w:val="32"/>
      <w:lang w:eastAsia="en-US"/>
    </w:rPr>
  </w:style>
  <w:style w:type="character" w:customStyle="1" w:styleId="47">
    <w:name w:val="underline1"/>
    <w:basedOn w:val="19"/>
    <w:qFormat/>
    <w:uiPriority w:val="0"/>
    <w:rPr>
      <w:sz w:val="24"/>
      <w:szCs w:val="24"/>
      <w:u w:val="single"/>
      <w:vertAlign w:val="baseline"/>
    </w:rPr>
  </w:style>
  <w:style w:type="character" w:customStyle="1" w:styleId="48">
    <w:name w:val="标题 2 字符"/>
    <w:basedOn w:val="19"/>
    <w:link w:val="3"/>
    <w:qFormat/>
    <w:uiPriority w:val="9"/>
    <w:rPr>
      <w:rFonts w:ascii="宋体" w:hAnsi="宋体" w:eastAsia="宋体" w:cs="宋体"/>
      <w:b/>
      <w:bCs/>
      <w:kern w:val="0"/>
      <w:sz w:val="36"/>
      <w:szCs w:val="36"/>
    </w:rPr>
  </w:style>
  <w:style w:type="character" w:customStyle="1" w:styleId="49">
    <w:name w:val="fontstyle01"/>
    <w:basedOn w:val="19"/>
    <w:qFormat/>
    <w:uiPriority w:val="0"/>
    <w:rPr>
      <w:rFonts w:hint="default" w:ascii="Times-Roman" w:hAnsi="Times-Roman"/>
      <w:color w:val="000000"/>
      <w:sz w:val="20"/>
      <w:szCs w:val="20"/>
    </w:rPr>
  </w:style>
  <w:style w:type="character" w:customStyle="1" w:styleId="50">
    <w:name w:val="文档结构图 字符"/>
    <w:basedOn w:val="19"/>
    <w:link w:val="7"/>
    <w:semiHidden/>
    <w:qFormat/>
    <w:uiPriority w:val="99"/>
    <w:rPr>
      <w:rFonts w:ascii="宋体" w:eastAsia="宋体"/>
      <w:sz w:val="24"/>
      <w:szCs w:val="24"/>
    </w:rPr>
  </w:style>
  <w:style w:type="paragraph" w:customStyle="1" w:styleId="51">
    <w:name w:val="Data Field 11pt"/>
    <w:basedOn w:val="1"/>
    <w:link w:val="52"/>
    <w:qFormat/>
    <w:uiPriority w:val="99"/>
    <w:pPr>
      <w:autoSpaceDE w:val="0"/>
      <w:autoSpaceDN w:val="0"/>
      <w:spacing w:line="300" w:lineRule="exact"/>
    </w:pPr>
    <w:rPr>
      <w:rFonts w:ascii="Arial" w:hAnsi="Arial"/>
      <w:sz w:val="20"/>
      <w:szCs w:val="20"/>
    </w:rPr>
  </w:style>
  <w:style w:type="character" w:customStyle="1" w:styleId="52">
    <w:name w:val="Data Field 11pt Char"/>
    <w:link w:val="51"/>
    <w:qFormat/>
    <w:locked/>
    <w:uiPriority w:val="99"/>
    <w:rPr>
      <w:rFonts w:ascii="Arial" w:hAnsi="Arial" w:eastAsia="宋体" w:cs="Times New Roman"/>
      <w:kern w:val="0"/>
      <w:sz w:val="20"/>
      <w:szCs w:val="20"/>
      <w:lang w:eastAsia="en-US"/>
    </w:rPr>
  </w:style>
  <w:style w:type="paragraph" w:customStyle="1" w:styleId="53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54">
    <w:name w:val="未处理的提及2"/>
    <w:basedOn w:val="1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5">
    <w:name w:val="未处理的提及3"/>
    <w:basedOn w:val="19"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A0A80E-A45F-4541-B27A-B9A3263CE10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3</Pages>
  <Words>282</Words>
  <Characters>1613</Characters>
  <Lines>13</Lines>
  <Paragraphs>3</Paragraphs>
  <TotalTime>0</TotalTime>
  <ScaleCrop>false</ScaleCrop>
  <LinksUpToDate>false</LinksUpToDate>
  <CharactersWithSpaces>189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0T08:00:00Z</dcterms:created>
  <dc:creator>Ding Xiangya</dc:creator>
  <cp:lastModifiedBy>了了颜</cp:lastModifiedBy>
  <cp:lastPrinted>2018-07-28T08:19:00Z</cp:lastPrinted>
  <dcterms:modified xsi:type="dcterms:W3CDTF">2023-04-01T00:50:42Z</dcterms:modified>
  <cp:revision>49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C6AFF413C824141BC3113F1EAABB53A</vt:lpwstr>
  </property>
</Properties>
</file>